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ayout w:type="fixed"/>
        <w:tblLook w:val="04A0" w:firstRow="1" w:lastRow="0" w:firstColumn="1" w:lastColumn="0" w:noHBand="0" w:noVBand="1"/>
      </w:tblPr>
      <w:tblGrid>
        <w:gridCol w:w="535"/>
        <w:gridCol w:w="1241"/>
        <w:gridCol w:w="692"/>
        <w:gridCol w:w="962"/>
        <w:gridCol w:w="3338"/>
        <w:gridCol w:w="1057"/>
        <w:gridCol w:w="1525"/>
      </w:tblGrid>
      <w:tr w:rsidR="00635F9B" w:rsidRPr="00635F9B" w:rsidTr="003F356D">
        <w:tc>
          <w:tcPr>
            <w:tcW w:w="9350" w:type="dxa"/>
            <w:gridSpan w:val="7"/>
            <w:tcBorders>
              <w:top w:val="nil"/>
              <w:left w:val="nil"/>
              <w:bottom w:val="single" w:sz="4" w:space="0" w:color="auto"/>
              <w:right w:val="nil"/>
            </w:tcBorders>
          </w:tcPr>
          <w:p w:rsidR="003F356D" w:rsidRPr="00635F9B" w:rsidRDefault="003F356D" w:rsidP="003F356D">
            <w:pPr>
              <w:rPr>
                <w:rFonts w:ascii="Times New Roman" w:hAnsi="Times New Roman" w:cs="Times New Roman"/>
                <w:b/>
                <w:sz w:val="26"/>
                <w:szCs w:val="26"/>
              </w:rPr>
            </w:pPr>
            <w:r w:rsidRPr="00635F9B">
              <w:rPr>
                <w:rFonts w:ascii="Times New Roman" w:hAnsi="Times New Roman" w:cs="Times New Roman"/>
                <w:b/>
                <w:sz w:val="26"/>
                <w:szCs w:val="26"/>
              </w:rPr>
              <w:t>Table: Showing the list of studies included and excluded from the analysis</w:t>
            </w:r>
            <w:r w:rsidR="009B3DA8">
              <w:rPr>
                <w:rFonts w:ascii="Times New Roman" w:hAnsi="Times New Roman" w:cs="Times New Roman"/>
                <w:b/>
                <w:sz w:val="26"/>
                <w:szCs w:val="26"/>
              </w:rPr>
              <w:t xml:space="preserve"> (46)</w:t>
            </w:r>
            <w:bookmarkStart w:id="0" w:name="_GoBack"/>
            <w:bookmarkEnd w:id="0"/>
          </w:p>
        </w:tc>
      </w:tr>
      <w:tr w:rsidR="00635F9B" w:rsidRPr="00635F9B" w:rsidTr="003F356D">
        <w:tc>
          <w:tcPr>
            <w:tcW w:w="535" w:type="dxa"/>
            <w:tcBorders>
              <w:top w:val="single" w:sz="4" w:space="0" w:color="auto"/>
            </w:tcBorders>
          </w:tcPr>
          <w:p w:rsidR="008A7BF1" w:rsidRPr="00635F9B" w:rsidRDefault="008A7BF1" w:rsidP="009F508D">
            <w:pPr>
              <w:rPr>
                <w:rFonts w:ascii="Times New Roman" w:hAnsi="Times New Roman" w:cs="Times New Roman"/>
                <w:b/>
              </w:rPr>
            </w:pPr>
            <w:r w:rsidRPr="00635F9B">
              <w:rPr>
                <w:rFonts w:ascii="Times New Roman" w:hAnsi="Times New Roman" w:cs="Times New Roman"/>
                <w:b/>
              </w:rPr>
              <w:t>S.N</w:t>
            </w:r>
          </w:p>
        </w:tc>
        <w:tc>
          <w:tcPr>
            <w:tcW w:w="1241" w:type="dxa"/>
            <w:tcBorders>
              <w:top w:val="single" w:sz="4" w:space="0" w:color="auto"/>
            </w:tcBorders>
          </w:tcPr>
          <w:p w:rsidR="008A7BF1" w:rsidRPr="00635F9B" w:rsidRDefault="0058189A" w:rsidP="009F508D">
            <w:pPr>
              <w:rPr>
                <w:rFonts w:ascii="Times New Roman" w:hAnsi="Times New Roman" w:cs="Times New Roman"/>
                <w:b/>
              </w:rPr>
            </w:pPr>
            <w:r w:rsidRPr="00635F9B">
              <w:rPr>
                <w:rFonts w:ascii="Times New Roman" w:hAnsi="Times New Roman" w:cs="Times New Roman"/>
                <w:b/>
              </w:rPr>
              <w:t>Study</w:t>
            </w:r>
          </w:p>
        </w:tc>
        <w:tc>
          <w:tcPr>
            <w:tcW w:w="692" w:type="dxa"/>
            <w:tcBorders>
              <w:top w:val="single" w:sz="4" w:space="0" w:color="auto"/>
            </w:tcBorders>
          </w:tcPr>
          <w:p w:rsidR="008A7BF1" w:rsidRPr="00635F9B" w:rsidRDefault="008A7BF1" w:rsidP="009F508D">
            <w:pPr>
              <w:rPr>
                <w:rFonts w:ascii="Times New Roman" w:hAnsi="Times New Roman" w:cs="Times New Roman"/>
                <w:b/>
              </w:rPr>
            </w:pPr>
            <w:r w:rsidRPr="00635F9B">
              <w:rPr>
                <w:rFonts w:ascii="Times New Roman" w:hAnsi="Times New Roman" w:cs="Times New Roman"/>
                <w:b/>
              </w:rPr>
              <w:t>Year</w:t>
            </w:r>
          </w:p>
        </w:tc>
        <w:tc>
          <w:tcPr>
            <w:tcW w:w="962" w:type="dxa"/>
            <w:tcBorders>
              <w:top w:val="single" w:sz="4" w:space="0" w:color="auto"/>
            </w:tcBorders>
          </w:tcPr>
          <w:p w:rsidR="008A7BF1" w:rsidRPr="00635F9B" w:rsidRDefault="008A7BF1" w:rsidP="009F508D">
            <w:pPr>
              <w:rPr>
                <w:rFonts w:ascii="Times New Roman" w:hAnsi="Times New Roman" w:cs="Times New Roman"/>
                <w:b/>
              </w:rPr>
            </w:pPr>
            <w:r w:rsidRPr="00635F9B">
              <w:rPr>
                <w:rFonts w:ascii="Times New Roman" w:hAnsi="Times New Roman" w:cs="Times New Roman"/>
                <w:b/>
              </w:rPr>
              <w:t>Country</w:t>
            </w:r>
          </w:p>
        </w:tc>
        <w:tc>
          <w:tcPr>
            <w:tcW w:w="3338" w:type="dxa"/>
            <w:tcBorders>
              <w:top w:val="single" w:sz="4" w:space="0" w:color="auto"/>
            </w:tcBorders>
          </w:tcPr>
          <w:p w:rsidR="008A7BF1" w:rsidRPr="00635F9B" w:rsidRDefault="008A7BF1" w:rsidP="00966C9D">
            <w:pPr>
              <w:rPr>
                <w:rFonts w:ascii="Times New Roman" w:hAnsi="Times New Roman" w:cs="Times New Roman"/>
                <w:b/>
              </w:rPr>
            </w:pPr>
            <w:r w:rsidRPr="00635F9B">
              <w:rPr>
                <w:rFonts w:ascii="Times New Roman" w:hAnsi="Times New Roman" w:cs="Times New Roman"/>
                <w:b/>
              </w:rPr>
              <w:t>Title</w:t>
            </w:r>
            <w:r w:rsidR="00966C9D" w:rsidRPr="00635F9B">
              <w:rPr>
                <w:rFonts w:ascii="Times New Roman" w:hAnsi="Times New Roman" w:cs="Times New Roman"/>
                <w:b/>
              </w:rPr>
              <w:t xml:space="preserve"> </w:t>
            </w:r>
          </w:p>
        </w:tc>
        <w:tc>
          <w:tcPr>
            <w:tcW w:w="1057" w:type="dxa"/>
            <w:tcBorders>
              <w:top w:val="single" w:sz="4" w:space="0" w:color="auto"/>
            </w:tcBorders>
          </w:tcPr>
          <w:p w:rsidR="008A7BF1" w:rsidRPr="00635F9B" w:rsidRDefault="008A7BF1" w:rsidP="009F508D">
            <w:pPr>
              <w:rPr>
                <w:rFonts w:ascii="Times New Roman" w:hAnsi="Times New Roman" w:cs="Times New Roman"/>
                <w:b/>
              </w:rPr>
            </w:pPr>
            <w:r w:rsidRPr="00635F9B">
              <w:rPr>
                <w:rFonts w:ascii="Times New Roman" w:hAnsi="Times New Roman" w:cs="Times New Roman"/>
                <w:b/>
              </w:rPr>
              <w:t>Eligibility</w:t>
            </w:r>
          </w:p>
        </w:tc>
        <w:tc>
          <w:tcPr>
            <w:tcW w:w="1525" w:type="dxa"/>
            <w:tcBorders>
              <w:top w:val="single" w:sz="4" w:space="0" w:color="auto"/>
            </w:tcBorders>
          </w:tcPr>
          <w:p w:rsidR="008A7BF1" w:rsidRPr="00635F9B" w:rsidRDefault="008A7BF1" w:rsidP="009F508D">
            <w:pPr>
              <w:rPr>
                <w:rFonts w:ascii="Times New Roman" w:hAnsi="Times New Roman" w:cs="Times New Roman"/>
                <w:b/>
              </w:rPr>
            </w:pPr>
            <w:r w:rsidRPr="00635F9B">
              <w:rPr>
                <w:rFonts w:ascii="Times New Roman" w:hAnsi="Times New Roman" w:cs="Times New Roman"/>
                <w:b/>
              </w:rPr>
              <w:t>Reason for exclusion</w:t>
            </w:r>
          </w:p>
        </w:tc>
      </w:tr>
      <w:tr w:rsidR="00635F9B" w:rsidRPr="00635F9B" w:rsidTr="006C6350">
        <w:tc>
          <w:tcPr>
            <w:tcW w:w="535"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1</w:t>
            </w:r>
          </w:p>
        </w:tc>
        <w:tc>
          <w:tcPr>
            <w:tcW w:w="1241"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 xml:space="preserve">Study 1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tnoD2Fkz","properties":{"formattedCitation":"(1)","plainCitation":"(1)","noteIndex":0},"citationItems":[{"id":152,"uris":["http://zotero.org/users/14542861/items/3VPYQGS4"],"itemData":{"id":152,"type":"article-journal","abstract":"Objective. To determine the characteristics of obstetric patients admitted to the intensive care unit (ICU) at a tertiary hospital in the Limpopo Province, South Africa.Methods. Hospital files of all obstetric patients admitted to the Pietersburg provincial referral hospital ICU from 1 January 2008 to 31 December 2012 were retrospectively reviewed. Age, parity, admission diagnosis, length of stay, information on the referring hospitals, and maternal outcomes were analysed.Results. There were 138 obstetric ICU admissions during the study period (6.7% of all ICU admissions and 0.95% of all deliveries). The most common reasons for obstetric ICU admissions were pre eclampsia or eclampsia (52.9%, n=73/138) and obstetric haemorrhage (18.1%, n=25/138). The mean age of the patients was 28 years, and mean duration of ICU stay was 8 days (range 0 - 163 days). Forty-eight maternal deaths occurred (34.8%), and of these, 27 were referrals from other hospitals (district and regional hospitals). Pre-eclampsia or eclampsia accounted for 25 (52%) of all deaths.Conclusion. Obstetric patients formed a small proportion of ICU admissions, but mortality among these patients was high. It is recommended that obstetric registrars rotate through a multidisciplinary ICU, and the need for a critical care specialist should be considered.","container-title":"Southern African Journal of Critical Care","ISSN":"2078-676X","issue":"1","language":"en","license":"Copyright (c)","note":"number: 1","page":"8-10","source":"www.ajol.info","title":"Obstetric intensive care admissions at a tertiary hospital in Limpopo Province, South Africa","volume":"31","author":[{"family":"Ntuli","given":"T. S."},{"family":"Ogunbanjo","given":"G."},{"family":"Nesengani","given":"S."},{"family":"Maboya","given":"E."},{"family":"Gibango","given":"M."}],"issued":{"date-parts":[["2015"]]}}}],"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w:t>
            </w:r>
            <w:r w:rsidRPr="00635F9B">
              <w:rPr>
                <w:rFonts w:ascii="Times New Roman" w:hAnsi="Times New Roman" w:cs="Times New Roman"/>
              </w:rPr>
              <w:fldChar w:fldCharType="end"/>
            </w:r>
          </w:p>
        </w:tc>
        <w:tc>
          <w:tcPr>
            <w:tcW w:w="692"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2015</w:t>
            </w:r>
          </w:p>
        </w:tc>
        <w:tc>
          <w:tcPr>
            <w:tcW w:w="962"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S/Africa</w:t>
            </w:r>
          </w:p>
        </w:tc>
        <w:tc>
          <w:tcPr>
            <w:tcW w:w="3338"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Obstetric intensive care admissions at a tertiary hospital in Limpopo Province, South Africa.</w:t>
            </w:r>
          </w:p>
        </w:tc>
        <w:tc>
          <w:tcPr>
            <w:tcW w:w="1057"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included</w:t>
            </w:r>
          </w:p>
        </w:tc>
        <w:tc>
          <w:tcPr>
            <w:tcW w:w="1525" w:type="dxa"/>
          </w:tcPr>
          <w:p w:rsidR="0058189A" w:rsidRPr="00635F9B" w:rsidRDefault="0058189A" w:rsidP="0058189A">
            <w:pPr>
              <w:rPr>
                <w:rFonts w:ascii="Times New Roman" w:hAnsi="Times New Roman" w:cs="Times New Roman"/>
              </w:rPr>
            </w:pPr>
          </w:p>
        </w:tc>
      </w:tr>
      <w:tr w:rsidR="00635F9B" w:rsidRPr="00635F9B" w:rsidTr="006C6350">
        <w:tc>
          <w:tcPr>
            <w:tcW w:w="535"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2</w:t>
            </w:r>
          </w:p>
        </w:tc>
        <w:tc>
          <w:tcPr>
            <w:tcW w:w="1241"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 xml:space="preserve">Study 2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piNGKgQH","properties":{"formattedCitation":"(2)","plainCitation":"(2)","noteIndex":0},"citationItems":[{"id":172,"uris":["http://zotero.org/users/14542861/items/37N7CBDP"],"itemData":{"id":172,"type":"article-journal","abstract":"Background: Care of the critically ill obstetric patients is a unique challenge particularly because of its unpredictability. The outcome in these patients would not only contribute to the assessment of the quality of patient care but would also enhance the risk stratification of pregnant patients in the evaluation of new therapies. This study is intended to review a series of critically ill obstetric patients admitted to our ICU to assess the spectrum of disease, required interventions, and maternal outcome, and to identify conditions associated with maternal death.\nMethods: This retrospective cohort study was conducted in 16-bed medical and surgical ICU in a 500 bedded tertiary care hospital over a period of 5 years (2009-2013) at Bhubaneswar, Odisha, India.\nResults: Only 54 obstetric patients were admitted to the ICU which constitutes 2.09% of all ICU admissions, 0.78% of emergency obstetric admissions and 0.9% of the total deliveries. Majority of patients (79.62%) were admitted during postpartum period. The leading obstetric indication for ICU admission was obstetric hemorrhages (29.6%). Ectopic pregnancy was common (7 patients) among the obstetric hemorrhages. In the present study maternal mortality was 16.6%, while 70.3% were improved after treatment. The main cause of maternal death was obstetric haemorrhage (55.5%). ICU interventions during the stay of the patients in terms of mechanical ventilation were used in 72.2% of cases. Other interventions included blood &amp; blood product transfusion in 30 (55.5%), inotropes in 34 (62.9%), antihypertensive in 14 (25.9%), anticonvulsant in 16 (29.6%) &amp; dialysis in 4 (7.4%) cases.\nConclusions: The need of ICU management for obstetric conditions is on rising trend. The need for ventilatory or inotropic support may predict poor outcome. An adequate adoption of safe motherhood initiative would reduce obstetric ICU admissions and thereby will also reduce the maternal mortality.","container-title":"International Journal of Reproduction, Contraception, Obstetrics and Gynecology","DOI":"10.18203/2320-1770.ijrcog20151285","ISSN":"2320-1770","journalAbbreviation":"Int J Reprod Contracept Obstet Gynecol","language":"en","page":"1914-1917","source":"DOI.org (Crossref)","title":"Obstetric admissions to the intensive care unit: a five year review","title-short":"Obstetric admissions to the intensive care unit","author":[{"family":"Pattnaik","given":"Tapan"},{"family":"Samal","given":"Sunita"},{"family":"Behuria","given":"Sasmita"}],"issued":{"date-parts":[["2015"]]}}}],"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2)</w:t>
            </w:r>
            <w:r w:rsidRPr="00635F9B">
              <w:rPr>
                <w:rFonts w:ascii="Times New Roman" w:hAnsi="Times New Roman" w:cs="Times New Roman"/>
              </w:rPr>
              <w:fldChar w:fldCharType="end"/>
            </w:r>
          </w:p>
        </w:tc>
        <w:tc>
          <w:tcPr>
            <w:tcW w:w="692"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2015</w:t>
            </w:r>
          </w:p>
        </w:tc>
        <w:tc>
          <w:tcPr>
            <w:tcW w:w="962"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India</w:t>
            </w:r>
          </w:p>
        </w:tc>
        <w:tc>
          <w:tcPr>
            <w:tcW w:w="3338"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Obstetric admissions to the intensive care unit: a five year review</w:t>
            </w:r>
          </w:p>
        </w:tc>
        <w:tc>
          <w:tcPr>
            <w:tcW w:w="1057" w:type="dxa"/>
          </w:tcPr>
          <w:p w:rsidR="0058189A" w:rsidRPr="00635F9B" w:rsidRDefault="00B96D4E" w:rsidP="0058189A">
            <w:pPr>
              <w:rPr>
                <w:rFonts w:ascii="Times New Roman" w:hAnsi="Times New Roman" w:cs="Times New Roman"/>
              </w:rPr>
            </w:pPr>
            <w:r w:rsidRPr="00635F9B">
              <w:rPr>
                <w:rFonts w:ascii="Times New Roman" w:hAnsi="Times New Roman" w:cs="Times New Roman"/>
              </w:rPr>
              <w:t>E</w:t>
            </w:r>
            <w:r w:rsidR="0058189A" w:rsidRPr="00635F9B">
              <w:rPr>
                <w:rFonts w:ascii="Times New Roman" w:hAnsi="Times New Roman" w:cs="Times New Roman"/>
              </w:rPr>
              <w:t>xclude</w:t>
            </w:r>
          </w:p>
        </w:tc>
        <w:tc>
          <w:tcPr>
            <w:tcW w:w="1525"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Outside side Africa</w:t>
            </w:r>
          </w:p>
        </w:tc>
      </w:tr>
      <w:tr w:rsidR="00635F9B" w:rsidRPr="00635F9B" w:rsidTr="006C6350">
        <w:tc>
          <w:tcPr>
            <w:tcW w:w="535"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3</w:t>
            </w:r>
          </w:p>
        </w:tc>
        <w:tc>
          <w:tcPr>
            <w:tcW w:w="1241"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 xml:space="preserve">Study 3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vwpG55dK","properties":{"formattedCitation":"(3)","plainCitation":"(3)","noteIndex":0},"citationItems":[{"id":252,"uris":["http://zotero.org/users/14542861/items/K6G6M6NR"],"itemData":{"id":252,"type":"article-journal","language":"en","source":"Zotero","title":"Predictors Of Admissions Among Obstetric Patients At The Critical Care Unit, Kenyatta National Hospital","author":[{"family":"Kimani","given":"Rachael Wanjiru"}]}}],"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3)</w:t>
            </w:r>
            <w:r w:rsidRPr="00635F9B">
              <w:rPr>
                <w:rFonts w:ascii="Times New Roman" w:hAnsi="Times New Roman" w:cs="Times New Roman"/>
              </w:rPr>
              <w:fldChar w:fldCharType="end"/>
            </w:r>
          </w:p>
        </w:tc>
        <w:tc>
          <w:tcPr>
            <w:tcW w:w="692"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2013</w:t>
            </w:r>
          </w:p>
        </w:tc>
        <w:tc>
          <w:tcPr>
            <w:tcW w:w="962"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Kenya</w:t>
            </w:r>
          </w:p>
        </w:tc>
        <w:tc>
          <w:tcPr>
            <w:tcW w:w="3338"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Predictors Of Admissions Among Obstetric Patients At The Critical Care Unit, Kenyatta National Hospital</w:t>
            </w:r>
          </w:p>
        </w:tc>
        <w:tc>
          <w:tcPr>
            <w:tcW w:w="1057"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Excluded</w:t>
            </w:r>
          </w:p>
        </w:tc>
        <w:tc>
          <w:tcPr>
            <w:tcW w:w="1525"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Out of our interest</w:t>
            </w:r>
          </w:p>
        </w:tc>
      </w:tr>
      <w:tr w:rsidR="00635F9B" w:rsidRPr="00635F9B" w:rsidTr="006C6350">
        <w:tc>
          <w:tcPr>
            <w:tcW w:w="535"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4</w:t>
            </w:r>
          </w:p>
        </w:tc>
        <w:tc>
          <w:tcPr>
            <w:tcW w:w="1241" w:type="dxa"/>
          </w:tcPr>
          <w:p w:rsidR="0058189A" w:rsidRPr="00635F9B" w:rsidRDefault="0007369E" w:rsidP="006C6350">
            <w:pPr>
              <w:rPr>
                <w:rFonts w:ascii="Times New Roman" w:hAnsi="Times New Roman" w:cs="Times New Roman"/>
              </w:rPr>
            </w:pPr>
            <w:r w:rsidRPr="00635F9B">
              <w:rPr>
                <w:rFonts w:ascii="Times New Roman" w:hAnsi="Times New Roman" w:cs="Times New Roman"/>
              </w:rPr>
              <w:t xml:space="preserve">Study 4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K3fAXIR5","properties":{"formattedCitation":"(4)","plainCitation":"(4)","noteIndex":0},"citationItems":[{"id":254,"uris":["http://zotero.org/users/14542861/items/9D5QPNCJ"],"itemData":{"id":254,"type":"article-journal","abstract":"Background and Aims: This study examines the spectrum of diseases, booking status of women, surgical interventions and maternal outcome of obstetric patients admitted to the intensive care unit (ICU) in the past 10 years.","container-title":"Journal of Advances in Medicine and Medical Research","DOI":"10.9734/JAMMR/2018/38256","ISSN":"24568899","issue":"9","journalAbbreviation":"JAMMR","language":"en","page":"1-7","source":"DOI.org (Crossref)","title":"Obstetric Admission into the Intensive Care Unit (ICU) of the University of Port Harcourt Teaching Hospital: A Ten-Year Review","title-short":"Obstetric Admission into the Intensive Care Unit (ICU) of the University of Port Harcourt Teaching Hospital","volume":"25","author":[{"family":"Green","given":"K"},{"family":"Orazulike","given":"N"}],"issued":{"date-parts":[["2018",3,17]]}}}],"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4)</w:t>
            </w:r>
            <w:r w:rsidRPr="00635F9B">
              <w:rPr>
                <w:rFonts w:ascii="Times New Roman" w:hAnsi="Times New Roman" w:cs="Times New Roman"/>
              </w:rPr>
              <w:fldChar w:fldCharType="end"/>
            </w:r>
          </w:p>
        </w:tc>
        <w:tc>
          <w:tcPr>
            <w:tcW w:w="692" w:type="dxa"/>
          </w:tcPr>
          <w:p w:rsidR="0058189A" w:rsidRPr="00635F9B" w:rsidRDefault="0007369E" w:rsidP="0058189A">
            <w:pPr>
              <w:rPr>
                <w:rFonts w:ascii="Times New Roman" w:hAnsi="Times New Roman" w:cs="Times New Roman"/>
              </w:rPr>
            </w:pPr>
            <w:r w:rsidRPr="00635F9B">
              <w:rPr>
                <w:rFonts w:ascii="Times New Roman" w:hAnsi="Times New Roman" w:cs="Times New Roman"/>
              </w:rPr>
              <w:t>2018</w:t>
            </w:r>
          </w:p>
        </w:tc>
        <w:tc>
          <w:tcPr>
            <w:tcW w:w="962" w:type="dxa"/>
          </w:tcPr>
          <w:p w:rsidR="0058189A" w:rsidRPr="00635F9B" w:rsidRDefault="0007369E" w:rsidP="0058189A">
            <w:pPr>
              <w:rPr>
                <w:rFonts w:ascii="Times New Roman" w:hAnsi="Times New Roman" w:cs="Times New Roman"/>
              </w:rPr>
            </w:pPr>
            <w:r w:rsidRPr="00635F9B">
              <w:rPr>
                <w:rFonts w:ascii="Times New Roman" w:hAnsi="Times New Roman" w:cs="Times New Roman"/>
              </w:rPr>
              <w:t>Nigeria</w:t>
            </w:r>
          </w:p>
        </w:tc>
        <w:tc>
          <w:tcPr>
            <w:tcW w:w="3338" w:type="dxa"/>
          </w:tcPr>
          <w:p w:rsidR="0058189A" w:rsidRPr="00635F9B" w:rsidRDefault="0007369E" w:rsidP="0058189A">
            <w:pPr>
              <w:rPr>
                <w:rFonts w:ascii="Times New Roman" w:hAnsi="Times New Roman" w:cs="Times New Roman"/>
              </w:rPr>
            </w:pPr>
            <w:r w:rsidRPr="00635F9B">
              <w:rPr>
                <w:rFonts w:ascii="Times New Roman" w:hAnsi="Times New Roman" w:cs="Times New Roman"/>
              </w:rPr>
              <w:t>Obstetric Admission into the Intensive Care Unit (ICU) of the University of Port Harcourt Teaching Hospital: A Ten-Year Review</w:t>
            </w:r>
          </w:p>
        </w:tc>
        <w:tc>
          <w:tcPr>
            <w:tcW w:w="1057" w:type="dxa"/>
          </w:tcPr>
          <w:p w:rsidR="0058189A" w:rsidRPr="00635F9B" w:rsidRDefault="00B96D4E" w:rsidP="0058189A">
            <w:pPr>
              <w:rPr>
                <w:rFonts w:ascii="Times New Roman" w:hAnsi="Times New Roman" w:cs="Times New Roman"/>
              </w:rPr>
            </w:pPr>
            <w:r w:rsidRPr="00635F9B">
              <w:rPr>
                <w:rFonts w:ascii="Times New Roman" w:hAnsi="Times New Roman" w:cs="Times New Roman"/>
              </w:rPr>
              <w:t>E</w:t>
            </w:r>
            <w:r w:rsidR="0007369E" w:rsidRPr="00635F9B">
              <w:rPr>
                <w:rFonts w:ascii="Times New Roman" w:hAnsi="Times New Roman" w:cs="Times New Roman"/>
              </w:rPr>
              <w:t>xcluded</w:t>
            </w:r>
          </w:p>
        </w:tc>
        <w:tc>
          <w:tcPr>
            <w:tcW w:w="1525" w:type="dxa"/>
          </w:tcPr>
          <w:p w:rsidR="0058189A" w:rsidRPr="00635F9B" w:rsidRDefault="0007369E" w:rsidP="0058189A">
            <w:pPr>
              <w:rPr>
                <w:rFonts w:ascii="Times New Roman" w:hAnsi="Times New Roman" w:cs="Times New Roman"/>
              </w:rPr>
            </w:pPr>
            <w:r w:rsidRPr="00635F9B">
              <w:rPr>
                <w:rFonts w:ascii="Times New Roman" w:hAnsi="Times New Roman" w:cs="Times New Roman"/>
              </w:rPr>
              <w:t>The study used data from 2006</w:t>
            </w:r>
          </w:p>
        </w:tc>
      </w:tr>
      <w:tr w:rsidR="00635F9B" w:rsidRPr="00635F9B" w:rsidTr="006C6350">
        <w:tc>
          <w:tcPr>
            <w:tcW w:w="535" w:type="dxa"/>
          </w:tcPr>
          <w:p w:rsidR="0058189A" w:rsidRPr="00635F9B" w:rsidRDefault="0058189A" w:rsidP="0058189A">
            <w:pPr>
              <w:rPr>
                <w:rFonts w:ascii="Times New Roman" w:hAnsi="Times New Roman" w:cs="Times New Roman"/>
              </w:rPr>
            </w:pPr>
            <w:r w:rsidRPr="00635F9B">
              <w:rPr>
                <w:rFonts w:ascii="Times New Roman" w:hAnsi="Times New Roman" w:cs="Times New Roman"/>
              </w:rPr>
              <w:t>5</w:t>
            </w:r>
          </w:p>
        </w:tc>
        <w:tc>
          <w:tcPr>
            <w:tcW w:w="1241" w:type="dxa"/>
          </w:tcPr>
          <w:p w:rsidR="0058189A" w:rsidRPr="00635F9B" w:rsidRDefault="0007369E" w:rsidP="0058189A">
            <w:pPr>
              <w:rPr>
                <w:rFonts w:ascii="Times New Roman" w:hAnsi="Times New Roman" w:cs="Times New Roman"/>
              </w:rPr>
            </w:pPr>
            <w:r w:rsidRPr="00635F9B">
              <w:rPr>
                <w:rFonts w:ascii="Times New Roman" w:hAnsi="Times New Roman" w:cs="Times New Roman"/>
              </w:rPr>
              <w:t xml:space="preserve">Study 5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PfwLFE9p","properties":{"formattedCitation":"(5)","plainCitation":"(5)","noteIndex":0},"citationItems":[{"id":255,"uris":["http://zotero.org/users/14542861/items/9BHWNP7A"],"itemData":{"id":255,"type":"article-journal","abstract":"Background and Aims:\nAlthough pregnancy and labor are considered physiological processes, the potential for catastrophic complications is constant and may develop rapidly. There is growing evidence that admission of high-risk patients into the Intensive Care Unit (ICU) is associated with a reduction in maternal mortality. This study was aimed at reviewing all obstetric patients admitted into the ICU.\n\nMaterials and Methods:\nThis was a retrospective study of all obstetric patients who were admitted into the ICU between January 1, 2012, and December 31, 2013.\n\nResults:\nThere were 89 obstetric patients admitted and managed at the ICU out of 5176 deliveries, thereby accounting for 1 admission in 58 deliveries. Majority of the patients were between 26 and 30 years, primiparous, and unbooked. The indications for ICU admission in this study were ruptured uterus (36.0%), eclampsia (22.5%), obstetric hemorrhage (19.1%), septicemia (10.1%), severe preeclampsia (6.7%), and obstructed labor (6.7%). The maternal and perinatal mortality was 13.5% and 47.2%, respectively. Maternal unbooked status was significantly associated with maternal mortality (P &lt; 0.05).\n\nConclusion:\nRuptured uterus was the most common indication for ICU admission in the center. Maternal mortality was significantly associated with unbooked status. This underscores the importance of booking for antenatal care, prompt presentation at the hospital during emergencies, skilled birth attendance, and provision of adequate facilities for the management of critical obstetric cases in this environment.","container-title":"Indian Journal of Critical Care Medicine : Peer-reviewed, Official Publication of Indian Society of Critical Care Medicine","DOI":"10.4103/ijccm.IJCCM_297_17","ISSN":"0972-5229","issue":"1","journalAbbreviation":"Indian J Crit Care Med","note":"PMID: 29422727\nPMCID: PMC5793016","page":"16-19","source":"PubMed Central","title":"Pattern and Outcome of Obstetric Admissions into the Intensive Care Unit of a Southeast Nigerian Hospital","volume":"22","author":[{"family":"Ozumba","given":"Benjamin Chukwuma"},{"family":"Ajah","given":"Leonard Ogbonna"},{"family":"Obi","given":"Vitus Okwuchukwu"},{"family":"Umeh","given":"Uche Anthony"},{"family":"Enebe","given":"Joseph Tochukwu"},{"family":"Obioha","given":"Kingsley Chukwu"}],"issued":{"date-parts":[["2018",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5)</w:t>
            </w:r>
            <w:r w:rsidRPr="00635F9B">
              <w:rPr>
                <w:rFonts w:ascii="Times New Roman" w:hAnsi="Times New Roman" w:cs="Times New Roman"/>
              </w:rPr>
              <w:fldChar w:fldCharType="end"/>
            </w:r>
          </w:p>
        </w:tc>
        <w:tc>
          <w:tcPr>
            <w:tcW w:w="692" w:type="dxa"/>
          </w:tcPr>
          <w:p w:rsidR="0058189A" w:rsidRPr="00635F9B" w:rsidRDefault="00B96D4E" w:rsidP="0058189A">
            <w:pPr>
              <w:rPr>
                <w:rFonts w:ascii="Times New Roman" w:hAnsi="Times New Roman" w:cs="Times New Roman"/>
              </w:rPr>
            </w:pPr>
            <w:r w:rsidRPr="00635F9B">
              <w:rPr>
                <w:rFonts w:ascii="Times New Roman" w:hAnsi="Times New Roman" w:cs="Times New Roman"/>
              </w:rPr>
              <w:t>2018</w:t>
            </w:r>
          </w:p>
        </w:tc>
        <w:tc>
          <w:tcPr>
            <w:tcW w:w="962" w:type="dxa"/>
          </w:tcPr>
          <w:p w:rsidR="0058189A" w:rsidRPr="00635F9B" w:rsidRDefault="00B96D4E" w:rsidP="0058189A">
            <w:pPr>
              <w:rPr>
                <w:rFonts w:ascii="Times New Roman" w:hAnsi="Times New Roman" w:cs="Times New Roman"/>
              </w:rPr>
            </w:pPr>
            <w:r w:rsidRPr="00635F9B">
              <w:rPr>
                <w:rFonts w:ascii="Times New Roman" w:hAnsi="Times New Roman" w:cs="Times New Roman"/>
              </w:rPr>
              <w:t xml:space="preserve">Nigeria </w:t>
            </w:r>
          </w:p>
        </w:tc>
        <w:tc>
          <w:tcPr>
            <w:tcW w:w="3338" w:type="dxa"/>
          </w:tcPr>
          <w:p w:rsidR="0058189A" w:rsidRPr="00635F9B" w:rsidRDefault="00B96D4E" w:rsidP="0058189A">
            <w:pPr>
              <w:rPr>
                <w:rFonts w:ascii="Times New Roman" w:hAnsi="Times New Roman" w:cs="Times New Roman"/>
              </w:rPr>
            </w:pPr>
            <w:r w:rsidRPr="00635F9B">
              <w:rPr>
                <w:rFonts w:ascii="Times New Roman" w:hAnsi="Times New Roman" w:cs="Times New Roman"/>
              </w:rPr>
              <w:t>Pattern and Outcome of Obstetric Admissions into the Intensive Care Unit of a Southeast Nigerian Hospital.</w:t>
            </w:r>
          </w:p>
        </w:tc>
        <w:tc>
          <w:tcPr>
            <w:tcW w:w="1057" w:type="dxa"/>
          </w:tcPr>
          <w:p w:rsidR="0058189A" w:rsidRPr="00635F9B" w:rsidRDefault="00B96D4E" w:rsidP="0058189A">
            <w:pPr>
              <w:rPr>
                <w:rFonts w:ascii="Times New Roman" w:hAnsi="Times New Roman" w:cs="Times New Roman"/>
              </w:rPr>
            </w:pPr>
            <w:r w:rsidRPr="00635F9B">
              <w:rPr>
                <w:rFonts w:ascii="Times New Roman" w:hAnsi="Times New Roman" w:cs="Times New Roman"/>
              </w:rPr>
              <w:t>Excluded</w:t>
            </w:r>
          </w:p>
        </w:tc>
        <w:tc>
          <w:tcPr>
            <w:tcW w:w="1525" w:type="dxa"/>
          </w:tcPr>
          <w:p w:rsidR="0058189A" w:rsidRPr="00635F9B" w:rsidRDefault="00722392" w:rsidP="0058189A">
            <w:pPr>
              <w:rPr>
                <w:rFonts w:ascii="Times New Roman" w:hAnsi="Times New Roman" w:cs="Times New Roman"/>
              </w:rPr>
            </w:pPr>
            <w:r w:rsidRPr="00635F9B">
              <w:rPr>
                <w:rFonts w:ascii="Times New Roman" w:hAnsi="Times New Roman" w:cs="Times New Roman"/>
              </w:rPr>
              <w:t xml:space="preserve">Methodological difference </w:t>
            </w:r>
          </w:p>
        </w:tc>
      </w:tr>
      <w:tr w:rsidR="00635F9B" w:rsidRPr="00635F9B" w:rsidTr="006C6350">
        <w:tc>
          <w:tcPr>
            <w:tcW w:w="535" w:type="dxa"/>
          </w:tcPr>
          <w:p w:rsidR="00B96D4E" w:rsidRPr="00635F9B" w:rsidRDefault="00B96D4E" w:rsidP="00B96D4E">
            <w:pPr>
              <w:rPr>
                <w:rFonts w:ascii="Times New Roman" w:hAnsi="Times New Roman" w:cs="Times New Roman"/>
              </w:rPr>
            </w:pPr>
            <w:r w:rsidRPr="00635F9B">
              <w:rPr>
                <w:rFonts w:ascii="Times New Roman" w:hAnsi="Times New Roman" w:cs="Times New Roman"/>
              </w:rPr>
              <w:t>6</w:t>
            </w:r>
          </w:p>
        </w:tc>
        <w:tc>
          <w:tcPr>
            <w:tcW w:w="1241" w:type="dxa"/>
          </w:tcPr>
          <w:p w:rsidR="00B96D4E" w:rsidRPr="00635F9B" w:rsidRDefault="00B96D4E" w:rsidP="00B96D4E">
            <w:pPr>
              <w:rPr>
                <w:rFonts w:ascii="Times New Roman" w:hAnsi="Times New Roman" w:cs="Times New Roman"/>
              </w:rPr>
            </w:pPr>
            <w:r w:rsidRPr="00635F9B">
              <w:rPr>
                <w:rFonts w:ascii="Times New Roman" w:hAnsi="Times New Roman" w:cs="Times New Roman"/>
              </w:rPr>
              <w:t xml:space="preserve">Study 6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fqdofppi","properties":{"formattedCitation":"(6)","plainCitation":"(6)","noteIndex":0},"citationItems":[{"id":259,"uris":["http://zotero.org/users/14542861/items/FR697BSQ"],"itemData":{"id":259,"type":"article-journal","abstract":"Objective: To study the indication for admission, intervention and outcome of obstetric patients admitted to intensive care unit and also to identify risk factors for admission to intensive care unit at Government General Hospital, Kakinada, AP, India.\nMethods: A hospital based descriptive observational study was conducted in month of April and May 2017. All obstetric admissions to the ICU up to 42 days postpartum were included. Data obtained included demography, obstetric history, pre-existing medical problems, indication for ICU admission, intervention in ICU and outcome. Risk factors were assessed by comparing cases with control which included women who delivered before and after the indexed cases.\nResults: A total of 200 obstetric patients admitted in ICU during the study period. This accounts for 20% of total hospital deliveries and 12.5% of all ICU admissions. Eighty Five percent of the patients were admitted due to hypertensive disorders of pregnancy. Fourty Seven percent patients were of obstetric haemorrhage. Heart diseases topped the list with 8% in non-obstetric group. Risk factors for admission included lesser gestational age, Caesarean-section, blood loss and co-morbid conditions of the patient. Mean age was 24.5±4.8 years; Inotropic support was received by six patients (6%), CVP monitoring was done in three patients (3%). Ventilator support was needed in six (6%). There were three cases (3%) of mortality which accounts for 2.09% of total ICU mortality. Twenty Eight patients (28%) were referred from other centres.\nConclusion: Hypertensive disorders of pregnancy, Obstetric haemorrhage and Heart disease were the most common indications of ICU admissions. Risk factors for admission included lesser gestational age, caesarean section, blood loss, and co- morbid conditions of the patients. Optimal outcome was achieved with combined effort of multidisciplinary team.","language":"en","source":"Zotero","title":"Study of Obstetric Patients Admitted To Intensive Care Unit (ICU) In a High Volume Tertiary Care Center","author":[{"family":"Yelamanchili","given":"Dr Anuragamayi"},{"family":"Cherukuri","given":"Dr Karunakumari"}]}}],"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6)</w:t>
            </w:r>
            <w:r w:rsidRPr="00635F9B">
              <w:rPr>
                <w:rFonts w:ascii="Times New Roman" w:hAnsi="Times New Roman" w:cs="Times New Roman"/>
              </w:rPr>
              <w:fldChar w:fldCharType="end"/>
            </w:r>
          </w:p>
        </w:tc>
        <w:tc>
          <w:tcPr>
            <w:tcW w:w="692" w:type="dxa"/>
          </w:tcPr>
          <w:p w:rsidR="00B96D4E" w:rsidRPr="00635F9B" w:rsidRDefault="00B96D4E" w:rsidP="00B96D4E">
            <w:pPr>
              <w:rPr>
                <w:rFonts w:ascii="Times New Roman" w:hAnsi="Times New Roman" w:cs="Times New Roman"/>
              </w:rPr>
            </w:pPr>
            <w:r w:rsidRPr="00635F9B">
              <w:rPr>
                <w:rFonts w:ascii="Times New Roman" w:hAnsi="Times New Roman" w:cs="Times New Roman"/>
              </w:rPr>
              <w:t>2018</w:t>
            </w:r>
          </w:p>
        </w:tc>
        <w:tc>
          <w:tcPr>
            <w:tcW w:w="962" w:type="dxa"/>
          </w:tcPr>
          <w:p w:rsidR="00B96D4E" w:rsidRPr="00635F9B" w:rsidRDefault="00B96D4E" w:rsidP="00B96D4E">
            <w:pPr>
              <w:rPr>
                <w:rFonts w:ascii="Times New Roman" w:hAnsi="Times New Roman" w:cs="Times New Roman"/>
              </w:rPr>
            </w:pPr>
            <w:r w:rsidRPr="00635F9B">
              <w:rPr>
                <w:rFonts w:ascii="Times New Roman" w:hAnsi="Times New Roman" w:cs="Times New Roman"/>
              </w:rPr>
              <w:t xml:space="preserve">India </w:t>
            </w:r>
          </w:p>
        </w:tc>
        <w:tc>
          <w:tcPr>
            <w:tcW w:w="3338" w:type="dxa"/>
          </w:tcPr>
          <w:p w:rsidR="00B96D4E" w:rsidRPr="00635F9B" w:rsidRDefault="00B96D4E" w:rsidP="00B96D4E">
            <w:pPr>
              <w:rPr>
                <w:rFonts w:ascii="Times New Roman" w:hAnsi="Times New Roman" w:cs="Times New Roman"/>
              </w:rPr>
            </w:pPr>
            <w:r w:rsidRPr="00635F9B">
              <w:rPr>
                <w:rFonts w:ascii="Times New Roman" w:hAnsi="Times New Roman" w:cs="Times New Roman"/>
              </w:rPr>
              <w:t>Study of Obstetric Patients Admitted To Intensive Care Unit (ICU) In a High Volume Tertiary Care Center</w:t>
            </w:r>
          </w:p>
        </w:tc>
        <w:tc>
          <w:tcPr>
            <w:tcW w:w="1057" w:type="dxa"/>
          </w:tcPr>
          <w:p w:rsidR="00B96D4E" w:rsidRPr="00635F9B" w:rsidRDefault="00B96D4E" w:rsidP="00B96D4E">
            <w:pPr>
              <w:rPr>
                <w:rFonts w:ascii="Times New Roman" w:hAnsi="Times New Roman" w:cs="Times New Roman"/>
              </w:rPr>
            </w:pPr>
            <w:r w:rsidRPr="00635F9B">
              <w:rPr>
                <w:rFonts w:ascii="Times New Roman" w:hAnsi="Times New Roman" w:cs="Times New Roman"/>
              </w:rPr>
              <w:t>Excluded</w:t>
            </w:r>
          </w:p>
        </w:tc>
        <w:tc>
          <w:tcPr>
            <w:tcW w:w="1525" w:type="dxa"/>
          </w:tcPr>
          <w:p w:rsidR="00B96D4E" w:rsidRPr="00635F9B" w:rsidRDefault="00B96D4E" w:rsidP="00B96D4E">
            <w:pPr>
              <w:rPr>
                <w:rFonts w:ascii="Times New Roman" w:hAnsi="Times New Roman" w:cs="Times New Roman"/>
              </w:rPr>
            </w:pPr>
            <w:r w:rsidRPr="00635F9B">
              <w:rPr>
                <w:rFonts w:ascii="Times New Roman" w:hAnsi="Times New Roman" w:cs="Times New Roman"/>
              </w:rPr>
              <w:t>Outside side Africa</w:t>
            </w:r>
          </w:p>
        </w:tc>
      </w:tr>
      <w:tr w:rsidR="00635F9B" w:rsidRPr="00635F9B" w:rsidTr="006C6350">
        <w:tc>
          <w:tcPr>
            <w:tcW w:w="535" w:type="dxa"/>
          </w:tcPr>
          <w:p w:rsidR="007F728D" w:rsidRPr="00635F9B" w:rsidRDefault="007F728D" w:rsidP="007F728D">
            <w:pPr>
              <w:rPr>
                <w:rFonts w:ascii="Times New Roman" w:hAnsi="Times New Roman" w:cs="Times New Roman"/>
              </w:rPr>
            </w:pPr>
            <w:r w:rsidRPr="00635F9B">
              <w:rPr>
                <w:rFonts w:ascii="Times New Roman" w:hAnsi="Times New Roman" w:cs="Times New Roman"/>
              </w:rPr>
              <w:t>7</w:t>
            </w:r>
          </w:p>
        </w:tc>
        <w:tc>
          <w:tcPr>
            <w:tcW w:w="1241" w:type="dxa"/>
          </w:tcPr>
          <w:p w:rsidR="007F728D" w:rsidRPr="00635F9B" w:rsidRDefault="007F728D" w:rsidP="007F728D">
            <w:pPr>
              <w:rPr>
                <w:rFonts w:ascii="Times New Roman" w:hAnsi="Times New Roman" w:cs="Times New Roman"/>
              </w:rPr>
            </w:pPr>
            <w:r w:rsidRPr="00635F9B">
              <w:rPr>
                <w:rFonts w:ascii="Times New Roman" w:hAnsi="Times New Roman" w:cs="Times New Roman"/>
              </w:rPr>
              <w:t xml:space="preserve">Study 7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EcKV3NI0","properties":{"formattedCitation":"(7)","plainCitation":"(7)","noteIndex":0},"citationItems":[{"id":261,"uris":["http://zotero.org/users/14542861/items/69G3CE4B"],"itemData":{"id":261,"type":"article-journal","language":"en","source":"Zotero","title":"Analysis of obstetric admission patterns and management in the critical care unit, Kenyatta national hospital","author":[{"family":"Kirumwa","given":"Mungai A"}]}}],"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7)</w:t>
            </w:r>
            <w:r w:rsidRPr="00635F9B">
              <w:rPr>
                <w:rFonts w:ascii="Times New Roman" w:hAnsi="Times New Roman" w:cs="Times New Roman"/>
              </w:rPr>
              <w:fldChar w:fldCharType="end"/>
            </w:r>
          </w:p>
        </w:tc>
        <w:tc>
          <w:tcPr>
            <w:tcW w:w="692" w:type="dxa"/>
          </w:tcPr>
          <w:p w:rsidR="007F728D" w:rsidRPr="00635F9B" w:rsidRDefault="007F728D" w:rsidP="007F728D">
            <w:pPr>
              <w:rPr>
                <w:rFonts w:ascii="Times New Roman" w:hAnsi="Times New Roman" w:cs="Times New Roman"/>
              </w:rPr>
            </w:pPr>
            <w:r w:rsidRPr="00635F9B">
              <w:rPr>
                <w:rFonts w:ascii="Times New Roman" w:hAnsi="Times New Roman" w:cs="Times New Roman"/>
              </w:rPr>
              <w:t>2011</w:t>
            </w:r>
          </w:p>
        </w:tc>
        <w:tc>
          <w:tcPr>
            <w:tcW w:w="962" w:type="dxa"/>
          </w:tcPr>
          <w:p w:rsidR="007F728D" w:rsidRPr="00635F9B" w:rsidRDefault="007F728D" w:rsidP="007F728D">
            <w:pPr>
              <w:rPr>
                <w:rFonts w:ascii="Times New Roman" w:hAnsi="Times New Roman" w:cs="Times New Roman"/>
              </w:rPr>
            </w:pPr>
            <w:r w:rsidRPr="00635F9B">
              <w:rPr>
                <w:rFonts w:ascii="Times New Roman" w:hAnsi="Times New Roman" w:cs="Times New Roman"/>
              </w:rPr>
              <w:t xml:space="preserve">Kenya </w:t>
            </w:r>
          </w:p>
        </w:tc>
        <w:tc>
          <w:tcPr>
            <w:tcW w:w="3338" w:type="dxa"/>
          </w:tcPr>
          <w:p w:rsidR="007F728D" w:rsidRPr="00635F9B" w:rsidRDefault="007F728D" w:rsidP="007F728D">
            <w:pPr>
              <w:rPr>
                <w:rFonts w:ascii="Times New Roman" w:hAnsi="Times New Roman" w:cs="Times New Roman"/>
              </w:rPr>
            </w:pPr>
            <w:r w:rsidRPr="00635F9B">
              <w:rPr>
                <w:rFonts w:ascii="Times New Roman" w:hAnsi="Times New Roman" w:cs="Times New Roman"/>
              </w:rPr>
              <w:t>Analysis of obstetric admission patterns and management in the critical care unit, Kenyatta national hospital</w:t>
            </w:r>
          </w:p>
        </w:tc>
        <w:tc>
          <w:tcPr>
            <w:tcW w:w="1057" w:type="dxa"/>
          </w:tcPr>
          <w:p w:rsidR="007F728D" w:rsidRPr="00635F9B" w:rsidRDefault="007F728D" w:rsidP="007F728D">
            <w:pPr>
              <w:rPr>
                <w:rFonts w:ascii="Times New Roman" w:hAnsi="Times New Roman" w:cs="Times New Roman"/>
              </w:rPr>
            </w:pPr>
            <w:r w:rsidRPr="00635F9B">
              <w:rPr>
                <w:rFonts w:ascii="Times New Roman" w:hAnsi="Times New Roman" w:cs="Times New Roman"/>
              </w:rPr>
              <w:t>Excluded</w:t>
            </w:r>
          </w:p>
        </w:tc>
        <w:tc>
          <w:tcPr>
            <w:tcW w:w="1525" w:type="dxa"/>
          </w:tcPr>
          <w:p w:rsidR="007F728D" w:rsidRPr="00635F9B" w:rsidRDefault="00763D28" w:rsidP="007F728D">
            <w:pPr>
              <w:rPr>
                <w:rFonts w:ascii="Times New Roman" w:hAnsi="Times New Roman" w:cs="Times New Roman"/>
              </w:rPr>
            </w:pPr>
            <w:r w:rsidRPr="00635F9B">
              <w:rPr>
                <w:rFonts w:ascii="Times New Roman" w:hAnsi="Times New Roman" w:cs="Times New Roman"/>
              </w:rPr>
              <w:t>O</w:t>
            </w:r>
            <w:r w:rsidR="007F728D" w:rsidRPr="00635F9B">
              <w:rPr>
                <w:rFonts w:ascii="Times New Roman" w:hAnsi="Times New Roman" w:cs="Times New Roman"/>
              </w:rPr>
              <w:t>ut of our interest</w:t>
            </w:r>
          </w:p>
        </w:tc>
      </w:tr>
      <w:tr w:rsidR="00635F9B" w:rsidRPr="00635F9B" w:rsidTr="006C6350">
        <w:tc>
          <w:tcPr>
            <w:tcW w:w="535" w:type="dxa"/>
          </w:tcPr>
          <w:p w:rsidR="00EB0588" w:rsidRPr="00635F9B" w:rsidRDefault="00EB0588" w:rsidP="00EB0588">
            <w:pPr>
              <w:rPr>
                <w:rFonts w:ascii="Times New Roman" w:hAnsi="Times New Roman" w:cs="Times New Roman"/>
              </w:rPr>
            </w:pPr>
            <w:r w:rsidRPr="00635F9B">
              <w:rPr>
                <w:rFonts w:ascii="Times New Roman" w:hAnsi="Times New Roman" w:cs="Times New Roman"/>
              </w:rPr>
              <w:t>8</w:t>
            </w:r>
          </w:p>
        </w:tc>
        <w:tc>
          <w:tcPr>
            <w:tcW w:w="1241" w:type="dxa"/>
          </w:tcPr>
          <w:p w:rsidR="00EB0588" w:rsidRPr="00635F9B" w:rsidRDefault="00EB0588" w:rsidP="00EB0588">
            <w:pPr>
              <w:rPr>
                <w:rFonts w:ascii="Times New Roman" w:hAnsi="Times New Roman" w:cs="Times New Roman"/>
              </w:rPr>
            </w:pPr>
            <w:r w:rsidRPr="00635F9B">
              <w:rPr>
                <w:rFonts w:ascii="Times New Roman" w:hAnsi="Times New Roman" w:cs="Times New Roman"/>
              </w:rPr>
              <w:t xml:space="preserve">Study 8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rr94IoAT","properties":{"formattedCitation":"(8)","plainCitation":"(8)","noteIndex":0},"citationItems":[{"id":262,"uris":["http://zotero.org/users/14542861/items/HF5RCBPF"],"itemData":{"id":262,"type":"article-journal","abstract":"This study was undertaken to determine the risk factors for maternal deaths in unplanned or unbooked obstetric admissions to the intensive care unit of a tertiary health centre. Hospital records of unbooked obstetric admissions to the intensive care unit of the hospital from January 1997 to December 2006 were retrospectively reviewed. Data collected included patients&amp;rsquo; demographics, diagnosis, duration of stay in the ICU and patient outcome. The intensive care unit records showed that there were 25 unbooked obstetric admissions. Major diagnoses for unplanned admissions to the ICU were preeclampsia/eclampsia (41.1%), obstetric haemorrhage (37.5%), and respiratory distress (12.5%). There were 12 deaths (48%). Organ dysfunction on admission, massive blood loss and late presentation were the risk factors for mortality. The high maternal mortality was mainly due to limited supply of blood products and inadequate prenatal care resulting in disease severity.","container-title":"African Journal of Reproductive Health","ISSN":"1118-4841","issue":"4","language":"en","license":"Copyright (c)","note":"number: 4","page":"51-54","source":"www.ajol.info","title":"Risk Factors for Maternal Deaths in Unplanned Obstetric Admissions to the Intensive Care Unit-Lessons for Sub-Saharan Africa","volume":"15","author":[{"family":"Okafor","given":"U. V."},{"family":"Efetie","given":"E. R."},{"family":"Amucheazi","given":"A."}],"issued":{"date-parts":[["201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8)</w:t>
            </w:r>
            <w:r w:rsidRPr="00635F9B">
              <w:rPr>
                <w:rFonts w:ascii="Times New Roman" w:hAnsi="Times New Roman" w:cs="Times New Roman"/>
              </w:rPr>
              <w:fldChar w:fldCharType="end"/>
            </w:r>
          </w:p>
        </w:tc>
        <w:tc>
          <w:tcPr>
            <w:tcW w:w="692" w:type="dxa"/>
          </w:tcPr>
          <w:p w:rsidR="00EB0588" w:rsidRPr="00635F9B" w:rsidRDefault="00EB0588" w:rsidP="00EB0588">
            <w:pPr>
              <w:rPr>
                <w:rFonts w:ascii="Times New Roman" w:hAnsi="Times New Roman" w:cs="Times New Roman"/>
              </w:rPr>
            </w:pPr>
            <w:r w:rsidRPr="00635F9B">
              <w:rPr>
                <w:rFonts w:ascii="Times New Roman" w:hAnsi="Times New Roman" w:cs="Times New Roman"/>
              </w:rPr>
              <w:t>2011</w:t>
            </w:r>
          </w:p>
        </w:tc>
        <w:tc>
          <w:tcPr>
            <w:tcW w:w="962" w:type="dxa"/>
          </w:tcPr>
          <w:p w:rsidR="00EB0588" w:rsidRPr="00635F9B" w:rsidRDefault="00EB0588" w:rsidP="00EB0588">
            <w:pPr>
              <w:rPr>
                <w:rFonts w:ascii="Times New Roman" w:hAnsi="Times New Roman" w:cs="Times New Roman"/>
              </w:rPr>
            </w:pPr>
            <w:r w:rsidRPr="00635F9B">
              <w:rPr>
                <w:rFonts w:ascii="Times New Roman" w:hAnsi="Times New Roman" w:cs="Times New Roman"/>
              </w:rPr>
              <w:t xml:space="preserve">Nigeria </w:t>
            </w:r>
          </w:p>
        </w:tc>
        <w:tc>
          <w:tcPr>
            <w:tcW w:w="3338" w:type="dxa"/>
          </w:tcPr>
          <w:p w:rsidR="00EB0588" w:rsidRPr="00635F9B" w:rsidRDefault="00EB0588" w:rsidP="00EB0588">
            <w:pPr>
              <w:rPr>
                <w:rFonts w:ascii="Times New Roman" w:hAnsi="Times New Roman" w:cs="Times New Roman"/>
              </w:rPr>
            </w:pPr>
            <w:r w:rsidRPr="00635F9B">
              <w:rPr>
                <w:rFonts w:ascii="Times New Roman" w:hAnsi="Times New Roman" w:cs="Times New Roman"/>
              </w:rPr>
              <w:t>Risk Factors for Maternal Deaths in Unplanned Obstetric Admissions to the Intensive Care Unit-Lessons for Sub-Saharan Africa</w:t>
            </w:r>
          </w:p>
        </w:tc>
        <w:tc>
          <w:tcPr>
            <w:tcW w:w="1057" w:type="dxa"/>
          </w:tcPr>
          <w:p w:rsidR="00EB0588" w:rsidRPr="00635F9B" w:rsidRDefault="00EB0588" w:rsidP="00EB0588">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EB0588" w:rsidRPr="00635F9B" w:rsidRDefault="00763D28" w:rsidP="00EB0588">
            <w:pPr>
              <w:rPr>
                <w:rFonts w:ascii="Times New Roman" w:hAnsi="Times New Roman" w:cs="Times New Roman"/>
              </w:rPr>
            </w:pPr>
            <w:r w:rsidRPr="00635F9B">
              <w:rPr>
                <w:rFonts w:ascii="Times New Roman" w:hAnsi="Times New Roman" w:cs="Times New Roman"/>
              </w:rPr>
              <w:t>O</w:t>
            </w:r>
            <w:r w:rsidR="00EB0588" w:rsidRPr="00635F9B">
              <w:rPr>
                <w:rFonts w:ascii="Times New Roman" w:hAnsi="Times New Roman" w:cs="Times New Roman"/>
              </w:rPr>
              <w:t>ut of our interest</w:t>
            </w:r>
          </w:p>
        </w:tc>
      </w:tr>
      <w:tr w:rsidR="00635F9B" w:rsidRPr="00635F9B" w:rsidTr="006C6350">
        <w:tc>
          <w:tcPr>
            <w:tcW w:w="535"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9</w:t>
            </w:r>
          </w:p>
        </w:tc>
        <w:tc>
          <w:tcPr>
            <w:tcW w:w="1241"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Study 9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KLQp8Z4b","properties":{"formattedCitation":"(9)","plainCitation":"(9)","noteIndex":0},"citationItems":[{"id":265,"uris":["http://zotero.org/users/14542861/items/LXBF9JYD"],"itemData":{"id":265,"type":"article-journal","language":"en","source":"Zotero","title":"Indications, Clinical Characteristics, Management and Outcome of Patients Admitted to a Newly Dedicated Obstetrics Intensive Care Unit at the Kenyatta National Hospital: Descreptive Retrospective Cohort Study","author":[{"family":"Rita","given":"Arogo"}]}}],"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9)</w:t>
            </w:r>
            <w:r w:rsidRPr="00635F9B">
              <w:rPr>
                <w:rFonts w:ascii="Times New Roman" w:hAnsi="Times New Roman" w:cs="Times New Roman"/>
              </w:rPr>
              <w:fldChar w:fldCharType="end"/>
            </w:r>
          </w:p>
        </w:tc>
        <w:tc>
          <w:tcPr>
            <w:tcW w:w="692"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2022</w:t>
            </w:r>
          </w:p>
        </w:tc>
        <w:tc>
          <w:tcPr>
            <w:tcW w:w="962"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Kenya</w:t>
            </w:r>
          </w:p>
        </w:tc>
        <w:tc>
          <w:tcPr>
            <w:tcW w:w="3338"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Indications, Clinical Characteristics, Management and Outcome of Patients Admitted to a Newly Dedicated Obstetrics Intensive Care Unit at the Kenyatta National Hospital: Descreptive Retrospective Cohort Study</w:t>
            </w:r>
          </w:p>
        </w:tc>
        <w:tc>
          <w:tcPr>
            <w:tcW w:w="1057"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Methodological difference </w:t>
            </w:r>
          </w:p>
        </w:tc>
      </w:tr>
      <w:tr w:rsidR="00635F9B" w:rsidRPr="00635F9B" w:rsidTr="006C6350">
        <w:tc>
          <w:tcPr>
            <w:tcW w:w="535"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10</w:t>
            </w:r>
          </w:p>
        </w:tc>
        <w:tc>
          <w:tcPr>
            <w:tcW w:w="1241"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 xml:space="preserve">Study 10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BoeMyYgo","properties":{"formattedCitation":"(10)","plainCitation":"(10)","noteIndex":0},"citationItems":[{"id":186,"uris":["http://zotero.org/users/14542861/items/66KCYIU3"],"itemData":{"id":186,"type":"article-journal","abstract":"Care of obstetric patients has always been a challenge for critical care physicians, because in addition to their complex pregnancy-related disease, fetal viability is considered. The aim of this study was to review the admission indications, ...","container-title":"Anesthesiology and Pain Medicine","DOI":"10.5812/aapm.13636","issue":"3","language":"en","note":"PMID: 29181330","page":"e13636","source":"pmc.ncbi.nlm.nih.gov","title":"Evaluation of Admission Indications, Clinical Characteristics and Outcomes of Obstetric Patients Admitted to the Intensive Care Unit of a Teaching Hospital Center: A Five-Year Retrospective Review","title-short":"Evaluation of Admission Indications, Clinical Characteristics and Outcomes of Obstetric Patients Admitted to the Intensive Care Unit of a Teaching Hospital Center","volume":"7","author":[{"family":"Farzi","given":"Farnoush"},{"family":"Mirmansouri","given":"Ali"},{"family":"Roshan","given":"Zahra Atrkar"},{"family":"Nabi","given":"Bahram Naderi"},{"family":"Biazar","given":"Gelareh"},{"family":"Yazdipaz","given":"Shima"}],"issued":{"date-parts":[["2017",5,30]]}}}],"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0)</w:t>
            </w:r>
            <w:r w:rsidRPr="00635F9B">
              <w:rPr>
                <w:rFonts w:ascii="Times New Roman" w:hAnsi="Times New Roman" w:cs="Times New Roman"/>
              </w:rPr>
              <w:fldChar w:fldCharType="end"/>
            </w:r>
          </w:p>
        </w:tc>
        <w:tc>
          <w:tcPr>
            <w:tcW w:w="692"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2017</w:t>
            </w:r>
          </w:p>
        </w:tc>
        <w:tc>
          <w:tcPr>
            <w:tcW w:w="962"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Iran</w:t>
            </w:r>
          </w:p>
        </w:tc>
        <w:tc>
          <w:tcPr>
            <w:tcW w:w="3338"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Evaluation of Admission Indications, Clinical Characteristics and Outcomes of Obstetric Patients Admitted to the Intensive Care Unit of a Teaching Hospital Center: A Five-Year Retrospective Review.</w:t>
            </w:r>
          </w:p>
        </w:tc>
        <w:tc>
          <w:tcPr>
            <w:tcW w:w="1057"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Outside side Africa</w:t>
            </w:r>
          </w:p>
        </w:tc>
      </w:tr>
      <w:tr w:rsidR="00635F9B" w:rsidRPr="00635F9B" w:rsidTr="006C6350">
        <w:tc>
          <w:tcPr>
            <w:tcW w:w="535"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lastRenderedPageBreak/>
              <w:t>11</w:t>
            </w:r>
          </w:p>
        </w:tc>
        <w:tc>
          <w:tcPr>
            <w:tcW w:w="1241"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 xml:space="preserve">Study 11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pZj1dGvg","properties":{"formattedCitation":"(11)","plainCitation":"(11)","noteIndex":0},"citationItems":[{"id":145,"uris":["http://zotero.org/users/14542861/items/KFGKV6AP"],"itemData":{"id":145,"type":"article-journal","abstract":"ICU admission. There were 170 obstetric admissions accounting for 25.3% of total ICU admissions during the period of review. The mean age of patients was 30.2±29.2 years. Hypertensive disorders of pregnancy accounted for the highest cause of obstetric admission diagnosis 51.7%. Majority of the patients 94.7% were admitted postpartum. The mean length of ICU stay was 2.7 ± 2.8days. Mortality was 26.5% with a significantly higher percentage of deaths in unbooked/referred patients (66.7%). There is a high rate of ICU admission of obstetric patients in our hospital. Mortality is also high especially among unbooked late referrals. Timely referrals and early recourse to ICU care by booked patients may provide some improvement in the standard of care received in the ICU with a subsequent lower mortality.","container-title":"EAS Journal of Anaesthesiology and Critical Care","DOI":"10.36349/easjacc.2022.v04i04.001","ISSN":"2663094X, 2663676X","issue":"4","journalAbbreviation":"EAS J Anesthesiol Crit Care","language":"en","page":"52-63","source":"DOI.org (Crossref)","title":"Obstetric Patients Requiring Intensive Care: Prevalence, Clinical Characteristics and Outcome in a Tertiary Care Institute in Nigeria","title-short":"Obstetric Patients Requiring Intensive Care","volume":"4","author":[{"family":"Asudo","given":"Dr. Felicia Dele"},{"family":"Akitoye","given":"O. A."},{"family":"Abdullahi","given":"H. I."}],"issued":{"date-parts":[["2022",8,19]]}}}],"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1)</w:t>
            </w:r>
            <w:r w:rsidRPr="00635F9B">
              <w:rPr>
                <w:rFonts w:ascii="Times New Roman" w:hAnsi="Times New Roman" w:cs="Times New Roman"/>
              </w:rPr>
              <w:fldChar w:fldCharType="end"/>
            </w:r>
          </w:p>
        </w:tc>
        <w:tc>
          <w:tcPr>
            <w:tcW w:w="692"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2022</w:t>
            </w:r>
          </w:p>
        </w:tc>
        <w:tc>
          <w:tcPr>
            <w:tcW w:w="962"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Nigeria</w:t>
            </w:r>
          </w:p>
        </w:tc>
        <w:tc>
          <w:tcPr>
            <w:tcW w:w="3338" w:type="dxa"/>
          </w:tcPr>
          <w:p w:rsidR="003749E4" w:rsidRPr="00635F9B" w:rsidRDefault="003749E4" w:rsidP="00A72A9D">
            <w:pPr>
              <w:rPr>
                <w:rFonts w:ascii="Times New Roman" w:hAnsi="Times New Roman" w:cs="Times New Roman"/>
              </w:rPr>
            </w:pPr>
            <w:r w:rsidRPr="00635F9B">
              <w:rPr>
                <w:rFonts w:ascii="Times New Roman" w:hAnsi="Times New Roman" w:cs="Times New Roman"/>
              </w:rPr>
              <w:t xml:space="preserve">Obstetric Patients Requiring Intensive Care: Prevalence, Clinical Characteristics and Outcome in a Tertiary Care Institute in Nigeria. </w:t>
            </w:r>
          </w:p>
        </w:tc>
        <w:tc>
          <w:tcPr>
            <w:tcW w:w="1057" w:type="dxa"/>
          </w:tcPr>
          <w:p w:rsidR="003749E4" w:rsidRPr="00635F9B" w:rsidRDefault="003749E4" w:rsidP="003749E4">
            <w:pPr>
              <w:rPr>
                <w:rFonts w:ascii="Times New Roman" w:hAnsi="Times New Roman" w:cs="Times New Roman"/>
              </w:rPr>
            </w:pPr>
            <w:r w:rsidRPr="00635F9B">
              <w:rPr>
                <w:rFonts w:ascii="Times New Roman" w:hAnsi="Times New Roman" w:cs="Times New Roman"/>
              </w:rPr>
              <w:t xml:space="preserve">Included </w:t>
            </w:r>
          </w:p>
        </w:tc>
        <w:tc>
          <w:tcPr>
            <w:tcW w:w="1525" w:type="dxa"/>
          </w:tcPr>
          <w:p w:rsidR="003749E4" w:rsidRPr="00635F9B" w:rsidRDefault="003749E4" w:rsidP="003749E4">
            <w:pPr>
              <w:rPr>
                <w:rFonts w:ascii="Times New Roman" w:hAnsi="Times New Roman" w:cs="Times New Roman"/>
              </w:rPr>
            </w:pPr>
          </w:p>
        </w:tc>
      </w:tr>
      <w:tr w:rsidR="00635F9B" w:rsidRPr="00635F9B" w:rsidTr="006C6350">
        <w:tc>
          <w:tcPr>
            <w:tcW w:w="535"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12</w:t>
            </w:r>
          </w:p>
        </w:tc>
        <w:tc>
          <w:tcPr>
            <w:tcW w:w="1241"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 xml:space="preserve">Study 12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kOrqbkE3","properties":{"formattedCitation":"(12)","plainCitation":"(12)","noteIndex":0},"citationItems":[{"id":269,"uris":["http://zotero.org/users/14542861/items/6NBAWARD"],"itemData":{"id":269,"type":"article-journal","abstract":"ObjectiveTo investigate the outcomes of critically ill obstetric patients managed in a obstetric critical care unit in South Africa.MethodsPatients with severe maternal morbidity managed in the labor ward of Tygerberg Hospital were studied over three months before the establishment of the obstetrician-led obstetric critical care unit. One year later, patients managed in the obstetric critical care unit were studied using the same methods. The primary outcome measures were maternal morbidity and mortality.ResultsIn the before-obstetric critical care unit prospective audit 63 patients met criteria for obstetric critical care. During the second period 60 patients were admitted to the obstetric critical care unit. There were no significant differences between the groups in baseline characteristics, admission indications or Acute Physiology and Chronic Health Evaluation scores. Continuous positive airway pressure (p &lt; 0.01) was utilized more in the second group. Seven deaths occurred in the first, but none in the second group (p = 0.01).ConclusionThe establishment of an obstetrician-led obstetric critical care unit facilitated a decrease in maternal mortality.Trial registration: Not applicable.","container-title":"Obstetric Medicine","DOI":"10.1177/1753495X19838193","ISSN":"1753-495X","issue":"3","journalAbbreviation":"Obstet Med","language":"en","note":"publisher: SAGE Publications","page":"132-136","source":"SAGE Journals","title":"The impact of an obstetrician-led, labor ward critical care unit: A prospective comparison of outcomes before and after establishment","title-short":"The impact of an obstetrician-led, labor ward critical care unit","volume":"13","author":[{"family":"Langenegger","given":"Eduard J"},{"family":"Hall","given":"DR"},{"family":"Mattheyse","given":"F"},{"family":"Harvey","given":"J"}],"issued":{"date-parts":[["2020",9,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2)</w:t>
            </w:r>
            <w:r w:rsidRPr="00635F9B">
              <w:rPr>
                <w:rFonts w:ascii="Times New Roman" w:hAnsi="Times New Roman" w:cs="Times New Roman"/>
              </w:rPr>
              <w:fldChar w:fldCharType="end"/>
            </w:r>
          </w:p>
        </w:tc>
        <w:tc>
          <w:tcPr>
            <w:tcW w:w="692"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2019</w:t>
            </w:r>
          </w:p>
        </w:tc>
        <w:tc>
          <w:tcPr>
            <w:tcW w:w="962"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S/Africa</w:t>
            </w:r>
          </w:p>
        </w:tc>
        <w:tc>
          <w:tcPr>
            <w:tcW w:w="3338"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The impact of an obstetrician-led, labor ward critical care unit: A prospective comparison of outcomes before and after establishment</w:t>
            </w:r>
          </w:p>
        </w:tc>
        <w:tc>
          <w:tcPr>
            <w:tcW w:w="1057"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763D28" w:rsidRPr="00635F9B" w:rsidRDefault="00763D28" w:rsidP="00763D28">
            <w:pPr>
              <w:rPr>
                <w:rFonts w:ascii="Times New Roman" w:hAnsi="Times New Roman" w:cs="Times New Roman"/>
              </w:rPr>
            </w:pPr>
            <w:r w:rsidRPr="00635F9B">
              <w:rPr>
                <w:rFonts w:ascii="Times New Roman" w:hAnsi="Times New Roman" w:cs="Times New Roman"/>
              </w:rPr>
              <w:t>Out of our interest</w:t>
            </w:r>
          </w:p>
        </w:tc>
      </w:tr>
      <w:tr w:rsidR="00635F9B" w:rsidRPr="00635F9B" w:rsidTr="006C6350">
        <w:tc>
          <w:tcPr>
            <w:tcW w:w="535" w:type="dxa"/>
          </w:tcPr>
          <w:p w:rsidR="00A72A9D" w:rsidRPr="00635F9B" w:rsidRDefault="001356DE" w:rsidP="00A72A9D">
            <w:pPr>
              <w:rPr>
                <w:rFonts w:ascii="Times New Roman" w:hAnsi="Times New Roman" w:cs="Times New Roman"/>
              </w:rPr>
            </w:pPr>
            <w:r w:rsidRPr="00635F9B">
              <w:rPr>
                <w:rFonts w:ascii="Times New Roman" w:hAnsi="Times New Roman" w:cs="Times New Roman"/>
              </w:rPr>
              <w:t>13</w:t>
            </w:r>
          </w:p>
        </w:tc>
        <w:tc>
          <w:tcPr>
            <w:tcW w:w="1241" w:type="dxa"/>
          </w:tcPr>
          <w:p w:rsidR="00A72A9D" w:rsidRPr="00635F9B" w:rsidRDefault="001356DE" w:rsidP="00A72A9D">
            <w:pPr>
              <w:rPr>
                <w:rFonts w:ascii="Times New Roman" w:hAnsi="Times New Roman" w:cs="Times New Roman"/>
              </w:rPr>
            </w:pPr>
            <w:r w:rsidRPr="00635F9B">
              <w:rPr>
                <w:rFonts w:ascii="Times New Roman" w:hAnsi="Times New Roman" w:cs="Times New Roman"/>
              </w:rPr>
              <w:t xml:space="preserve">Study 13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29tXkHMM","properties":{"formattedCitation":"(13)","plainCitation":"(13)","noteIndex":0},"citationItems":[{"id":164,"uris":["http://zotero.org/users/14542861/items/MI73IAP4"],"itemData":{"id":164,"type":"article-journal","abstract":"Reasons for admission to intensive care units (ICUs) for obstetric patients vary from one setting to another. Outcomes from ICU and prediction models are not well explored in Rwanda owing to lack of appropriate scores. This study aimed to assess reasons for admission and accuracy of prediction models for mortality of obstetric patients admitted to ICUs of two public tertiary hospitals in Rwanda.","container-title":"BMC Pregnancy and Childbirth","DOI":"10.1186/s12884-021-03882-7","ISSN":"1471-2393","issue":"1","journalAbbreviation":"BMC Pregnancy Childbirth","language":"en","page":"401","source":"Springer Link","title":"High mortality rate of obstetric critically ill women in Rwanda and its predictability","volume":"21","author":[{"family":"Rudakemwa","given":"Alcade"},{"family":"Cassidy","given":"Amyl Lucille"},{"family":"Twagirumugabe","given":"Théogène"}],"issued":{"date-parts":[["2021",5,25]]}}}],"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3)</w:t>
            </w:r>
            <w:r w:rsidRPr="00635F9B">
              <w:rPr>
                <w:rFonts w:ascii="Times New Roman" w:hAnsi="Times New Roman" w:cs="Times New Roman"/>
              </w:rPr>
              <w:fldChar w:fldCharType="end"/>
            </w:r>
          </w:p>
        </w:tc>
        <w:tc>
          <w:tcPr>
            <w:tcW w:w="692" w:type="dxa"/>
          </w:tcPr>
          <w:p w:rsidR="00A72A9D" w:rsidRPr="00635F9B" w:rsidRDefault="001356DE" w:rsidP="00A72A9D">
            <w:pPr>
              <w:rPr>
                <w:rFonts w:ascii="Times New Roman" w:hAnsi="Times New Roman" w:cs="Times New Roman"/>
              </w:rPr>
            </w:pPr>
            <w:r w:rsidRPr="00635F9B">
              <w:rPr>
                <w:rFonts w:ascii="Times New Roman" w:hAnsi="Times New Roman" w:cs="Times New Roman"/>
              </w:rPr>
              <w:t>2021</w:t>
            </w:r>
          </w:p>
        </w:tc>
        <w:tc>
          <w:tcPr>
            <w:tcW w:w="962" w:type="dxa"/>
          </w:tcPr>
          <w:p w:rsidR="00A72A9D" w:rsidRPr="00635F9B" w:rsidRDefault="001356DE" w:rsidP="00A72A9D">
            <w:pPr>
              <w:rPr>
                <w:rFonts w:ascii="Times New Roman" w:hAnsi="Times New Roman" w:cs="Times New Roman"/>
              </w:rPr>
            </w:pPr>
            <w:r w:rsidRPr="00635F9B">
              <w:rPr>
                <w:rFonts w:ascii="Times New Roman" w:hAnsi="Times New Roman" w:cs="Times New Roman"/>
              </w:rPr>
              <w:t>Rwanda</w:t>
            </w:r>
          </w:p>
        </w:tc>
        <w:tc>
          <w:tcPr>
            <w:tcW w:w="3338" w:type="dxa"/>
          </w:tcPr>
          <w:p w:rsidR="00A72A9D" w:rsidRPr="00635F9B" w:rsidRDefault="00B60992" w:rsidP="00A72A9D">
            <w:pPr>
              <w:rPr>
                <w:rFonts w:ascii="Times New Roman" w:hAnsi="Times New Roman" w:cs="Times New Roman"/>
              </w:rPr>
            </w:pPr>
            <w:r w:rsidRPr="00635F9B">
              <w:rPr>
                <w:rFonts w:ascii="Times New Roman" w:hAnsi="Times New Roman" w:cs="Times New Roman"/>
              </w:rPr>
              <w:t>High mortality rate of obstetric critically ill women in Rwanda and its predictability</w:t>
            </w:r>
          </w:p>
        </w:tc>
        <w:tc>
          <w:tcPr>
            <w:tcW w:w="1057" w:type="dxa"/>
          </w:tcPr>
          <w:p w:rsidR="00A72A9D" w:rsidRPr="00635F9B" w:rsidRDefault="00B60992" w:rsidP="00A72A9D">
            <w:pPr>
              <w:rPr>
                <w:rFonts w:ascii="Times New Roman" w:hAnsi="Times New Roman" w:cs="Times New Roman"/>
              </w:rPr>
            </w:pPr>
            <w:r w:rsidRPr="00635F9B">
              <w:rPr>
                <w:rFonts w:ascii="Times New Roman" w:hAnsi="Times New Roman" w:cs="Times New Roman"/>
              </w:rPr>
              <w:t xml:space="preserve">Included </w:t>
            </w:r>
          </w:p>
        </w:tc>
        <w:tc>
          <w:tcPr>
            <w:tcW w:w="1525" w:type="dxa"/>
          </w:tcPr>
          <w:p w:rsidR="00A72A9D" w:rsidRPr="00635F9B" w:rsidRDefault="00A72A9D" w:rsidP="00A72A9D">
            <w:pPr>
              <w:rPr>
                <w:rFonts w:ascii="Times New Roman" w:hAnsi="Times New Roman" w:cs="Times New Roman"/>
              </w:rPr>
            </w:pPr>
          </w:p>
        </w:tc>
      </w:tr>
      <w:tr w:rsidR="00635F9B" w:rsidRPr="00635F9B" w:rsidTr="006C6350">
        <w:tc>
          <w:tcPr>
            <w:tcW w:w="535" w:type="dxa"/>
          </w:tcPr>
          <w:p w:rsidR="00A72A9D" w:rsidRPr="00635F9B" w:rsidRDefault="001356DE" w:rsidP="00A72A9D">
            <w:pPr>
              <w:rPr>
                <w:rFonts w:ascii="Times New Roman" w:hAnsi="Times New Roman" w:cs="Times New Roman"/>
              </w:rPr>
            </w:pPr>
            <w:r w:rsidRPr="00635F9B">
              <w:rPr>
                <w:rFonts w:ascii="Times New Roman" w:hAnsi="Times New Roman" w:cs="Times New Roman"/>
              </w:rPr>
              <w:t>14</w:t>
            </w:r>
          </w:p>
        </w:tc>
        <w:tc>
          <w:tcPr>
            <w:tcW w:w="1241" w:type="dxa"/>
          </w:tcPr>
          <w:p w:rsidR="00A72A9D" w:rsidRPr="00635F9B" w:rsidRDefault="0012324C" w:rsidP="00A72A9D">
            <w:pPr>
              <w:rPr>
                <w:rFonts w:ascii="Times New Roman" w:hAnsi="Times New Roman" w:cs="Times New Roman"/>
              </w:rPr>
            </w:pPr>
            <w:r w:rsidRPr="00635F9B">
              <w:rPr>
                <w:rFonts w:ascii="Times New Roman" w:hAnsi="Times New Roman" w:cs="Times New Roman"/>
              </w:rPr>
              <w:t xml:space="preserve">Study 14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tbXKnkqT","properties":{"formattedCitation":"(14)","plainCitation":"(14)","noteIndex":0},"citationItems":[{"id":271,"uris":["http://zotero.org/users/14542861/items/PVSIA28D"],"itemData":{"id":271,"type":"article-journal","abstract":"Background: \n          Obstetrics and gynaecology admissions into the intensive care units (ICUs) are quite rare. Careful evaluation and prompt intervention in these patients is required to have a good outcome.\n          Aim: \n          To determine the indications, incidence, interventions, outcome and causes of death in obstetrics and gynaecology patients admitted into our ICU.\n          Methods: \n          A retrospective descriptive study of obstetrics and gynaecology patients admitted into the ICU of Aminu Kano Teaching Hospital as conducted. Data from the patient case files and the ICU records were collected over a period of 5 years from January 2012 to December 2016 and were analysed using SPSS 18.\n          Results: \n          The incidence of obstetrics and gynaecology admission into the ICU was found to be 10% (65/650), out of which 84.6% (55/65) were due to obstetrics cases, while 15.4% (10/65) were due to gynaecology cases. The most common obstetrics indication was hypertensive disorders in pregnancy, mostly eclampsia (46.3%), while the most common gynaecology indication was post-operative complications (66.7%). The major interventions the patients received were blood transfusion (48.9%), mechanical ventilation (44.7%), antihypertensive therapy (42.6%), anticonvulsant therapy (34%) and oxygen therapy (40.4%). The overall mortality rate in this study was found to be 40.4%, out of which 84.2% were obstetrics cases and 15.8% were gynaecology cases. The most frequent cause of death was due to cardiac arrest (63.2%).\n          Conclusion: \n          Obstetrics and gynaecology admissions into the ICU were found to be very low, with eclampsia being the most common indication. All patients admitted had multidisciplinary management. An obstetrics and gynaecology ICU should be made available in proximity to the department.","container-title":"Port Harcourt Medical Journal","DOI":"10.4103/phmj.phmj_5_20","ISSN":"0795-3038","issue":"2","language":"en-US","page":"51","source":"journals.lww.com","title":"A 5-year review of obstetrics and gynaecology admission into the intensive care unit of a tertiary hospital in Northern Nigeria","volume":"14","author":[{"family":"Takai","given":"Idris Usman"},{"family":"Ahmed","given":"Zainab Datti"},{"family":"Umar","given":"Usman Aliyu"},{"family":"Galadanci","given":"Jawhara Shehu"},{"family":"Mohammad","given":"Abdullahi Mustapha Miko"}],"issued":{"date-parts":[["2020",8]]}}}],"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4)</w:t>
            </w:r>
            <w:r w:rsidRPr="00635F9B">
              <w:rPr>
                <w:rFonts w:ascii="Times New Roman" w:hAnsi="Times New Roman" w:cs="Times New Roman"/>
              </w:rPr>
              <w:fldChar w:fldCharType="end"/>
            </w:r>
          </w:p>
        </w:tc>
        <w:tc>
          <w:tcPr>
            <w:tcW w:w="692" w:type="dxa"/>
          </w:tcPr>
          <w:p w:rsidR="00A72A9D" w:rsidRPr="00635F9B" w:rsidRDefault="0012324C" w:rsidP="00A72A9D">
            <w:pPr>
              <w:rPr>
                <w:rFonts w:ascii="Times New Roman" w:hAnsi="Times New Roman" w:cs="Times New Roman"/>
              </w:rPr>
            </w:pPr>
            <w:r w:rsidRPr="00635F9B">
              <w:rPr>
                <w:rFonts w:ascii="Times New Roman" w:hAnsi="Times New Roman" w:cs="Times New Roman"/>
              </w:rPr>
              <w:t>2020</w:t>
            </w:r>
          </w:p>
        </w:tc>
        <w:tc>
          <w:tcPr>
            <w:tcW w:w="962" w:type="dxa"/>
          </w:tcPr>
          <w:p w:rsidR="00A72A9D" w:rsidRPr="00635F9B" w:rsidRDefault="0012324C" w:rsidP="00A72A9D">
            <w:pPr>
              <w:rPr>
                <w:rFonts w:ascii="Times New Roman" w:hAnsi="Times New Roman" w:cs="Times New Roman"/>
              </w:rPr>
            </w:pPr>
            <w:r w:rsidRPr="00635F9B">
              <w:rPr>
                <w:rFonts w:ascii="Times New Roman" w:hAnsi="Times New Roman" w:cs="Times New Roman"/>
              </w:rPr>
              <w:t>Nigeria</w:t>
            </w:r>
          </w:p>
        </w:tc>
        <w:tc>
          <w:tcPr>
            <w:tcW w:w="3338" w:type="dxa"/>
          </w:tcPr>
          <w:p w:rsidR="00A72A9D" w:rsidRPr="00635F9B" w:rsidRDefault="0012324C" w:rsidP="00A72A9D">
            <w:pPr>
              <w:rPr>
                <w:rFonts w:ascii="Times New Roman" w:hAnsi="Times New Roman" w:cs="Times New Roman"/>
              </w:rPr>
            </w:pPr>
            <w:r w:rsidRPr="00635F9B">
              <w:rPr>
                <w:rFonts w:ascii="Times New Roman" w:hAnsi="Times New Roman" w:cs="Times New Roman"/>
              </w:rPr>
              <w:t>A 5-year review of obstetrics and gynaecology admission into the intensive care unit of a tertiary hospital in Northern Nigeria</w:t>
            </w:r>
          </w:p>
        </w:tc>
        <w:tc>
          <w:tcPr>
            <w:tcW w:w="1057" w:type="dxa"/>
          </w:tcPr>
          <w:p w:rsidR="00A72A9D" w:rsidRPr="00635F9B" w:rsidRDefault="0012324C" w:rsidP="00A72A9D">
            <w:pPr>
              <w:rPr>
                <w:rFonts w:ascii="Times New Roman" w:hAnsi="Times New Roman" w:cs="Times New Roman"/>
              </w:rPr>
            </w:pPr>
            <w:r w:rsidRPr="00635F9B">
              <w:rPr>
                <w:rFonts w:ascii="Times New Roman" w:hAnsi="Times New Roman" w:cs="Times New Roman"/>
              </w:rPr>
              <w:t xml:space="preserve">Exclude </w:t>
            </w:r>
          </w:p>
        </w:tc>
        <w:tc>
          <w:tcPr>
            <w:tcW w:w="1525" w:type="dxa"/>
          </w:tcPr>
          <w:p w:rsidR="00A72A9D" w:rsidRPr="00635F9B" w:rsidRDefault="00763D28" w:rsidP="00A72A9D">
            <w:pPr>
              <w:rPr>
                <w:rFonts w:ascii="Times New Roman" w:hAnsi="Times New Roman" w:cs="Times New Roman"/>
              </w:rPr>
            </w:pPr>
            <w:r w:rsidRPr="00635F9B">
              <w:rPr>
                <w:rFonts w:ascii="Times New Roman" w:hAnsi="Times New Roman" w:cs="Times New Roman"/>
              </w:rPr>
              <w:t>Methodological difference</w:t>
            </w:r>
          </w:p>
        </w:tc>
      </w:tr>
      <w:tr w:rsidR="00635F9B" w:rsidRPr="00635F9B" w:rsidTr="006C6350">
        <w:tc>
          <w:tcPr>
            <w:tcW w:w="535"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15</w:t>
            </w:r>
          </w:p>
        </w:tc>
        <w:tc>
          <w:tcPr>
            <w:tcW w:w="1241"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 xml:space="preserve">Study 15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GosW8peW","properties":{"formattedCitation":"(15)","plainCitation":"(15)","noteIndex":0},"citationItems":[{"id":273,"uris":["http://zotero.org/users/14542861/items/4JIDUJNU"],"itemData":{"id":273,"type":"article-journal","abstract":"Background: Pregnancy though physiological and uneventful can be associated with major maternal morbidity with potential catastrophic consequences requiring utilization of facilities of Intensive Care Unit (ICU). Reports regarding such admissions are few from developing countries.Objective: To study the indication for admission, intervention and outcome of obstetric patients admitted to intensive care unit at Kathmandu Medical College Teaching Hospital and also to identify risk factors for admission to intensive care unit.Methods: A hospital based descriptive observational study was conducted from 1st January 2012 to 31st December 2013. All obstetric admissions to the ICU up to 42 days postpartum were included. Data obtained included demography, obstetric history, pre- existing medical problems, indication for ICU admission, intervention in ICU and outcome. Risk factors were assessed by comparing cases with control which included women who delivered before and after the indexed cases.Results: A total of 50 obstetric patients required ICU admission during the study period. This accounts for 0.87% of total hospital deliveries and 4.32% of all ICU admissions. Forty-two percent of the patients were admitted due to hypertensive disorders of pregnancy. Sixteen percent patients were of obstetric haemorrhage. Heart diseases topped the list with 16% in non-obstetric group. Risk factors for admission included lesser gestational age, Caesarean section, blood loss and co-morbid conditions of the patient. Mean age was 24.5&amp;plusmn;4.8 years; average length of stay in ICU was 3.44&amp;plusmn;3.7 days. Inotropic support was received by six patients (12%), CVP monitoring was done in three patients (6%). Ventilator support was needed in six (12%). There were three cases (6%) of mortality which accounts for 2.09% of total ICU mortality. Seventeen patients (34%) were referred from other centres.Conclusion: Hypertensive disorders of pregnancy, Obstetric haemorrhage and Heart disease were the most common indications of ICU admissions. Risk factors for admission included lesser gestational age, caesarean section, blood loss, and co- morbid conditions of the patients. Optimal outcome was achieved with combined effort of multidisciplinary team.DOI: http://dx.doi.org/10.3126/jkmc.v2i4.11777Journal of Kathmandu Medical CollegeVol. 2, No. 4, Issue 6, Oct.-Dec., 2013Page: 196-200&amp;nbsp;","container-title":"Journal of Kathmandu Medical College","ISSN":"2091-1793","issue":"4","language":"en","license":"Copyright (c)","note":"number: 4","page":"196-200","source":"jkmc.com.np","title":"Study of obstetric patients admitted to Intensive Care Unit (ICU) at Kathmandu Medical College Teaching Hospital","volume":"2","author":[{"family":"Saha","given":"Rachana"},{"family":"Shakya","given":"Archana"}],"issued":{"date-parts":[["2013"]]}}}],"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5)</w:t>
            </w:r>
            <w:r w:rsidRPr="00635F9B">
              <w:rPr>
                <w:rFonts w:ascii="Times New Roman" w:hAnsi="Times New Roman" w:cs="Times New Roman"/>
              </w:rPr>
              <w:fldChar w:fldCharType="end"/>
            </w:r>
          </w:p>
        </w:tc>
        <w:tc>
          <w:tcPr>
            <w:tcW w:w="692"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2013</w:t>
            </w:r>
          </w:p>
        </w:tc>
        <w:tc>
          <w:tcPr>
            <w:tcW w:w="962"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Nepal</w:t>
            </w:r>
          </w:p>
        </w:tc>
        <w:tc>
          <w:tcPr>
            <w:tcW w:w="3338"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Study of obstetric patients admitted to Intensive Care Unit (ICU) at Kathmandu Medical College Teaching Hospital</w:t>
            </w:r>
          </w:p>
        </w:tc>
        <w:tc>
          <w:tcPr>
            <w:tcW w:w="1057"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Outside side Africa</w:t>
            </w:r>
          </w:p>
        </w:tc>
      </w:tr>
      <w:tr w:rsidR="00635F9B" w:rsidRPr="00635F9B" w:rsidTr="006C6350">
        <w:tc>
          <w:tcPr>
            <w:tcW w:w="535"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16</w:t>
            </w:r>
          </w:p>
        </w:tc>
        <w:tc>
          <w:tcPr>
            <w:tcW w:w="1241"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 xml:space="preserve">Study 16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YAOMfjPR","properties":{"formattedCitation":"(16)","plainCitation":"(16)","noteIndex":0},"citationItems":[{"id":146,"uris":["http://zotero.org/users/14542861/items/HMJJCCWC"],"itemData":{"id":146,"type":"article-journal","abstract":"Context: Maternal mortality remains unacceptably high in many developing countries and many pregnant women in these countries will require critical care during pregnancy and will be managed in general intensive care units.Objective: To determine the indications for admission of obstetric patients into the general intensive care unit of Jos University Teaching Hospital over a 14 years period and the outcome of their management.Study Design: The study is a retrospective descriptive study. All obstetric admissions into the intensive care unit of Jos University Teaching Hospital from January 1994 to December 2007 were reviewed.Results: There were 231 obstetric admissions which was 17.29% of total ICU admissions and 2.05% of all deliveries in the hospital during the period of review. The mean age of the patients was 25±7.1 years. Pregnancy induced hypertension made up 80.52% of the admissions, while haemorrhage was 12.56% and non-obstetric admission was 6.93%. The most common non-obstetric admission was sepsis (43.70%). Of all admissions 90.91% were in the postpartum period and 9.09% during the antepartum period. The medium length of was two days. The mortality rate was 15.15% with significantly higher ratio of deaths in patients with non-obstetric indications for admission and in patients older than 35 years.Conclusion: There is a high rate of ICU admission of obstetric patients in our hospital. This increases the burden of care in the ICU and contributes to poor outcome. Establishment of obstetric high dependency units will reduce the burden on general ICUs.","container-title":"Tropical Journal of Obstetrics and Gynaecology","ISSN":"0189-5117","issue":"1","language":"en","license":"Copyright (c)","note":"number: 1","page":"14-20","source":"www.ajol.info","title":"Obstetric admissions in a general intensive care unit in north-central Nigeria","volume":"33","author":[{"family":"Embu","given":"Henry Y."},{"family":"Isamade","given":"Erdoo S."},{"family":"Nuhu","given":"Samuel I."},{"family":"Oyebode","given":"Tinuade A."},{"family":"Kahansim","given":"Markshwal L."}],"issued":{"date-parts":[["2016"]]}}}],"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6)</w:t>
            </w:r>
            <w:r w:rsidRPr="00635F9B">
              <w:rPr>
                <w:rFonts w:ascii="Times New Roman" w:hAnsi="Times New Roman" w:cs="Times New Roman"/>
              </w:rPr>
              <w:fldChar w:fldCharType="end"/>
            </w:r>
          </w:p>
        </w:tc>
        <w:tc>
          <w:tcPr>
            <w:tcW w:w="692"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2016</w:t>
            </w:r>
          </w:p>
        </w:tc>
        <w:tc>
          <w:tcPr>
            <w:tcW w:w="962"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Nigeria</w:t>
            </w:r>
          </w:p>
        </w:tc>
        <w:tc>
          <w:tcPr>
            <w:tcW w:w="3338"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Obstetric admissions in a general intensive care unit in north-central Nigeria</w:t>
            </w:r>
          </w:p>
        </w:tc>
        <w:tc>
          <w:tcPr>
            <w:tcW w:w="1057"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 xml:space="preserve">Included </w:t>
            </w:r>
          </w:p>
        </w:tc>
        <w:tc>
          <w:tcPr>
            <w:tcW w:w="1525" w:type="dxa"/>
          </w:tcPr>
          <w:p w:rsidR="00D87C71" w:rsidRPr="00635F9B" w:rsidRDefault="00D87C71" w:rsidP="00D87C71">
            <w:pPr>
              <w:rPr>
                <w:rFonts w:ascii="Times New Roman" w:hAnsi="Times New Roman" w:cs="Times New Roman"/>
              </w:rPr>
            </w:pPr>
          </w:p>
        </w:tc>
      </w:tr>
      <w:tr w:rsidR="00635F9B" w:rsidRPr="00635F9B" w:rsidTr="006C6350">
        <w:tc>
          <w:tcPr>
            <w:tcW w:w="535"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17</w:t>
            </w:r>
          </w:p>
        </w:tc>
        <w:tc>
          <w:tcPr>
            <w:tcW w:w="1241"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 xml:space="preserve">Study 17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VuEud0h1","properties":{"formattedCitation":"(17)","plainCitation":"(17)","noteIndex":0},"citationItems":[{"id":275,"uris":["http://zotero.org/users/14542861/items/3L48WRIJ"],"itemData":{"id":275,"type":"webpage","abstract":"Discover this 2019 paper in Journal of Clinical &amp; Diagnostic Research by SRIVASTAVA, HIMSWETA; SINGH, SHILPA; SRIVASTAVA, SUSHIL; et. al. focusing on: INDIA; MEDICAL quality control; DISSEMINATED intravascular coagulation; CROSS-sectional method; LONGITUDINAL method; INTENSIVE care units","language":"en","note":"ISSN: 0973-709X\nissue: 8\npage: 14\nvolume: 13\nDOI: 10.7860/JCDR/2019/41609.13102","title":"Contributory Factors for Obstetric ICU Admission: A Prospective Cross-sectional Study. | EBSCOhost","title-short":"Contributory Factors for Obstetric ICU Admission","URL":"https://openurl.ebsco.com/contentitem/doi:10.7860%2FJCDR%2F2019%2F41609.13102?sid=ebsco:plink:crawler&amp;id=ebsco:doi:10.7860%2FJCDR%2F2019%2F41609.13102","author":[{"family":"Srivastava","given":"Himsweta"},{"family":"Singh","given":"Shilpa"},{"family":"Srivastava","given":"Sushil"},{"family":"Goel","given":"Neerja"}],"accessed":{"date-parts":[["2024",12,19]]},"issued":{"date-parts":[["2019",8,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7)</w:t>
            </w:r>
            <w:r w:rsidRPr="00635F9B">
              <w:rPr>
                <w:rFonts w:ascii="Times New Roman" w:hAnsi="Times New Roman" w:cs="Times New Roman"/>
              </w:rPr>
              <w:fldChar w:fldCharType="end"/>
            </w:r>
          </w:p>
        </w:tc>
        <w:tc>
          <w:tcPr>
            <w:tcW w:w="692"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2019</w:t>
            </w:r>
          </w:p>
        </w:tc>
        <w:tc>
          <w:tcPr>
            <w:tcW w:w="962"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 xml:space="preserve">India </w:t>
            </w:r>
          </w:p>
        </w:tc>
        <w:tc>
          <w:tcPr>
            <w:tcW w:w="3338"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Contributory Factors for Obstetric ICU Admission: A Prospective Cross-sectional Study</w:t>
            </w:r>
          </w:p>
        </w:tc>
        <w:tc>
          <w:tcPr>
            <w:tcW w:w="1057"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D87C71" w:rsidRPr="00635F9B" w:rsidRDefault="00D87C71" w:rsidP="00D87C71">
            <w:pPr>
              <w:rPr>
                <w:rFonts w:ascii="Times New Roman" w:hAnsi="Times New Roman" w:cs="Times New Roman"/>
              </w:rPr>
            </w:pPr>
            <w:r w:rsidRPr="00635F9B">
              <w:rPr>
                <w:rFonts w:ascii="Times New Roman" w:hAnsi="Times New Roman" w:cs="Times New Roman"/>
              </w:rPr>
              <w:t>Outside side Africa</w:t>
            </w:r>
          </w:p>
        </w:tc>
      </w:tr>
      <w:tr w:rsidR="00635F9B" w:rsidRPr="00635F9B" w:rsidTr="006C6350">
        <w:tc>
          <w:tcPr>
            <w:tcW w:w="535"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18</w:t>
            </w:r>
          </w:p>
        </w:tc>
        <w:tc>
          <w:tcPr>
            <w:tcW w:w="1241"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 xml:space="preserve">Study 18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2WW1TWdw","properties":{"formattedCitation":"(18)","plainCitation":"(18)","noteIndex":0},"citationItems":[{"id":277,"uris":["http://zotero.org/users/14542861/items/XE8AUUWH"],"itemData":{"id":277,"type":"article-journal","container-title":"Obstetrics &amp; Gynecology Science","DOI":"10.5468/ogs.2018.61.2.209","issue":"2","journalAbbreviation":"Obstet Gynecol Sci","note":"publisher: Korean Society of Obstetrics and Gynecology; Korean Society of Contraception and Reproductive Health; Korean Society of Gynecologic Endocrinology; Korean Society of Gynecologic Endoscopy and Minimal Invasive Surgery; Korean Society of Maternal Fetal Medicine; Korean Society of Ultrasound in Obstetrics and Gynecology; Korean Urogynecologic Society","page":"209-219","source":"synapse.koreamed.org","title":"Indications and characteristics of obstetric patients admitted to the intensive care unit: a 22-year review in a tertiary care center","title-short":"Indications and characteristics of obstetric patients admitted to the intensive care unit","volume":"61","author":[{"family":"Yi","given":"Hye Yeon"},{"family":"Jeong","given":"Soo Young"},{"family":"Kim","given":"Soo Hyun"},{"family":"Kim","given":"Yoomin"},{"family":"Choi","given":"Suk-Joo"},{"family":"Oh","given":"Soo-young"},{"family":"Roh","given":"Cheong-Rae"},{"family":"Kim","given":"Jong-Hwa"}],"issued":{"date-parts":[["2018",2,8]]}}}],"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8)</w:t>
            </w:r>
            <w:r w:rsidRPr="00635F9B">
              <w:rPr>
                <w:rFonts w:ascii="Times New Roman" w:hAnsi="Times New Roman" w:cs="Times New Roman"/>
              </w:rPr>
              <w:fldChar w:fldCharType="end"/>
            </w:r>
          </w:p>
        </w:tc>
        <w:tc>
          <w:tcPr>
            <w:tcW w:w="692"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2018</w:t>
            </w:r>
          </w:p>
        </w:tc>
        <w:tc>
          <w:tcPr>
            <w:tcW w:w="962"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 xml:space="preserve">Korea </w:t>
            </w:r>
          </w:p>
        </w:tc>
        <w:tc>
          <w:tcPr>
            <w:tcW w:w="3338"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Indications and characteristics of obstetric patients admitted to the intensive care unit: a 22-year review in a tertiary care center</w:t>
            </w:r>
          </w:p>
        </w:tc>
        <w:tc>
          <w:tcPr>
            <w:tcW w:w="1057"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Outside side Africa</w:t>
            </w:r>
          </w:p>
        </w:tc>
      </w:tr>
      <w:tr w:rsidR="00635F9B" w:rsidRPr="00635F9B" w:rsidTr="006C6350">
        <w:tc>
          <w:tcPr>
            <w:tcW w:w="535"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19</w:t>
            </w:r>
          </w:p>
        </w:tc>
        <w:tc>
          <w:tcPr>
            <w:tcW w:w="1241"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 xml:space="preserve">Study 19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NmNBHIwN","properties":{"formattedCitation":"(19)","plainCitation":"(19)","noteIndex":0},"citationItems":[{"id":279,"uris":["http://zotero.org/users/14542861/items/XZTXGIXA"],"itemData":{"id":279,"type":"article-journal","abstract":"&lt;em&gt;Gale&lt;/em&gt; OneFile includes A study to know clinical characteristics and outcome of by Pratibha Garg and Urmila Tripathi. Click to explore.","container-title":"International Journal of Reproduction, Contraception, Obstetrics and Gynecology","ISSN":"23201770","issue":"7","language":"English","note":"publisher: International Journal of Reproduction, Contraception, Obstetrics and Gynecology","page":"2639-2645","source":"go.gale.com","title":"A study to know clinical characteristics and outcome of obstetrics patients requiring ICU admission","volume":"7","author":[{"family":"Garg","given":"Pratibha"},{"family":"Tripathi","given":"Urmila"}],"issued":{"date-parts":[["2018",7,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19)</w:t>
            </w:r>
            <w:r w:rsidRPr="00635F9B">
              <w:rPr>
                <w:rFonts w:ascii="Times New Roman" w:hAnsi="Times New Roman" w:cs="Times New Roman"/>
              </w:rPr>
              <w:fldChar w:fldCharType="end"/>
            </w:r>
          </w:p>
        </w:tc>
        <w:tc>
          <w:tcPr>
            <w:tcW w:w="692"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2018</w:t>
            </w:r>
          </w:p>
        </w:tc>
        <w:tc>
          <w:tcPr>
            <w:tcW w:w="962"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India</w:t>
            </w:r>
          </w:p>
        </w:tc>
        <w:tc>
          <w:tcPr>
            <w:tcW w:w="3338"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A study to know clinical characteristics and outcome of obstetrics patients requiring ICU admission</w:t>
            </w:r>
          </w:p>
        </w:tc>
        <w:tc>
          <w:tcPr>
            <w:tcW w:w="1057"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7B297B" w:rsidRPr="00635F9B" w:rsidRDefault="007B297B" w:rsidP="007B297B">
            <w:pPr>
              <w:rPr>
                <w:rFonts w:ascii="Times New Roman" w:hAnsi="Times New Roman" w:cs="Times New Roman"/>
              </w:rPr>
            </w:pPr>
            <w:r w:rsidRPr="00635F9B">
              <w:rPr>
                <w:rFonts w:ascii="Times New Roman" w:hAnsi="Times New Roman" w:cs="Times New Roman"/>
              </w:rPr>
              <w:t>Outside side Africa</w:t>
            </w:r>
          </w:p>
        </w:tc>
      </w:tr>
      <w:tr w:rsidR="00635F9B" w:rsidRPr="00635F9B" w:rsidTr="006C6350">
        <w:tc>
          <w:tcPr>
            <w:tcW w:w="535"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20</w:t>
            </w:r>
          </w:p>
        </w:tc>
        <w:tc>
          <w:tcPr>
            <w:tcW w:w="1241"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Study 20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W41KYmlO","properties":{"formattedCitation":"(20)","plainCitation":"(20)","noteIndex":0},"citationItems":[{"id":282,"uris":["http://zotero.org/users/14542861/items/62ATKJNC"],"itemData":{"id":282,"type":"article-journal","abstract":"Background: Maternal mortality &amp; morbidity are key indicators of women’s health globally. ICU admission rate represents as indicator of sever maternal morbidity. The aims of this study were to assess the hospital based rates of maternal morbidities and mortalities in ICU and to estimate indicators of ICU admission. Subject and methods: This study was done in ICU at Woman's Health Hospital, Assiut University. The convenient sample calculated statistically and was 200 women. Three tools were utilized for data collection; Patient socio-demographic data, Indicators for ICU admission and statistical sheet about maternal morbidity and mortality rates for one year. Results: This study revealed that ICU admission rate was (6.08%) and maternal mortality rate was (0.18%). The obstetric critically ill women participated in this study were most of them (68%) admitted for obstetric indications, (18.5%) had mixed obstetric with non-obstetric indications and the rest (13.5%) had non-obstetric indications only. Conclusions: Obstetric causes particularly hypertensive disorders and obstetric haemorrhages are common causes of ICU admissions and maternal mortality. Recommendations: Early diagnosis and proper treatment of high risk obstetric patient to reduce ICU admission rate and maternal mortality.","container-title":"Assiut Scientific Nursing Journal","DOI":"10.21608/asnj.2021.108803.1273","ISSN":"2682-3799","issue":"27","journalAbbreviation":"Assiut Scientific Nursing Journal","language":"en","page":"10-20","source":"DOI.org (Crossref)","title":"Maternal Morbidities and Mortalities: Rates and Indicators at Intensive Care Unit in Woman's Health Hospital","title-short":"Maternal Morbidities and Mortalities","volume":"9","author":[{"family":"Omer","given":"Zainb"},{"family":"Hassan","given":"Zein Ea"},{"family":"Mahmoud","given":"Ghadah"},{"family":"Abdelsalam","given":"Tarek"}],"issued":{"date-parts":[["2021",12,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20)</w:t>
            </w:r>
            <w:r w:rsidRPr="00635F9B">
              <w:rPr>
                <w:rFonts w:ascii="Times New Roman" w:hAnsi="Times New Roman" w:cs="Times New Roman"/>
              </w:rPr>
              <w:fldChar w:fldCharType="end"/>
            </w:r>
          </w:p>
        </w:tc>
        <w:tc>
          <w:tcPr>
            <w:tcW w:w="692"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2021</w:t>
            </w:r>
          </w:p>
        </w:tc>
        <w:tc>
          <w:tcPr>
            <w:tcW w:w="962"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Egypt </w:t>
            </w:r>
          </w:p>
        </w:tc>
        <w:tc>
          <w:tcPr>
            <w:tcW w:w="3338"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Maternal Morbidities and Mortalities: Rates and Indicators at Intensive Care Unit in Woman’s Health Hospital</w:t>
            </w:r>
          </w:p>
        </w:tc>
        <w:tc>
          <w:tcPr>
            <w:tcW w:w="1057"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Methodological difference </w:t>
            </w:r>
          </w:p>
        </w:tc>
      </w:tr>
      <w:tr w:rsidR="00635F9B" w:rsidRPr="00635F9B" w:rsidTr="006C6350">
        <w:tc>
          <w:tcPr>
            <w:tcW w:w="535"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t>21</w:t>
            </w:r>
          </w:p>
        </w:tc>
        <w:tc>
          <w:tcPr>
            <w:tcW w:w="1241"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t xml:space="preserve">Study 21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QqoLol1a","properties":{"formattedCitation":"(21)","plainCitation":"(21)","noteIndex":0},"citationItems":[{"id":148,"uris":["http://zotero.org/users/14542861/items/AF9H3VWE"],"itemData":{"id":148,"type":"article-journal","abstract":"Introduction: \n          The burden of hypertensive diseases on the health care is enormous given to the high population in Sub-Saharan Africa and related disproportionate representation in global maternal mortality.\n          Materials and Methods: \n          All women with hypertensive diseases of pregnancy who got admitted into the general ICU of the University of Benin Teaching Hospital between January 2006 and December 2010 were studied. Only the records of women who completed 28 weeks of gestation and were admitted during labour and delivery or puerperium to the ICU were examined.\n          Results: \n          There were 13061 deliveries within the 5-year study period; 9301 by vaginal delivery and 3860 through Caesarean section. 52 (51.5%) of the obstetric patients had hypertensive diseases of pregnancy. Of 52 women with pre-eclampsia and eclampsia, 45/52 had caesarean section and 7/52 had SVD. Admission was mainly postpartum 48/52 (92.3%). 35/52 (67.3%) were transferred to the ward and 17 died (32.7%), giving the ICU maternal mortality rate of 307/1000 deliveries. 30 women developed pulmonary oedema alone or with renal impairment; 14 women were transferred and 16 died while 21 other patients who had renal impairment alone, HELLP, sepsis, etc were transferred out. There was about a 12-fold risk of death in the unit if the patient developed pulmonary oedema when compared to the other factors combined (p = 0.0002, RR = 11.7, 95%CI = 1.7 – 82.).\n          Conclusion: \n          Primiparity, unbooked status and caesarean delivery were leading factors for ICU admission in women with preeclampsia/eclampsia. The women who developed pulmonary oedema in the course of treatment had poor outcome and avoidance of pulmonary oedema may improve ICU outcome in women with preeclampsia/eclampsia.","container-title":"Nigerian Medical Journal","DOI":"10.4103/0300-1652.170389","ISSN":"0300-1652","issue":"5","language":"en-US","page":"333","source":"journals.lww.com","title":"Intensive care management and outcome of women with hypertensive diseases of pregnancy","volume":"56","author":[{"family":"Imarengiaye","given":"Charles Osalumese"},{"family":"Isesele","given":"Theodore Ojeide"}],"issued":{"date-parts":[["2015",10]]}}}],"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21)</w:t>
            </w:r>
            <w:r w:rsidRPr="00635F9B">
              <w:rPr>
                <w:rFonts w:ascii="Times New Roman" w:hAnsi="Times New Roman" w:cs="Times New Roman"/>
              </w:rPr>
              <w:fldChar w:fldCharType="end"/>
            </w:r>
          </w:p>
        </w:tc>
        <w:tc>
          <w:tcPr>
            <w:tcW w:w="692"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t>2015</w:t>
            </w:r>
          </w:p>
        </w:tc>
        <w:tc>
          <w:tcPr>
            <w:tcW w:w="962"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t xml:space="preserve">Nigeria </w:t>
            </w:r>
          </w:p>
        </w:tc>
        <w:tc>
          <w:tcPr>
            <w:tcW w:w="3338"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t>Intensive care management and outcome of women with hypertensive diseases of pregnancy</w:t>
            </w:r>
          </w:p>
        </w:tc>
        <w:tc>
          <w:tcPr>
            <w:tcW w:w="1057"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t xml:space="preserve">Included </w:t>
            </w:r>
          </w:p>
        </w:tc>
        <w:tc>
          <w:tcPr>
            <w:tcW w:w="1525" w:type="dxa"/>
          </w:tcPr>
          <w:p w:rsidR="00A21F7A" w:rsidRPr="00635F9B" w:rsidRDefault="00A21F7A" w:rsidP="00A21F7A">
            <w:pPr>
              <w:rPr>
                <w:rFonts w:ascii="Times New Roman" w:hAnsi="Times New Roman" w:cs="Times New Roman"/>
              </w:rPr>
            </w:pPr>
          </w:p>
        </w:tc>
      </w:tr>
      <w:tr w:rsidR="00635F9B" w:rsidRPr="00635F9B" w:rsidTr="006C6350">
        <w:tc>
          <w:tcPr>
            <w:tcW w:w="535"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t>22</w:t>
            </w:r>
          </w:p>
        </w:tc>
        <w:tc>
          <w:tcPr>
            <w:tcW w:w="1241"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t xml:space="preserve">Study </w:t>
            </w:r>
            <w:r w:rsidR="00547F80" w:rsidRPr="00635F9B">
              <w:rPr>
                <w:rFonts w:ascii="Times New Roman" w:hAnsi="Times New Roman" w:cs="Times New Roman"/>
              </w:rPr>
              <w:t>22</w:t>
            </w:r>
            <w:r w:rsidRPr="00635F9B">
              <w:rPr>
                <w:rFonts w:ascii="Times New Roman" w:hAnsi="Times New Roman" w:cs="Times New Roman"/>
              </w:rPr>
              <w:t xml:space="preserve">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WciMbpxN","properties":{"formattedCitation":"(22)","plainCitation":"(22)","noteIndex":0},"citationItems":[{"id":154,"uris":["http://zotero.org/users/14542861/items/GS9V2U6I"],"itemData":{"id":154,"type":"book","abstract":"Background: Despite the drastic decrease in maternal morbidity over the last few decades, because of improvements in obstetric care, maternal mortality remains to be a challenge in developing world. Analyzing intensive care unit (ICU) utilization during pregnancy and postpartum is an accepted approach to identify severe and “near-miss” maternal morbidity. Even though data regarding obstetric admission to ICU is available in developed countries, such data is few or lacking in developing countries specially Ethiopia. The objective of the study was to describe profiles and outcomes of women who required admission to ICU during pregnancy and Postpartum.\nMethods: In this cross-sectional study, data from case notes of 154 women who were admitted to the Saint Paul’s Hospital Millennium Medical College ICU during pregnancy and postpartum from 2016 to 2020 were collected using simple data extraction format. Mothers admitted over the 5-year period were included in the study. SPSS version 26 was used for data entry and analysis. Data was presented as mean ± SD and categorical variables as number (percentage). The association between maternal ICU outcome and associated factors was assessed using Binary Logistic regression and P-values less than 0.05 were considered statistically significant.\nResults: There were 154 obstetric ICU admissions during the study period. The most common reasons for obstetric ICU admissions were Hypertensive Disorders of Pregnancy (48.7%) and Obstetric hemorrhage (12.9%). The mean age of the patients was 27.8 years, and median duration of ICU stay was 5 days (range 1-40 days). Forty-six maternal deaths occurred (29.9%) and Hypertensive disorders of pregnancy accounted for 45.6% of all deaths. Not having follow up at this hospital [AOR, 5.480, CI (1.890-15.890)] and shorter ICU stay (less than 10 days) [AOR, 0.127, CI (0.028-0.572)] were significantly associated with death of mothers admitted to ICU.\nConclusion: Hypertensive disorders of pregnancy were the leading cause of admission to ICU and leading cause of maternal mortality, which can be easily prevented with early diagnosis and timely intervention. Improving the quality of prenatal care to recognize hypertensive disorders during pregnancy, coupled with prompt management, might help to reduce maternal morbidity and mortality.","note":"DOI: 10.21203/rs.3.rs-1320966/v1","source":"ResearchGate","title":"Outcomes and Associated Factors of Mothers Admitted to Intensive Care Unit During Pregnancy and Postpartum at Saint Paul’s Hospital Millennium Medical College, Addis Ababa, Ethiopia","author":[{"family":"Mideksa","given":"Tsegaye"},{"family":"Mekonnen","given":"Tadios"},{"family":"Mengiste","given":"Bezatu"}],"issued":{"date-parts":[["2022",2,2]]}}}],"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22)</w:t>
            </w:r>
            <w:r w:rsidRPr="00635F9B">
              <w:rPr>
                <w:rFonts w:ascii="Times New Roman" w:hAnsi="Times New Roman" w:cs="Times New Roman"/>
              </w:rPr>
              <w:fldChar w:fldCharType="end"/>
            </w:r>
          </w:p>
        </w:tc>
        <w:tc>
          <w:tcPr>
            <w:tcW w:w="692" w:type="dxa"/>
          </w:tcPr>
          <w:p w:rsidR="00A21F7A" w:rsidRPr="00635F9B" w:rsidRDefault="001B10C0" w:rsidP="00A21F7A">
            <w:pPr>
              <w:rPr>
                <w:rFonts w:ascii="Times New Roman" w:hAnsi="Times New Roman" w:cs="Times New Roman"/>
              </w:rPr>
            </w:pPr>
            <w:r w:rsidRPr="00635F9B">
              <w:rPr>
                <w:rFonts w:ascii="Times New Roman" w:hAnsi="Times New Roman" w:cs="Times New Roman"/>
              </w:rPr>
              <w:t>2022</w:t>
            </w:r>
          </w:p>
        </w:tc>
        <w:tc>
          <w:tcPr>
            <w:tcW w:w="962" w:type="dxa"/>
          </w:tcPr>
          <w:p w:rsidR="00A21F7A" w:rsidRPr="00635F9B" w:rsidRDefault="001B10C0" w:rsidP="00A21F7A">
            <w:pPr>
              <w:rPr>
                <w:rFonts w:ascii="Times New Roman" w:hAnsi="Times New Roman" w:cs="Times New Roman"/>
              </w:rPr>
            </w:pPr>
            <w:r w:rsidRPr="00635F9B">
              <w:rPr>
                <w:rFonts w:ascii="Times New Roman" w:hAnsi="Times New Roman" w:cs="Times New Roman"/>
              </w:rPr>
              <w:t>Ethiopia</w:t>
            </w:r>
          </w:p>
        </w:tc>
        <w:tc>
          <w:tcPr>
            <w:tcW w:w="3338" w:type="dxa"/>
          </w:tcPr>
          <w:p w:rsidR="00A21F7A" w:rsidRPr="00635F9B" w:rsidRDefault="001B10C0" w:rsidP="00A21F7A">
            <w:pPr>
              <w:rPr>
                <w:rFonts w:ascii="Times New Roman" w:hAnsi="Times New Roman" w:cs="Times New Roman"/>
              </w:rPr>
            </w:pPr>
            <w:r w:rsidRPr="00635F9B">
              <w:rPr>
                <w:rFonts w:ascii="Times New Roman" w:hAnsi="Times New Roman" w:cs="Times New Roman"/>
              </w:rPr>
              <w:t>Outcomes and Associated Factors of Mothers Admitted to Intensive Care Unit During Pregnancy and Postpartum at Saint Paul’s Hospital Millennium Medical College</w:t>
            </w:r>
          </w:p>
          <w:p w:rsidR="00DF5A89" w:rsidRPr="00635F9B" w:rsidRDefault="00F6012B" w:rsidP="00A21F7A">
            <w:pPr>
              <w:rPr>
                <w:rFonts w:ascii="Times New Roman" w:hAnsi="Times New Roman" w:cs="Times New Roman"/>
              </w:rPr>
            </w:pPr>
            <w:hyperlink r:id="rId6" w:history="1">
              <w:r w:rsidR="00DF5A89" w:rsidRPr="00635F9B">
                <w:rPr>
                  <w:rStyle w:val="Hyperlink"/>
                  <w:rFonts w:ascii="Times New Roman" w:hAnsi="Times New Roman" w:cs="Times New Roman"/>
                  <w:color w:val="auto"/>
                  <w:shd w:val="clear" w:color="auto" w:fill="FFFFFF"/>
                </w:rPr>
                <w:t>https://repo.spirhr.org/xmlui/handle/123456789/77</w:t>
              </w:r>
            </w:hyperlink>
          </w:p>
        </w:tc>
        <w:tc>
          <w:tcPr>
            <w:tcW w:w="1057" w:type="dxa"/>
          </w:tcPr>
          <w:p w:rsidR="00A21F7A" w:rsidRPr="00635F9B" w:rsidRDefault="001B10C0" w:rsidP="00A21F7A">
            <w:pPr>
              <w:rPr>
                <w:rFonts w:ascii="Times New Roman" w:hAnsi="Times New Roman" w:cs="Times New Roman"/>
              </w:rPr>
            </w:pPr>
            <w:r w:rsidRPr="00635F9B">
              <w:rPr>
                <w:rFonts w:ascii="Times New Roman" w:hAnsi="Times New Roman" w:cs="Times New Roman"/>
              </w:rPr>
              <w:t xml:space="preserve">Included </w:t>
            </w:r>
          </w:p>
        </w:tc>
        <w:tc>
          <w:tcPr>
            <w:tcW w:w="1525" w:type="dxa"/>
          </w:tcPr>
          <w:p w:rsidR="00A21F7A" w:rsidRPr="00635F9B" w:rsidRDefault="00A21F7A" w:rsidP="00A21F7A">
            <w:pPr>
              <w:rPr>
                <w:rFonts w:ascii="Times New Roman" w:hAnsi="Times New Roman" w:cs="Times New Roman"/>
              </w:rPr>
            </w:pPr>
          </w:p>
        </w:tc>
      </w:tr>
      <w:tr w:rsidR="00635F9B" w:rsidRPr="00635F9B" w:rsidTr="006C6350">
        <w:tc>
          <w:tcPr>
            <w:tcW w:w="535"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lastRenderedPageBreak/>
              <w:t>23</w:t>
            </w:r>
          </w:p>
        </w:tc>
        <w:tc>
          <w:tcPr>
            <w:tcW w:w="1241" w:type="dxa"/>
          </w:tcPr>
          <w:p w:rsidR="00A21F7A" w:rsidRPr="00635F9B" w:rsidRDefault="001B10C0" w:rsidP="00A21F7A">
            <w:pPr>
              <w:rPr>
                <w:rFonts w:ascii="Times New Roman" w:hAnsi="Times New Roman" w:cs="Times New Roman"/>
              </w:rPr>
            </w:pPr>
            <w:r w:rsidRPr="00635F9B">
              <w:rPr>
                <w:rFonts w:ascii="Times New Roman" w:hAnsi="Times New Roman" w:cs="Times New Roman"/>
              </w:rPr>
              <w:t xml:space="preserve">Study </w:t>
            </w:r>
            <w:r w:rsidR="00547F80" w:rsidRPr="00635F9B">
              <w:rPr>
                <w:rFonts w:ascii="Times New Roman" w:hAnsi="Times New Roman" w:cs="Times New Roman"/>
              </w:rPr>
              <w:t>23</w:t>
            </w:r>
            <w:r w:rsidRPr="00635F9B">
              <w:rPr>
                <w:rFonts w:ascii="Times New Roman" w:hAnsi="Times New Roman" w:cs="Times New Roman"/>
              </w:rPr>
              <w:t xml:space="preserve"> </w:t>
            </w:r>
            <w:r w:rsidR="00547F80" w:rsidRPr="00635F9B">
              <w:rPr>
                <w:rFonts w:ascii="Times New Roman" w:hAnsi="Times New Roman" w:cs="Times New Roman"/>
              </w:rPr>
              <w:fldChar w:fldCharType="begin"/>
            </w:r>
            <w:r w:rsidR="00547F80" w:rsidRPr="00635F9B">
              <w:rPr>
                <w:rFonts w:ascii="Times New Roman" w:hAnsi="Times New Roman" w:cs="Times New Roman"/>
              </w:rPr>
              <w:instrText xml:space="preserve"> ADDIN ZOTERO_ITEM CSL_CITATION {"citationID":"b1nKUiFB","properties":{"formattedCitation":"(23)","plainCitation":"(23)","noteIndex":0},"citationItems":[{"id":159,"uris":["http://zotero.org/users/14542861/items/APFA3AMI"],"itemData":{"id":159,"type":"article-journal","abstract":"Background\nDespite international commitment to Millennium Development Goal 5, maternal mortality remains high in low- and middle-income countries (LMICs) of sub-Saharan Africa. This is in part due to infrastructure gaps, including availability of intensive care units (ICUs). We sought to use obstetric ICU utilization as a marker of severe maternal morbidity and provide an initial characterization of its relationship with in-hospital mortality.\nMethods\nA prospective observational cohort study of all obstetric subjects admitted to the ICU of Kamuzu Central Hospital in Malawi from September 2016 to March 2018. We reviewed charts at the time of ICU admission to assess the indication for admission, clinical characteristics and laboratory values. Subjects were followed until death or discharge. The primary outcome was in-hospital mortality.\nResults\nOne-hundred-and-five obstetric patients were admitted to the study ICU (23% of all admissions). The median age was 26 years. The majority (79%) had undergone recent surgery; 40 (52%) an abdominal postnatal or cesarean hysterectomy and 31 (40%) a cesarean delivery without hysterectomy. Ninety-five percent required mechanical ventilation and 48% required vasopressors. Overall in-hospital mortality was 49%.\nConclusions\nThe proportion of obstetric subjects admitted to the ICU in Malawi is nearly 1 in 4, which exceeds that found in high-income countries by orders of magnitude. Intensive care unit admission was associated with high mortality in this population. Investments in improving infrastructure and care gaps may include addressing available ICU bed and blood-banking needs, and increasing the number of providers trained in managing critical illness among obstetric patients.","container-title":"International Journal of Obstetric Anesthesia","DOI":"10.1016/j.ijoa.2019.03.004","ISSN":"0959-289X","journalAbbreviation":"International Journal of Obstetric Anesthesia","page":"99-104","source":"ScienceDirect","title":"Obstetric admissions and outcomes in an intensive care unit in Malawi","volume":"39","author":[{"family":"Prin","given":"M."},{"family":"Kadyaudzu","given":"C."},{"family":"Aagaard","given":"K."},{"family":"Charles","given":"A."}],"issued":{"date-parts":[["2019",8,1]]}}}],"schema":"https://github.com/citation-style-language/schema/raw/master/csl-citation.json"} </w:instrText>
            </w:r>
            <w:r w:rsidR="00547F80" w:rsidRPr="00635F9B">
              <w:rPr>
                <w:rFonts w:ascii="Times New Roman" w:hAnsi="Times New Roman" w:cs="Times New Roman"/>
              </w:rPr>
              <w:fldChar w:fldCharType="separate"/>
            </w:r>
            <w:r w:rsidR="00547F80" w:rsidRPr="00635F9B">
              <w:rPr>
                <w:rFonts w:ascii="Times New Roman" w:hAnsi="Times New Roman" w:cs="Times New Roman"/>
              </w:rPr>
              <w:t>(23)</w:t>
            </w:r>
            <w:r w:rsidR="00547F80" w:rsidRPr="00635F9B">
              <w:rPr>
                <w:rFonts w:ascii="Times New Roman" w:hAnsi="Times New Roman" w:cs="Times New Roman"/>
              </w:rPr>
              <w:fldChar w:fldCharType="end"/>
            </w:r>
          </w:p>
        </w:tc>
        <w:tc>
          <w:tcPr>
            <w:tcW w:w="692" w:type="dxa"/>
          </w:tcPr>
          <w:p w:rsidR="00A21F7A" w:rsidRPr="00635F9B" w:rsidRDefault="00547F80" w:rsidP="00A21F7A">
            <w:pPr>
              <w:rPr>
                <w:rFonts w:ascii="Times New Roman" w:hAnsi="Times New Roman" w:cs="Times New Roman"/>
              </w:rPr>
            </w:pPr>
            <w:r w:rsidRPr="00635F9B">
              <w:rPr>
                <w:rFonts w:ascii="Times New Roman" w:hAnsi="Times New Roman" w:cs="Times New Roman"/>
              </w:rPr>
              <w:t>2019</w:t>
            </w:r>
          </w:p>
        </w:tc>
        <w:tc>
          <w:tcPr>
            <w:tcW w:w="962" w:type="dxa"/>
          </w:tcPr>
          <w:p w:rsidR="00A21F7A" w:rsidRPr="00635F9B" w:rsidRDefault="00547F80" w:rsidP="00A21F7A">
            <w:pPr>
              <w:rPr>
                <w:rFonts w:ascii="Times New Roman" w:hAnsi="Times New Roman" w:cs="Times New Roman"/>
              </w:rPr>
            </w:pPr>
            <w:r w:rsidRPr="00635F9B">
              <w:rPr>
                <w:rFonts w:ascii="Times New Roman" w:hAnsi="Times New Roman" w:cs="Times New Roman"/>
              </w:rPr>
              <w:t>Malawi</w:t>
            </w:r>
          </w:p>
        </w:tc>
        <w:tc>
          <w:tcPr>
            <w:tcW w:w="3338" w:type="dxa"/>
          </w:tcPr>
          <w:p w:rsidR="00A21F7A" w:rsidRPr="00635F9B" w:rsidRDefault="00547F80" w:rsidP="00A21F7A">
            <w:pPr>
              <w:rPr>
                <w:rFonts w:ascii="Times New Roman" w:hAnsi="Times New Roman" w:cs="Times New Roman"/>
              </w:rPr>
            </w:pPr>
            <w:r w:rsidRPr="00635F9B">
              <w:rPr>
                <w:rFonts w:ascii="Times New Roman" w:hAnsi="Times New Roman" w:cs="Times New Roman"/>
              </w:rPr>
              <w:t>Obstetric admissions and outcomes in an intensive care unit in Malawi</w:t>
            </w:r>
          </w:p>
        </w:tc>
        <w:tc>
          <w:tcPr>
            <w:tcW w:w="1057" w:type="dxa"/>
          </w:tcPr>
          <w:p w:rsidR="00A21F7A" w:rsidRPr="00635F9B" w:rsidRDefault="00547F80" w:rsidP="00A21F7A">
            <w:pPr>
              <w:rPr>
                <w:rFonts w:ascii="Times New Roman" w:hAnsi="Times New Roman" w:cs="Times New Roman"/>
              </w:rPr>
            </w:pPr>
            <w:r w:rsidRPr="00635F9B">
              <w:rPr>
                <w:rFonts w:ascii="Times New Roman" w:hAnsi="Times New Roman" w:cs="Times New Roman"/>
              </w:rPr>
              <w:t>Included</w:t>
            </w:r>
          </w:p>
        </w:tc>
        <w:tc>
          <w:tcPr>
            <w:tcW w:w="1525" w:type="dxa"/>
          </w:tcPr>
          <w:p w:rsidR="00A21F7A" w:rsidRPr="00635F9B" w:rsidRDefault="00A21F7A" w:rsidP="00A21F7A">
            <w:pPr>
              <w:rPr>
                <w:rFonts w:ascii="Times New Roman" w:hAnsi="Times New Roman" w:cs="Times New Roman"/>
              </w:rPr>
            </w:pPr>
          </w:p>
        </w:tc>
      </w:tr>
      <w:tr w:rsidR="00635F9B" w:rsidRPr="00635F9B" w:rsidTr="006C6350">
        <w:tc>
          <w:tcPr>
            <w:tcW w:w="535"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t>24</w:t>
            </w:r>
          </w:p>
        </w:tc>
        <w:tc>
          <w:tcPr>
            <w:tcW w:w="1241" w:type="dxa"/>
          </w:tcPr>
          <w:p w:rsidR="00A21F7A" w:rsidRPr="00635F9B" w:rsidRDefault="00547F80" w:rsidP="0089205B">
            <w:pPr>
              <w:rPr>
                <w:rFonts w:ascii="Times New Roman" w:hAnsi="Times New Roman" w:cs="Times New Roman"/>
              </w:rPr>
            </w:pPr>
            <w:r w:rsidRPr="00635F9B">
              <w:rPr>
                <w:rFonts w:ascii="Times New Roman" w:hAnsi="Times New Roman" w:cs="Times New Roman"/>
              </w:rPr>
              <w:t xml:space="preserve">Study 24 </w:t>
            </w:r>
            <w:r w:rsidR="0089205B" w:rsidRPr="00635F9B">
              <w:rPr>
                <w:rFonts w:ascii="Times New Roman" w:hAnsi="Times New Roman" w:cs="Times New Roman"/>
              </w:rPr>
              <w:fldChar w:fldCharType="begin"/>
            </w:r>
            <w:r w:rsidR="0089205B" w:rsidRPr="00635F9B">
              <w:rPr>
                <w:rFonts w:ascii="Times New Roman" w:hAnsi="Times New Roman" w:cs="Times New Roman"/>
              </w:rPr>
              <w:instrText xml:space="preserve"> ADDIN ZOTERO_ITEM CSL_CITATION {"citationID":"SZWLJBld","properties":{"formattedCitation":"(24)","plainCitation":"(24)","noteIndex":0},"citationItems":[{"id":291,"uris":["http://zotero.org/users/14542861/items/GJT8BSW2"],"itemData":{"id":291,"type":"article-journal","abstract":"Introduction Obstetric intensive care unit admission (ICU) suggests severe morbidity. However, there is no available data on the subject in Ghana. This retrospective review was conducted to determine the indications for obstetric ICU admission, their outcomes and factors influencing these outcomes to aid continuous quality improvement in obstetric care. Methods This was a retrospective review conducted in a tertiary hospital in Ghana. Data on participant characteristics including age and whether participant was intubated were collected from patient records for all obstetric ICU admissions from 1st January 2010 to 31st December 2019. Descriptive statistics were presented as frequencies, proportions and charts. Hazard ratios were generated for relations between obstetric ICU admission outcome and participant characteristics. A p-value &lt;0.05 was deemed statistically significant. Results There were 443 obstetric ICU admissions over the review period making up 25.7% of all ICU admissions. The commonest indications for obstetric ICU admissions were hypertensive disorders of pregnancy (70.4%, n = 312/443), hemorrhage (14.4%, n = 64/443) and sepsis (9.3%, n = 41/443). The case fatality rates for hypertension, hemorrhage, and sepsis were 17.6%, 37.5%, and 63.4% respectively. The obstetric ICU mortality rate was 26% (115/443) over the review period. Age ≥25 years and a need for mechanical ventilation carried increased mortality risks following ICU admission while surgery in the index pregnancy was associated with a reduced risk of death. Conclusion Hypertension, haemorrhage and sepsis are the leading indications for obstetric ICU admissions. Thus, preeclampsia screening and prevention, as well as intensifying antenatal education on the danger signs of pregnancy can minimize obstetric complications. The establishment of an obstetric HDU in CCTH and the strengthening of communication between specialists and the healthcare providers in the lower facilities, are also essential for improved pregnancy outcomes. Further studies are needed to better appreciate the wider issues underlying obstetric ICU admission outcomes. Plain language summary This was a review of the reasons for admitting severely-ill pregnant women and women who had delivered within the past 42 days to the intensive care unit (ICU), the admission outcomes and risk factors associated with ICU mortality in a tertiary hospital in a low-resource country. High blood pressure and its complications, bleeding and severe infections were observed as the three most significant reasons for ICU admissions in decreasing order of significance. Pre-existing medical conditions and those arising as a result of, or aggravated by pregnancy; obstructed labour and post-operative monitoring were the other reasons for ICU admission over the study period. Overall, 26% of the admitted patients died at the ICU and maternal age of at least 25 years and the need for intubation were identified as risk factors for ICU deaths. Attention must be paid to high blood pressure during pregnancy.","container-title":"PLOS ONE","DOI":"10.1371/journal.pone.0261974","ISSN":"1932-6203","issue":"12","journalAbbreviation":"PLOS ONE","language":"en","note":"publisher: Public Library of Science","page":"e0261974","source":"PLoS Journals","title":"A ten-year review of indications and outcomes of obstetric admissions to an intensive care unit in a low-resource country","volume":"16","author":[{"family":"Anane-Fenin","given":"Betty"},{"family":"Agbeno","given":"Evans Kofi"},{"family":"Osarfo","given":"Joseph"},{"family":"Anning","given":"Douglas Aninng Opoku"},{"family":"Boateng","given":"Abigail Serwaa"},{"family":"Ken-Amoah","given":"Sebastian"},{"family":"Amanfo","given":"Anthony Ofori"},{"family":"Derkyi-Kwarteng","given":"Leonard"},{"family":"Mouhajer","given":"Mohammed"},{"family":"Amoo","given":"Sarah Ama"},{"family":"Ashong","given":"Joycelyn"},{"family":"Jeffery","given":"Ernestina"}],"issued":{"date-parts":[["2021",12,31]]}}}],"schema":"https://github.com/citation-style-language/schema/raw/master/csl-citation.json"} </w:instrText>
            </w:r>
            <w:r w:rsidR="0089205B" w:rsidRPr="00635F9B">
              <w:rPr>
                <w:rFonts w:ascii="Times New Roman" w:hAnsi="Times New Roman" w:cs="Times New Roman"/>
              </w:rPr>
              <w:fldChar w:fldCharType="separate"/>
            </w:r>
            <w:r w:rsidR="0089205B" w:rsidRPr="00635F9B">
              <w:rPr>
                <w:rFonts w:ascii="Times New Roman" w:hAnsi="Times New Roman" w:cs="Times New Roman"/>
              </w:rPr>
              <w:t>(24)</w:t>
            </w:r>
            <w:r w:rsidR="0089205B" w:rsidRPr="00635F9B">
              <w:rPr>
                <w:rFonts w:ascii="Times New Roman" w:hAnsi="Times New Roman" w:cs="Times New Roman"/>
              </w:rPr>
              <w:fldChar w:fldCharType="end"/>
            </w:r>
          </w:p>
        </w:tc>
        <w:tc>
          <w:tcPr>
            <w:tcW w:w="692" w:type="dxa"/>
          </w:tcPr>
          <w:p w:rsidR="00A21F7A" w:rsidRPr="00635F9B" w:rsidRDefault="0089205B" w:rsidP="00A21F7A">
            <w:pPr>
              <w:rPr>
                <w:rFonts w:ascii="Times New Roman" w:hAnsi="Times New Roman" w:cs="Times New Roman"/>
              </w:rPr>
            </w:pPr>
            <w:r w:rsidRPr="00635F9B">
              <w:rPr>
                <w:rFonts w:ascii="Times New Roman" w:hAnsi="Times New Roman" w:cs="Times New Roman"/>
              </w:rPr>
              <w:t>2021</w:t>
            </w:r>
          </w:p>
        </w:tc>
        <w:tc>
          <w:tcPr>
            <w:tcW w:w="962" w:type="dxa"/>
          </w:tcPr>
          <w:p w:rsidR="00A21F7A" w:rsidRPr="00635F9B" w:rsidRDefault="0089205B" w:rsidP="00A21F7A">
            <w:pPr>
              <w:rPr>
                <w:rFonts w:ascii="Times New Roman" w:hAnsi="Times New Roman" w:cs="Times New Roman"/>
              </w:rPr>
            </w:pPr>
            <w:r w:rsidRPr="00635F9B">
              <w:rPr>
                <w:rFonts w:ascii="Times New Roman" w:hAnsi="Times New Roman" w:cs="Times New Roman"/>
              </w:rPr>
              <w:t>Ghana</w:t>
            </w:r>
          </w:p>
        </w:tc>
        <w:tc>
          <w:tcPr>
            <w:tcW w:w="3338" w:type="dxa"/>
          </w:tcPr>
          <w:p w:rsidR="00A21F7A" w:rsidRPr="00635F9B" w:rsidRDefault="0089205B" w:rsidP="00A21F7A">
            <w:pPr>
              <w:rPr>
                <w:rFonts w:ascii="Times New Roman" w:hAnsi="Times New Roman" w:cs="Times New Roman"/>
              </w:rPr>
            </w:pPr>
            <w:r w:rsidRPr="00635F9B">
              <w:rPr>
                <w:rFonts w:ascii="Times New Roman" w:hAnsi="Times New Roman" w:cs="Times New Roman"/>
              </w:rPr>
              <w:t>A ten-year review of indications and outcomes of obstetric admissions to an intensive care unit in a low-resource country</w:t>
            </w:r>
          </w:p>
        </w:tc>
        <w:tc>
          <w:tcPr>
            <w:tcW w:w="1057" w:type="dxa"/>
          </w:tcPr>
          <w:p w:rsidR="00A21F7A" w:rsidRPr="00635F9B" w:rsidRDefault="0089205B" w:rsidP="00A21F7A">
            <w:pPr>
              <w:rPr>
                <w:rFonts w:ascii="Times New Roman" w:hAnsi="Times New Roman" w:cs="Times New Roman"/>
              </w:rPr>
            </w:pPr>
            <w:r w:rsidRPr="00635F9B">
              <w:rPr>
                <w:rFonts w:ascii="Times New Roman" w:hAnsi="Times New Roman" w:cs="Times New Roman"/>
              </w:rPr>
              <w:t xml:space="preserve">Included </w:t>
            </w:r>
          </w:p>
        </w:tc>
        <w:tc>
          <w:tcPr>
            <w:tcW w:w="1525" w:type="dxa"/>
          </w:tcPr>
          <w:p w:rsidR="00A21F7A" w:rsidRPr="00635F9B" w:rsidRDefault="00A21F7A" w:rsidP="00A21F7A">
            <w:pPr>
              <w:rPr>
                <w:rFonts w:ascii="Times New Roman" w:hAnsi="Times New Roman" w:cs="Times New Roman"/>
              </w:rPr>
            </w:pPr>
          </w:p>
        </w:tc>
      </w:tr>
      <w:tr w:rsidR="00635F9B" w:rsidRPr="00635F9B" w:rsidTr="006C6350">
        <w:tc>
          <w:tcPr>
            <w:tcW w:w="535" w:type="dxa"/>
          </w:tcPr>
          <w:p w:rsidR="00A21F7A" w:rsidRPr="00635F9B" w:rsidRDefault="00A21F7A" w:rsidP="00A21F7A">
            <w:pPr>
              <w:rPr>
                <w:rFonts w:ascii="Times New Roman" w:hAnsi="Times New Roman" w:cs="Times New Roman"/>
              </w:rPr>
            </w:pPr>
            <w:r w:rsidRPr="00635F9B">
              <w:rPr>
                <w:rFonts w:ascii="Times New Roman" w:hAnsi="Times New Roman" w:cs="Times New Roman"/>
              </w:rPr>
              <w:t>25</w:t>
            </w:r>
          </w:p>
        </w:tc>
        <w:tc>
          <w:tcPr>
            <w:tcW w:w="1241" w:type="dxa"/>
          </w:tcPr>
          <w:p w:rsidR="00A21F7A" w:rsidRPr="00635F9B" w:rsidRDefault="0089205B" w:rsidP="00A21F7A">
            <w:pPr>
              <w:rPr>
                <w:rFonts w:ascii="Times New Roman" w:hAnsi="Times New Roman" w:cs="Times New Roman"/>
              </w:rPr>
            </w:pPr>
            <w:r w:rsidRPr="00635F9B">
              <w:rPr>
                <w:rFonts w:ascii="Times New Roman" w:hAnsi="Times New Roman" w:cs="Times New Roman"/>
              </w:rPr>
              <w:t>Study 25</w:t>
            </w:r>
            <w:r w:rsidR="002B71DF" w:rsidRPr="00635F9B">
              <w:rPr>
                <w:rFonts w:ascii="Times New Roman" w:hAnsi="Times New Roman" w:cs="Times New Roman"/>
              </w:rPr>
              <w:t xml:space="preserve"> </w:t>
            </w:r>
            <w:r w:rsidR="002B71DF" w:rsidRPr="00635F9B">
              <w:rPr>
                <w:rFonts w:ascii="Times New Roman" w:hAnsi="Times New Roman" w:cs="Times New Roman"/>
              </w:rPr>
              <w:fldChar w:fldCharType="begin"/>
            </w:r>
            <w:r w:rsidR="002B71DF" w:rsidRPr="00635F9B">
              <w:rPr>
                <w:rFonts w:ascii="Times New Roman" w:hAnsi="Times New Roman" w:cs="Times New Roman"/>
              </w:rPr>
              <w:instrText xml:space="preserve"> ADDIN ZOTERO_ITEM CSL_CITATION {"citationID":"245oQxB4","properties":{"formattedCitation":"(25)","plainCitation":"(25)","noteIndex":0},"citationItems":[{"id":203,"uris":["http://zotero.org/users/14542861/items/BSX6Z3AB"],"itemData":{"id":203,"type":"article-journal","abstract":"Background\nData on outcomes of obstetric admissions to intensive care units can serve as useful markers for assessing the quality of maternal care. We evaluated the intensive care unit utilization rate, diagnoses, case-fatality rate, mortality rate and associated factors among obstetric patients.\nMethods\nA prospective observational study of obstetric patients admitted to the general intensive care unit was performed. Women at 24 or more weeks of gestation, or within six weeks postpartum, who were admitted to the intensive care unit constituted the study population.\nResults\nA total of 101 obstetric patients were admitted to the intensive care unit. Obstetric patients accounted for approximately 12% of all intensive care unit admissions. Over 90% of admissions were from direct obstetric morbidity such as hypertensive disorders (41.6%), major obstetric haemorrhage (37.6%) and sepsis (11.9%). Forty-three women (42.6%) died, giving an overall mortality rate of 1 in 2.4. Sepsis had the highest case-fatality rate (1 in 1.7) followed by obstetric haemorrhage (1 in 2.1) and hypertensive disorders (1 in 3.6). In univariable logistic regression analysis, abdominal delivery and/or peripartum hysterectomy, had 2.7-fold (95% CI 1.1 to 6.5) increased risk of maternal death as compared to vaginal delivery.\nConclusion\nDirect obstetric morbidities constituted the leading reasons for obstetric admissions to the intensive care unit, with sepsis accounting for the highest case-fatality rate. Abdominal delivery and/or peripartum hysterectomy increased risk of death among obstetric admissions.","container-title":"International Journal of Obstetric Anesthesia","DOI":"10.1016/j.ijoa.2016.07.008","ISSN":"0959-289X","journalAbbreviation":"International Journal of Obstetric Anesthesia","page":"39-44","source":"ScienceDirect","title":"Severe maternal morbidity in a general intensive care unit in Nigeria: clinical profiles and outcomes","title-short":"Severe maternal morbidity in a general intensive care unit in Nigeria","volume":"28","author":[{"family":"Igbaruma","given":"S."},{"family":"Olagbuji","given":"B."},{"family":"Aderoba","given":"A."},{"family":"Kubeyinje","given":"W."},{"family":"Ande","given":"B."},{"family":"Imarengiaye","given":"C."}],"issued":{"date-parts":[["2016",12,1]]}}}],"schema":"https://github.com/citation-style-language/schema/raw/master/csl-citation.json"} </w:instrText>
            </w:r>
            <w:r w:rsidR="002B71DF" w:rsidRPr="00635F9B">
              <w:rPr>
                <w:rFonts w:ascii="Times New Roman" w:hAnsi="Times New Roman" w:cs="Times New Roman"/>
              </w:rPr>
              <w:fldChar w:fldCharType="separate"/>
            </w:r>
            <w:r w:rsidR="002B71DF" w:rsidRPr="00635F9B">
              <w:rPr>
                <w:rFonts w:ascii="Times New Roman" w:hAnsi="Times New Roman" w:cs="Times New Roman"/>
              </w:rPr>
              <w:t>(25)</w:t>
            </w:r>
            <w:r w:rsidR="002B71DF" w:rsidRPr="00635F9B">
              <w:rPr>
                <w:rFonts w:ascii="Times New Roman" w:hAnsi="Times New Roman" w:cs="Times New Roman"/>
              </w:rPr>
              <w:fldChar w:fldCharType="end"/>
            </w:r>
          </w:p>
        </w:tc>
        <w:tc>
          <w:tcPr>
            <w:tcW w:w="692" w:type="dxa"/>
          </w:tcPr>
          <w:p w:rsidR="00A21F7A" w:rsidRPr="00635F9B" w:rsidRDefault="002B71DF" w:rsidP="00A21F7A">
            <w:pPr>
              <w:rPr>
                <w:rFonts w:ascii="Times New Roman" w:hAnsi="Times New Roman" w:cs="Times New Roman"/>
              </w:rPr>
            </w:pPr>
            <w:r w:rsidRPr="00635F9B">
              <w:rPr>
                <w:rFonts w:ascii="Times New Roman" w:hAnsi="Times New Roman" w:cs="Times New Roman"/>
              </w:rPr>
              <w:t>2016</w:t>
            </w:r>
          </w:p>
        </w:tc>
        <w:tc>
          <w:tcPr>
            <w:tcW w:w="962" w:type="dxa"/>
          </w:tcPr>
          <w:p w:rsidR="00A21F7A" w:rsidRPr="00635F9B" w:rsidRDefault="002B71DF" w:rsidP="00A21F7A">
            <w:pPr>
              <w:rPr>
                <w:rFonts w:ascii="Times New Roman" w:hAnsi="Times New Roman" w:cs="Times New Roman"/>
              </w:rPr>
            </w:pPr>
            <w:r w:rsidRPr="00635F9B">
              <w:rPr>
                <w:rFonts w:ascii="Times New Roman" w:hAnsi="Times New Roman" w:cs="Times New Roman"/>
              </w:rPr>
              <w:t>Nigeria</w:t>
            </w:r>
          </w:p>
        </w:tc>
        <w:tc>
          <w:tcPr>
            <w:tcW w:w="3338" w:type="dxa"/>
          </w:tcPr>
          <w:p w:rsidR="00A21F7A" w:rsidRPr="00635F9B" w:rsidRDefault="002B71DF" w:rsidP="00A21F7A">
            <w:pPr>
              <w:rPr>
                <w:rFonts w:ascii="Times New Roman" w:hAnsi="Times New Roman" w:cs="Times New Roman"/>
              </w:rPr>
            </w:pPr>
            <w:r w:rsidRPr="00635F9B">
              <w:rPr>
                <w:rFonts w:ascii="Times New Roman" w:hAnsi="Times New Roman" w:cs="Times New Roman"/>
              </w:rPr>
              <w:t>Severe maternal morbidity in a general intensive care unit in Nigeria: clinical profiles and outcomes</w:t>
            </w:r>
          </w:p>
        </w:tc>
        <w:tc>
          <w:tcPr>
            <w:tcW w:w="1057" w:type="dxa"/>
          </w:tcPr>
          <w:p w:rsidR="00A21F7A" w:rsidRPr="00635F9B" w:rsidRDefault="002B71DF" w:rsidP="00A21F7A">
            <w:pPr>
              <w:rPr>
                <w:rFonts w:ascii="Times New Roman" w:hAnsi="Times New Roman" w:cs="Times New Roman"/>
              </w:rPr>
            </w:pPr>
            <w:r w:rsidRPr="00635F9B">
              <w:rPr>
                <w:rFonts w:ascii="Times New Roman" w:hAnsi="Times New Roman" w:cs="Times New Roman"/>
              </w:rPr>
              <w:t xml:space="preserve">Included </w:t>
            </w:r>
          </w:p>
        </w:tc>
        <w:tc>
          <w:tcPr>
            <w:tcW w:w="1525" w:type="dxa"/>
          </w:tcPr>
          <w:p w:rsidR="00A21F7A" w:rsidRPr="00635F9B" w:rsidRDefault="00A21F7A" w:rsidP="00A21F7A">
            <w:pPr>
              <w:rPr>
                <w:rFonts w:ascii="Times New Roman" w:hAnsi="Times New Roman" w:cs="Times New Roman"/>
              </w:rPr>
            </w:pPr>
          </w:p>
        </w:tc>
      </w:tr>
      <w:tr w:rsidR="00635F9B" w:rsidRPr="00635F9B" w:rsidTr="006C6350">
        <w:tc>
          <w:tcPr>
            <w:tcW w:w="535" w:type="dxa"/>
          </w:tcPr>
          <w:p w:rsidR="001B63D8" w:rsidRPr="00635F9B" w:rsidRDefault="001B63D8" w:rsidP="001B63D8">
            <w:pPr>
              <w:rPr>
                <w:rFonts w:ascii="Times New Roman" w:hAnsi="Times New Roman" w:cs="Times New Roman"/>
              </w:rPr>
            </w:pPr>
            <w:r w:rsidRPr="00635F9B">
              <w:rPr>
                <w:rFonts w:ascii="Times New Roman" w:hAnsi="Times New Roman" w:cs="Times New Roman"/>
              </w:rPr>
              <w:t>26</w:t>
            </w:r>
          </w:p>
        </w:tc>
        <w:tc>
          <w:tcPr>
            <w:tcW w:w="1241" w:type="dxa"/>
          </w:tcPr>
          <w:p w:rsidR="001B63D8" w:rsidRPr="00635F9B" w:rsidRDefault="001B63D8" w:rsidP="001B63D8">
            <w:pPr>
              <w:rPr>
                <w:rFonts w:ascii="Times New Roman" w:hAnsi="Times New Roman" w:cs="Times New Roman"/>
              </w:rPr>
            </w:pPr>
            <w:r w:rsidRPr="00635F9B">
              <w:rPr>
                <w:rFonts w:ascii="Times New Roman" w:hAnsi="Times New Roman" w:cs="Times New Roman"/>
              </w:rPr>
              <w:t xml:space="preserve">Study 26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G43EshaS","properties":{"formattedCitation":"(26)","plainCitation":"(26)","noteIndex":0},"citationItems":[{"id":293,"uris":["http://zotero.org/users/14542861/items/4UAUS9B6"],"itemData":{"id":293,"type":"article-journal","abstract":"INTRODUCTION: Hypertensive disorders in pregnancy (HDP) are a major cause of maternal morbidity and mortality. We aimed at determining the trends in admission, profiles and outcomes of women admitted for preeclampsia and eclampsia to an intensive care unit (ICU) in Cameroon.\nMETHODS: A retrospective study involving 74 women admitted to the ICU of the Douala General Hospital for severe preeclampsia and eclampsia from January 2007 to December 2014. Clinical profiles and outcome data were obtained from patient records. Statistical analysis was performed using SPSS version 20.\nRESULTS: Of the 74 women admitted to ICU (72.5% for eclampsia), mean age was 30.2years and the majority (90.5%) were aged 20-39 years. While overall trend in admission for HDP increased over the years, mortality remained stable. Mean gestational age (GA) on admission was 34.0 weeks (33.5 for preeclampsia vs 35.4 for eclampsia). Most patients presented with complications of which acute kidney injury was most frequent (66.7%). Visual problems were more common in patients with eclampsia compared to preeclampsia (p = 0.01). HELLP syndrome and acute pulmonary oedema (APO) were predominant in patients with preeclampsia, while cerebrovascular accidents (CVA) occurred more in patients with eclampsia. Overall mortality was 24.3%. Presence of APO was associated with mortality in multivariable analysis (O.R.= 0.03, p = 0,01).\nCONCLUSION: Trends in admission for HDP were increasing with high but stable mortality rate. Patients presented late most of whom with complications. Interventions improving antenatal care services and multidisciplinary management approach may improve maternal outcome in patients with HDP.","container-title":"The Pan African Medical Journal","DOI":"10.11604/pamj.2015.21.103.7061","ISSN":"1937-8688","journalAbbreviation":"Pan Afr Med J","language":"eng","note":"PMID: 26523163\nPMCID: PMC4613832","page":"103","source":"PubMed","title":"Trend in admissions, clinical features and outcome of preeclampsia and eclampsia as seen from the intensive care unit of the Douala General Hospital, Cameroon","volume":"21","author":[{"family":"Priso","given":"Eugene Belley"},{"family":"Njamen","given":"Theophile Nana"},{"family":"Tchente","given":"Charlotte Nguefack"},{"family":"Kana","given":"Albert Justin"},{"family":"Landry","given":"Tchuenkam"},{"family":"Tchawa","given":"Ulrich Flore Nyaga"},{"family":"Hentchoya","given":"Romuald"},{"family":"Beyiha","given":"Gerard"},{"family":"Halle","given":"Marie Patrice"},{"family":"Aminde","given":"Leopold"},{"family":"Dzudie","given":"Anastase"}],"issued":{"date-parts":[["2015"]]}}}],"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26)</w:t>
            </w:r>
            <w:r w:rsidRPr="00635F9B">
              <w:rPr>
                <w:rFonts w:ascii="Times New Roman" w:hAnsi="Times New Roman" w:cs="Times New Roman"/>
              </w:rPr>
              <w:fldChar w:fldCharType="end"/>
            </w:r>
          </w:p>
        </w:tc>
        <w:tc>
          <w:tcPr>
            <w:tcW w:w="692" w:type="dxa"/>
          </w:tcPr>
          <w:p w:rsidR="001B63D8" w:rsidRPr="00635F9B" w:rsidRDefault="001B63D8" w:rsidP="001B63D8">
            <w:pPr>
              <w:rPr>
                <w:rFonts w:ascii="Times New Roman" w:hAnsi="Times New Roman" w:cs="Times New Roman"/>
              </w:rPr>
            </w:pPr>
            <w:r w:rsidRPr="00635F9B">
              <w:rPr>
                <w:rFonts w:ascii="Times New Roman" w:hAnsi="Times New Roman" w:cs="Times New Roman"/>
              </w:rPr>
              <w:t>2015</w:t>
            </w:r>
          </w:p>
        </w:tc>
        <w:tc>
          <w:tcPr>
            <w:tcW w:w="962" w:type="dxa"/>
          </w:tcPr>
          <w:p w:rsidR="001B63D8" w:rsidRPr="00635F9B" w:rsidRDefault="001B63D8" w:rsidP="001B63D8">
            <w:pPr>
              <w:rPr>
                <w:rFonts w:ascii="Times New Roman" w:hAnsi="Times New Roman" w:cs="Times New Roman"/>
              </w:rPr>
            </w:pPr>
            <w:r w:rsidRPr="00635F9B">
              <w:rPr>
                <w:rFonts w:ascii="Times New Roman" w:hAnsi="Times New Roman" w:cs="Times New Roman"/>
              </w:rPr>
              <w:t>Cameron</w:t>
            </w:r>
          </w:p>
        </w:tc>
        <w:tc>
          <w:tcPr>
            <w:tcW w:w="3338" w:type="dxa"/>
          </w:tcPr>
          <w:p w:rsidR="001B63D8" w:rsidRPr="00635F9B" w:rsidRDefault="001B63D8" w:rsidP="001B63D8">
            <w:pPr>
              <w:rPr>
                <w:rFonts w:ascii="Times New Roman" w:hAnsi="Times New Roman" w:cs="Times New Roman"/>
              </w:rPr>
            </w:pPr>
            <w:r w:rsidRPr="00635F9B">
              <w:rPr>
                <w:rFonts w:ascii="Times New Roman" w:hAnsi="Times New Roman" w:cs="Times New Roman"/>
              </w:rPr>
              <w:t>Trend in admissions, clinical features and outcome of preeclampsia and eclampsia as seen from the intensive care unit of the Douala General Hospital, Cameroon</w:t>
            </w:r>
          </w:p>
        </w:tc>
        <w:tc>
          <w:tcPr>
            <w:tcW w:w="1057" w:type="dxa"/>
          </w:tcPr>
          <w:p w:rsidR="001B63D8" w:rsidRPr="00635F9B" w:rsidRDefault="001B63D8" w:rsidP="001B63D8">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1B63D8" w:rsidRPr="00635F9B" w:rsidRDefault="0028156D" w:rsidP="001B63D8">
            <w:pPr>
              <w:rPr>
                <w:rFonts w:ascii="Times New Roman" w:hAnsi="Times New Roman" w:cs="Times New Roman"/>
              </w:rPr>
            </w:pPr>
            <w:r w:rsidRPr="00635F9B">
              <w:rPr>
                <w:rFonts w:ascii="Times New Roman" w:hAnsi="Times New Roman" w:cs="Times New Roman"/>
              </w:rPr>
              <w:t>Differences in study participant</w:t>
            </w:r>
          </w:p>
        </w:tc>
      </w:tr>
      <w:tr w:rsidR="00635F9B" w:rsidRPr="00635F9B" w:rsidTr="006C6350">
        <w:tc>
          <w:tcPr>
            <w:tcW w:w="535" w:type="dxa"/>
          </w:tcPr>
          <w:p w:rsidR="001B63D8" w:rsidRPr="00635F9B" w:rsidRDefault="001B63D8" w:rsidP="001B63D8">
            <w:pPr>
              <w:rPr>
                <w:rFonts w:ascii="Times New Roman" w:hAnsi="Times New Roman" w:cs="Times New Roman"/>
              </w:rPr>
            </w:pPr>
            <w:r w:rsidRPr="00635F9B">
              <w:rPr>
                <w:rFonts w:ascii="Times New Roman" w:hAnsi="Times New Roman" w:cs="Times New Roman"/>
              </w:rPr>
              <w:t>27</w:t>
            </w:r>
          </w:p>
        </w:tc>
        <w:tc>
          <w:tcPr>
            <w:tcW w:w="1241" w:type="dxa"/>
          </w:tcPr>
          <w:p w:rsidR="001B63D8" w:rsidRPr="00635F9B" w:rsidRDefault="001B63D8" w:rsidP="001B63D8">
            <w:pPr>
              <w:rPr>
                <w:rFonts w:ascii="Times New Roman" w:hAnsi="Times New Roman" w:cs="Times New Roman"/>
              </w:rPr>
            </w:pPr>
            <w:r w:rsidRPr="00635F9B">
              <w:rPr>
                <w:rFonts w:ascii="Times New Roman" w:hAnsi="Times New Roman" w:cs="Times New Roman"/>
              </w:rPr>
              <w:t>Study 27</w:t>
            </w:r>
            <w:r w:rsidR="00E56DD2" w:rsidRPr="00635F9B">
              <w:rPr>
                <w:rFonts w:ascii="Times New Roman" w:hAnsi="Times New Roman" w:cs="Times New Roman"/>
              </w:rPr>
              <w:t xml:space="preserve"> </w:t>
            </w:r>
            <w:r w:rsidR="00E56DD2" w:rsidRPr="00635F9B">
              <w:rPr>
                <w:rFonts w:ascii="Times New Roman" w:hAnsi="Times New Roman" w:cs="Times New Roman"/>
              </w:rPr>
              <w:fldChar w:fldCharType="begin"/>
            </w:r>
            <w:r w:rsidR="00E56DD2" w:rsidRPr="00635F9B">
              <w:rPr>
                <w:rFonts w:ascii="Times New Roman" w:hAnsi="Times New Roman" w:cs="Times New Roman"/>
              </w:rPr>
              <w:instrText xml:space="preserve"> ADDIN ZOTERO_ITEM CSL_CITATION {"citationID":"8Gk4B2eh","properties":{"formattedCitation":"(27)","plainCitation":"(27)","noteIndex":0},"citationItems":[{"id":296,"uris":["http://zotero.org/users/14542861/items/BV8CQYI9"],"itemData":{"id":296,"type":"webpage","title":"Obstetric and gynecologic admissions to the intensive care unit at Khartoum Hospital, Sudan - Ibrahim - 2015 - International Journal of Gynecology &amp; Obstetrics - Wiley Online Library","URL":"https://obgyn.onlinelibrary.wiley.com/doi/epdf/10.1016/j.ijgo.2014.10.019","accessed":{"date-parts":[["2024",12,19]]}}}],"schema":"https://github.com/citation-style-language/schema/raw/master/csl-citation.json"} </w:instrText>
            </w:r>
            <w:r w:rsidR="00E56DD2" w:rsidRPr="00635F9B">
              <w:rPr>
                <w:rFonts w:ascii="Times New Roman" w:hAnsi="Times New Roman" w:cs="Times New Roman"/>
              </w:rPr>
              <w:fldChar w:fldCharType="separate"/>
            </w:r>
            <w:r w:rsidR="00E56DD2" w:rsidRPr="00635F9B">
              <w:rPr>
                <w:rFonts w:ascii="Times New Roman" w:hAnsi="Times New Roman" w:cs="Times New Roman"/>
              </w:rPr>
              <w:t>(27)</w:t>
            </w:r>
            <w:r w:rsidR="00E56DD2" w:rsidRPr="00635F9B">
              <w:rPr>
                <w:rFonts w:ascii="Times New Roman" w:hAnsi="Times New Roman" w:cs="Times New Roman"/>
              </w:rPr>
              <w:fldChar w:fldCharType="end"/>
            </w:r>
          </w:p>
        </w:tc>
        <w:tc>
          <w:tcPr>
            <w:tcW w:w="692" w:type="dxa"/>
          </w:tcPr>
          <w:p w:rsidR="001B63D8" w:rsidRPr="00635F9B" w:rsidRDefault="00D32AD1" w:rsidP="001B63D8">
            <w:pPr>
              <w:rPr>
                <w:rFonts w:ascii="Times New Roman" w:hAnsi="Times New Roman" w:cs="Times New Roman"/>
              </w:rPr>
            </w:pPr>
            <w:r w:rsidRPr="00635F9B">
              <w:rPr>
                <w:rFonts w:ascii="Times New Roman" w:hAnsi="Times New Roman" w:cs="Times New Roman"/>
              </w:rPr>
              <w:t>2015</w:t>
            </w:r>
          </w:p>
        </w:tc>
        <w:tc>
          <w:tcPr>
            <w:tcW w:w="962" w:type="dxa"/>
          </w:tcPr>
          <w:p w:rsidR="001B63D8" w:rsidRPr="00635F9B" w:rsidRDefault="00D32AD1" w:rsidP="001B63D8">
            <w:pPr>
              <w:rPr>
                <w:rFonts w:ascii="Times New Roman" w:hAnsi="Times New Roman" w:cs="Times New Roman"/>
              </w:rPr>
            </w:pPr>
            <w:r w:rsidRPr="00635F9B">
              <w:rPr>
                <w:rFonts w:ascii="Times New Roman" w:hAnsi="Times New Roman" w:cs="Times New Roman"/>
              </w:rPr>
              <w:t xml:space="preserve">Sudan </w:t>
            </w:r>
          </w:p>
        </w:tc>
        <w:tc>
          <w:tcPr>
            <w:tcW w:w="3338" w:type="dxa"/>
          </w:tcPr>
          <w:p w:rsidR="001B63D8" w:rsidRPr="00635F9B" w:rsidRDefault="00D32AD1" w:rsidP="001B63D8">
            <w:pPr>
              <w:rPr>
                <w:rFonts w:ascii="Times New Roman" w:hAnsi="Times New Roman" w:cs="Times New Roman"/>
              </w:rPr>
            </w:pPr>
            <w:r w:rsidRPr="00635F9B">
              <w:rPr>
                <w:rFonts w:ascii="Times New Roman" w:hAnsi="Times New Roman" w:cs="Times New Roman"/>
              </w:rPr>
              <w:t>Obstetric and gynecologic admissions to the intensive care unit at Khartoum Hospital, Sudan</w:t>
            </w:r>
          </w:p>
        </w:tc>
        <w:tc>
          <w:tcPr>
            <w:tcW w:w="1057" w:type="dxa"/>
          </w:tcPr>
          <w:p w:rsidR="001B63D8" w:rsidRPr="00635F9B" w:rsidRDefault="00D32AD1" w:rsidP="001B63D8">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1B63D8" w:rsidRPr="00635F9B" w:rsidRDefault="00D32AD1" w:rsidP="001B63D8">
            <w:pPr>
              <w:rPr>
                <w:rFonts w:ascii="Times New Roman" w:hAnsi="Times New Roman" w:cs="Times New Roman"/>
              </w:rPr>
            </w:pPr>
            <w:r w:rsidRPr="00635F9B">
              <w:rPr>
                <w:rFonts w:ascii="Times New Roman" w:hAnsi="Times New Roman" w:cs="Times New Roman"/>
              </w:rPr>
              <w:t>Full text not available</w:t>
            </w:r>
          </w:p>
        </w:tc>
      </w:tr>
      <w:tr w:rsidR="00635F9B" w:rsidRPr="00635F9B" w:rsidTr="006C6350">
        <w:tc>
          <w:tcPr>
            <w:tcW w:w="535"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28</w:t>
            </w:r>
          </w:p>
        </w:tc>
        <w:tc>
          <w:tcPr>
            <w:tcW w:w="1241"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Study 28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93Tk39HF","properties":{"formattedCitation":"(28)","plainCitation":"(28)","noteIndex":0},"citationItems":[{"id":299,"uris":["http://zotero.org/users/14542861/items/5EU7IVFX"],"itemData":{"id":299,"type":"article-journal","abstract":"Aim\nEvaluation of the predictors of maternal mortality among critically ill obstetric patients managed at the intensive care unit (ICU).\n\nMethods\nA case control study to evaluate the predictors of maternal mortality among critically ill obstetric patients managed at the intensive care unit (ICU) of the University of Ilorin Teaching Hospital, Ilorin, Nigeria from 1st January 2010 to 30th June 2013. Participants were critically ill obstetric patients who were admitted and managed at the ICU during the study period. Subjects were those who died while controls were age and parity matched survivors. Statistical analysis was with SPSS-20 to determine chi square, Cox-regression and odds ratio; p value &lt; 0.05 was significant.\n\nResults\nThe mean age of subjects and controls were 28.92 ± 5.09 versus 29.44 ± 5.74 (p = 0.736), the level of education was higher among controls (p = 0.048) while more subjects were of low social class (p = 0.321), did not have antenatal care (p = 0.131) and had partners with lower level of education (p = 0.156) compared to controls. The two leading indications for admission among subjects and controls were massive postpartum haemorrhage and severe preeclampsia or eclampsia. The mean duration of admission was higher among controls (3.32 ± 2.46 versus 3.00 ± 2.58; p = 0.656) while the mean cost of ICU care was higher among the subjects (p = 0.472). The statistical significant predictors of maternal deaths were the patient's level of education, Glasgow Coma Scale (GCS) score, oxygen saturation, multiple organ failure at ICU admission and the need for mechanical ventilation or inotrophic drugs after admission.\n\nConclusion\nThe clinical state at ICU admission of the critically ill obstetric patients is the major outcome determinant. Therefore, early recognition of the need for ICU care, adequate pre-ICU admission supportive care and prompt transfer will improve the outcome.","container-title":"Malawi Medical Journal","ISSN":"1995-7262","issue":"1","journalAbbreviation":"Malawi Med J","note":"PMID: 26137193\nPMCID: PMC4478400","page":"16-19","source":"PubMed Central","title":"Predictors of maternal mortality among critically ill obstetric patients","volume":"27","author":[{"family":"Adeniran","given":"A S"},{"family":"Bolaji","given":"B O"},{"family":"Fawole","given":"A A"},{"family":"Oyedepo","given":"O O"}],"issued":{"date-parts":[["2015",3]]}}}],"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28)</w:t>
            </w:r>
            <w:r w:rsidRPr="00635F9B">
              <w:rPr>
                <w:rFonts w:ascii="Times New Roman" w:hAnsi="Times New Roman" w:cs="Times New Roman"/>
              </w:rPr>
              <w:fldChar w:fldCharType="end"/>
            </w:r>
          </w:p>
        </w:tc>
        <w:tc>
          <w:tcPr>
            <w:tcW w:w="692"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2015</w:t>
            </w:r>
          </w:p>
        </w:tc>
        <w:tc>
          <w:tcPr>
            <w:tcW w:w="962"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Nigeria </w:t>
            </w:r>
          </w:p>
        </w:tc>
        <w:tc>
          <w:tcPr>
            <w:tcW w:w="3338"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Predictors of maternal mortality among critically ill obstetric patients</w:t>
            </w:r>
          </w:p>
        </w:tc>
        <w:tc>
          <w:tcPr>
            <w:tcW w:w="1057"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722392" w:rsidRPr="00635F9B" w:rsidRDefault="00722392" w:rsidP="00722392">
            <w:pPr>
              <w:rPr>
                <w:rFonts w:ascii="Times New Roman" w:hAnsi="Times New Roman" w:cs="Times New Roman"/>
              </w:rPr>
            </w:pPr>
            <w:r w:rsidRPr="00635F9B">
              <w:rPr>
                <w:rFonts w:ascii="Times New Roman" w:hAnsi="Times New Roman" w:cs="Times New Roman"/>
              </w:rPr>
              <w:t xml:space="preserve">Methodological difference </w:t>
            </w:r>
          </w:p>
        </w:tc>
      </w:tr>
      <w:tr w:rsidR="00635F9B" w:rsidRPr="00635F9B" w:rsidTr="006C6350">
        <w:tc>
          <w:tcPr>
            <w:tcW w:w="535"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29</w:t>
            </w:r>
          </w:p>
        </w:tc>
        <w:tc>
          <w:tcPr>
            <w:tcW w:w="1241"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Study 29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sxBcllSH","properties":{"formattedCitation":"(29)","plainCitation":"(29)","noteIndex":0},"citationItems":[{"id":302,"uris":["http://zotero.org/users/14542861/items/2G2BKS5P"],"itemData":{"id":302,"type":"article-journal","abstract":"BACKGROUND: Maternal 'near miss' can be a proxy for maternal death and it describes women who nearly died due to obstetric complications. It measures life threatening pregnancy related complications and allows the assessment of the quality of obstetric care.\nMETHODS: A prospective descriptive study was carried out from October 1 2016 to 31 December 2016, using the WHO criteria for maternal 'near miss' at the two tertiary public hospitals which receive referrals of all obstetric complications in Harare city, Zimbabwe. The objective was to calculate the ratio of maternal 'near miss' and associated factors. All pregnant women who developed life threatening complications classified as maternal near miss using the WHO criteria were recruited and followed up for six weeks from discharge, delivery or termination of pregnancy or up to the time of death.\nRESULTS: During this period there were 11,871 births. One hundred and twenty three (123) women developed severe maternal outcomes, 110 were maternal 'near miss' morbidity and 13 were maternal deaths. The maternal 'near miss' ratio was 9.3 per 1000 deliveries, the mortality index (MI) was 10.6% and the maternal mortality ratio was 110 per 100,000 deliveries. The major organ dysfunction among cases with severe maternal outcomes (SMO) was cardiovascular dysfunction (76.9%). The major causes of maternal near miss were obstetric haemorrhage (31.8%), hypertensive disorders (28.2%) and complications of miscarriages (20%). The intensive care unit (ICU) admission rate was 7.3 per 100 cases of SMO and 88.8% of maternal deaths occurred without ICU admission.\nCONCLUSION: The MNM ratio was comparable to that in the region. Obstetric haemorrhage was a leading cause of severe maternal morbidity though with less mortality when compared to hypertensive disorders and abortion complications. Zimbabwe should adopt maternal near miss ratio as an indicator for evaluating its maternal health services.","container-title":"BMC pregnancy and childbirth","DOI":"10.1186/s12884-018-2092-7","ISSN":"1471-2393","issue":"1","journalAbbreviation":"BMC Pregnancy Childbirth","language":"eng","note":"PMID: 30477449\nPMCID: PMC6258171","page":"458","source":"PubMed","title":"Incidence of maternal near miss in the public health sector of Harare, Zimbabwe: a prospective descriptive study","title-short":"Incidence of maternal near miss in the public health sector of Harare, Zimbabwe","volume":"18","author":[{"family":"Chikadaya","given":"Henry"},{"family":"Madziyire","given":"Mugove Gerald"},{"family":"Munjanja","given":"Stephen P."}],"issued":{"date-parts":[["2018",11,26]]}}}],"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29)</w:t>
            </w:r>
            <w:r w:rsidRPr="00635F9B">
              <w:rPr>
                <w:rFonts w:ascii="Times New Roman" w:hAnsi="Times New Roman" w:cs="Times New Roman"/>
              </w:rPr>
              <w:fldChar w:fldCharType="end"/>
            </w:r>
          </w:p>
        </w:tc>
        <w:tc>
          <w:tcPr>
            <w:tcW w:w="692"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2018</w:t>
            </w:r>
          </w:p>
        </w:tc>
        <w:tc>
          <w:tcPr>
            <w:tcW w:w="962"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Zimbabwe </w:t>
            </w:r>
          </w:p>
        </w:tc>
        <w:tc>
          <w:tcPr>
            <w:tcW w:w="3338"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Incidence of maternal near miss in the public health sector of Harare, Zimbabwe: a prospective descriptive study</w:t>
            </w:r>
          </w:p>
        </w:tc>
        <w:tc>
          <w:tcPr>
            <w:tcW w:w="1057"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Methodological difference </w:t>
            </w:r>
          </w:p>
        </w:tc>
      </w:tr>
      <w:tr w:rsidR="00635F9B" w:rsidRPr="00635F9B" w:rsidTr="006C6350">
        <w:tc>
          <w:tcPr>
            <w:tcW w:w="535" w:type="dxa"/>
          </w:tcPr>
          <w:p w:rsidR="00696987" w:rsidRPr="00635F9B" w:rsidRDefault="00696987" w:rsidP="00696987">
            <w:pPr>
              <w:rPr>
                <w:rFonts w:ascii="Times New Roman" w:hAnsi="Times New Roman" w:cs="Times New Roman"/>
              </w:rPr>
            </w:pPr>
            <w:r w:rsidRPr="00635F9B">
              <w:rPr>
                <w:rFonts w:ascii="Times New Roman" w:hAnsi="Times New Roman" w:cs="Times New Roman"/>
              </w:rPr>
              <w:t>30</w:t>
            </w:r>
          </w:p>
        </w:tc>
        <w:tc>
          <w:tcPr>
            <w:tcW w:w="1241" w:type="dxa"/>
          </w:tcPr>
          <w:p w:rsidR="00696987" w:rsidRPr="00635F9B" w:rsidRDefault="00696987" w:rsidP="00696987">
            <w:pPr>
              <w:rPr>
                <w:rFonts w:ascii="Times New Roman" w:hAnsi="Times New Roman" w:cs="Times New Roman"/>
              </w:rPr>
            </w:pPr>
            <w:r w:rsidRPr="00635F9B">
              <w:rPr>
                <w:rFonts w:ascii="Times New Roman" w:hAnsi="Times New Roman" w:cs="Times New Roman"/>
              </w:rPr>
              <w:t xml:space="preserve">Study 30 </w:t>
            </w:r>
            <w:r w:rsidR="008106B4" w:rsidRPr="00635F9B">
              <w:rPr>
                <w:rFonts w:ascii="Times New Roman" w:hAnsi="Times New Roman" w:cs="Times New Roman"/>
              </w:rPr>
              <w:fldChar w:fldCharType="begin"/>
            </w:r>
            <w:r w:rsidR="008106B4" w:rsidRPr="00635F9B">
              <w:rPr>
                <w:rFonts w:ascii="Times New Roman" w:hAnsi="Times New Roman" w:cs="Times New Roman"/>
              </w:rPr>
              <w:instrText xml:space="preserve"> ADDIN ZOTERO_ITEM CSL_CITATION {"citationID":"31V3Vcog","properties":{"formattedCitation":"(30)","plainCitation":"(30)","noteIndex":0},"citationItems":[{"id":150,"uris":["http://zotero.org/users/14542861/items/JRUWRR2E"],"itemData":{"id":150,"type":"article-journal","container-title":"International Journal of Science and Research Archive","issue":"2","note":"publisher: International Journal of Science and Research Archive","page":"155–162","source":"Google Scholar","title":"A Five-year Review of the Pattern and Outcome of Obstetric Admissions into the Intensive care unit of a University Teaching Hospital in Southern Nigeria","volume":"5","author":[{"family":"John","given":"Celestine Osita"},{"family":"Alegbeleye","given":"Justina Omoikhefe"},{"family":"Oppah","given":"Ijeoma Chioma"}],"issued":{"date-parts":[["2022"]]}}}],"schema":"https://github.com/citation-style-language/schema/raw/master/csl-citation.json"} </w:instrText>
            </w:r>
            <w:r w:rsidR="008106B4" w:rsidRPr="00635F9B">
              <w:rPr>
                <w:rFonts w:ascii="Times New Roman" w:hAnsi="Times New Roman" w:cs="Times New Roman"/>
              </w:rPr>
              <w:fldChar w:fldCharType="separate"/>
            </w:r>
            <w:r w:rsidR="008106B4" w:rsidRPr="00635F9B">
              <w:rPr>
                <w:rFonts w:ascii="Times New Roman" w:hAnsi="Times New Roman" w:cs="Times New Roman"/>
              </w:rPr>
              <w:t>(30)</w:t>
            </w:r>
            <w:r w:rsidR="008106B4" w:rsidRPr="00635F9B">
              <w:rPr>
                <w:rFonts w:ascii="Times New Roman" w:hAnsi="Times New Roman" w:cs="Times New Roman"/>
              </w:rPr>
              <w:fldChar w:fldCharType="end"/>
            </w:r>
          </w:p>
        </w:tc>
        <w:tc>
          <w:tcPr>
            <w:tcW w:w="692" w:type="dxa"/>
          </w:tcPr>
          <w:p w:rsidR="00696987" w:rsidRPr="00635F9B" w:rsidRDefault="008106B4" w:rsidP="00696987">
            <w:pPr>
              <w:rPr>
                <w:rFonts w:ascii="Times New Roman" w:hAnsi="Times New Roman" w:cs="Times New Roman"/>
              </w:rPr>
            </w:pPr>
            <w:r w:rsidRPr="00635F9B">
              <w:rPr>
                <w:rFonts w:ascii="Times New Roman" w:hAnsi="Times New Roman" w:cs="Times New Roman"/>
              </w:rPr>
              <w:t>2022</w:t>
            </w:r>
          </w:p>
        </w:tc>
        <w:tc>
          <w:tcPr>
            <w:tcW w:w="962" w:type="dxa"/>
          </w:tcPr>
          <w:p w:rsidR="00696987" w:rsidRPr="00635F9B" w:rsidRDefault="008106B4" w:rsidP="00696987">
            <w:pPr>
              <w:rPr>
                <w:rFonts w:ascii="Times New Roman" w:hAnsi="Times New Roman" w:cs="Times New Roman"/>
              </w:rPr>
            </w:pPr>
            <w:r w:rsidRPr="00635F9B">
              <w:rPr>
                <w:rFonts w:ascii="Times New Roman" w:hAnsi="Times New Roman" w:cs="Times New Roman"/>
              </w:rPr>
              <w:t xml:space="preserve">Nigeria </w:t>
            </w:r>
          </w:p>
        </w:tc>
        <w:tc>
          <w:tcPr>
            <w:tcW w:w="3338" w:type="dxa"/>
          </w:tcPr>
          <w:p w:rsidR="00696987" w:rsidRPr="00635F9B" w:rsidRDefault="008106B4" w:rsidP="008106B4">
            <w:pPr>
              <w:rPr>
                <w:rFonts w:ascii="Times New Roman" w:hAnsi="Times New Roman" w:cs="Times New Roman"/>
              </w:rPr>
            </w:pPr>
            <w:r w:rsidRPr="00635F9B">
              <w:rPr>
                <w:rFonts w:ascii="Times New Roman" w:hAnsi="Times New Roman" w:cs="Times New Roman"/>
              </w:rPr>
              <w:t xml:space="preserve">A Five-year Review of the Pattern and Outcome of Obstetric Admissions into the Intensive care unit </w:t>
            </w:r>
          </w:p>
        </w:tc>
        <w:tc>
          <w:tcPr>
            <w:tcW w:w="1057" w:type="dxa"/>
          </w:tcPr>
          <w:p w:rsidR="00696987" w:rsidRPr="00635F9B" w:rsidRDefault="008106B4" w:rsidP="00696987">
            <w:pPr>
              <w:rPr>
                <w:rFonts w:ascii="Times New Roman" w:hAnsi="Times New Roman" w:cs="Times New Roman"/>
              </w:rPr>
            </w:pPr>
            <w:r w:rsidRPr="00635F9B">
              <w:rPr>
                <w:rFonts w:ascii="Times New Roman" w:hAnsi="Times New Roman" w:cs="Times New Roman"/>
              </w:rPr>
              <w:t xml:space="preserve">Included </w:t>
            </w:r>
          </w:p>
        </w:tc>
        <w:tc>
          <w:tcPr>
            <w:tcW w:w="1525" w:type="dxa"/>
          </w:tcPr>
          <w:p w:rsidR="00696987" w:rsidRPr="00635F9B" w:rsidRDefault="00696987" w:rsidP="00696987">
            <w:pPr>
              <w:rPr>
                <w:rFonts w:ascii="Times New Roman" w:hAnsi="Times New Roman" w:cs="Times New Roman"/>
              </w:rPr>
            </w:pPr>
          </w:p>
        </w:tc>
      </w:tr>
      <w:tr w:rsidR="00635F9B" w:rsidRPr="00635F9B" w:rsidTr="006C6350">
        <w:tc>
          <w:tcPr>
            <w:tcW w:w="535" w:type="dxa"/>
          </w:tcPr>
          <w:p w:rsidR="00696987" w:rsidRPr="00635F9B" w:rsidRDefault="00696987" w:rsidP="00696987">
            <w:pPr>
              <w:rPr>
                <w:rFonts w:ascii="Times New Roman" w:hAnsi="Times New Roman" w:cs="Times New Roman"/>
              </w:rPr>
            </w:pPr>
            <w:r w:rsidRPr="00635F9B">
              <w:rPr>
                <w:rFonts w:ascii="Times New Roman" w:hAnsi="Times New Roman" w:cs="Times New Roman"/>
              </w:rPr>
              <w:t>31</w:t>
            </w:r>
          </w:p>
        </w:tc>
        <w:tc>
          <w:tcPr>
            <w:tcW w:w="1241" w:type="dxa"/>
          </w:tcPr>
          <w:p w:rsidR="00696987" w:rsidRPr="00635F9B" w:rsidRDefault="008106B4" w:rsidP="00696987">
            <w:pPr>
              <w:rPr>
                <w:rFonts w:ascii="Times New Roman" w:hAnsi="Times New Roman" w:cs="Times New Roman"/>
              </w:rPr>
            </w:pPr>
            <w:r w:rsidRPr="00635F9B">
              <w:rPr>
                <w:rFonts w:ascii="Times New Roman" w:hAnsi="Times New Roman" w:cs="Times New Roman"/>
              </w:rPr>
              <w:t xml:space="preserve">Study 31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xzluD3L1","properties":{"formattedCitation":"(31)","plainCitation":"(31)","noteIndex":0},"citationItems":[{"id":157,"uris":["http://zotero.org/users/14542861/items/B7NVXXTN"],"itemData":{"id":157,"type":"article-journal","abstract":"Background. Pregnancy is a natural physiological process that normally ends uneventfully. However, there are instances where admission to an intensive care (ICU) is required.Objectives. To determine the spectrum of disease requiring ICU admission in obstetric patients, condition on discharge, maternal mortality, and the cause of maternal death.Methods. A retrospective study of all pregnant and postpartum patients admitted from January 2008 to December 2011 was conducted. Outcome measures were the spectrum of disease, ICU interventions, and maternal outcomes.Results. In total, 210 patients were reviewed. The mean age was 28.15 (standard deviation (SD) 6.97) years. Twelve (5.7%) patients were admitted at a mean (SD) gestational age of 25.33 (6.56) weeks, 94.2% (n=198) were postpartum, and 88.6% (n=186) were post-caesarean section. Pre-existing cardiac disease (44.3%, n=93), eclampsia and preeclampsia (20%, n=42), obstetric haemorrhage (16.2%, n=34), and pulmonary oedema (6.2%, n=13) were the most common causes of admission. Sixty-one percent (n=128) of patients received ventilatory support. The median length of ICU stay was 24 hours (range 1 - 17 days). Eighty-seven percent (n=183) of the patients were haemodynamically stable. Maternal mortality was 9% (n=19).Conclusion. Cardiac disease in pregnancy was the most common diagnosis in patients admitted to our ICU, followed by eclampsia and preeclampsia. Most of the patients (87.1%) were haemodynamically stable and needed minimal intervention, as confirmed by their short periods of stay in ICU. Although the mortality rate in our institution was higher than that observed in developed countries, it was lower than rates reported in other South African studies. This study has found that many of the patients were admitted to ICU for monitoring purposes only and did not require ICU level of care.","container-title":"Southern African Journal of Critical Care","ISSN":"2078-676X","issue":"1","language":"en","license":"Copyright (c)","note":"number: 1","page":"12-14","source":"www.ajol.info","title":"Obstetric patients admitted to the intensive care unit of Dr George Mukhari Academic Hospital, Ga-Rankuwa, South Africa","volume":"33","author":[{"family":"Motiang","given":"M."}],"issued":{"date-parts":[["2017",8,2]]}}}],"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31)</w:t>
            </w:r>
            <w:r w:rsidRPr="00635F9B">
              <w:rPr>
                <w:rFonts w:ascii="Times New Roman" w:hAnsi="Times New Roman" w:cs="Times New Roman"/>
              </w:rPr>
              <w:fldChar w:fldCharType="end"/>
            </w:r>
          </w:p>
        </w:tc>
        <w:tc>
          <w:tcPr>
            <w:tcW w:w="692" w:type="dxa"/>
          </w:tcPr>
          <w:p w:rsidR="00696987" w:rsidRPr="00635F9B" w:rsidRDefault="008106B4" w:rsidP="00696987">
            <w:pPr>
              <w:rPr>
                <w:rFonts w:ascii="Times New Roman" w:hAnsi="Times New Roman" w:cs="Times New Roman"/>
              </w:rPr>
            </w:pPr>
            <w:r w:rsidRPr="00635F9B">
              <w:rPr>
                <w:rFonts w:ascii="Times New Roman" w:hAnsi="Times New Roman" w:cs="Times New Roman"/>
              </w:rPr>
              <w:t>2017</w:t>
            </w:r>
          </w:p>
        </w:tc>
        <w:tc>
          <w:tcPr>
            <w:tcW w:w="962" w:type="dxa"/>
          </w:tcPr>
          <w:p w:rsidR="00696987" w:rsidRPr="00635F9B" w:rsidRDefault="008106B4" w:rsidP="00696987">
            <w:pPr>
              <w:rPr>
                <w:rFonts w:ascii="Times New Roman" w:hAnsi="Times New Roman" w:cs="Times New Roman"/>
              </w:rPr>
            </w:pPr>
            <w:r w:rsidRPr="00635F9B">
              <w:rPr>
                <w:rFonts w:ascii="Times New Roman" w:hAnsi="Times New Roman" w:cs="Times New Roman"/>
              </w:rPr>
              <w:t>S/Africa</w:t>
            </w:r>
          </w:p>
        </w:tc>
        <w:tc>
          <w:tcPr>
            <w:tcW w:w="3338" w:type="dxa"/>
          </w:tcPr>
          <w:p w:rsidR="00696987" w:rsidRPr="00635F9B" w:rsidRDefault="008106B4" w:rsidP="008106B4">
            <w:pPr>
              <w:rPr>
                <w:rFonts w:ascii="Times New Roman" w:hAnsi="Times New Roman" w:cs="Times New Roman"/>
              </w:rPr>
            </w:pPr>
            <w:r w:rsidRPr="00635F9B">
              <w:rPr>
                <w:rFonts w:ascii="Times New Roman" w:hAnsi="Times New Roman" w:cs="Times New Roman"/>
              </w:rPr>
              <w:t>Obstetric patients admitted to the intensive care unit of Dr George Mukhari Academic Hospital</w:t>
            </w:r>
          </w:p>
        </w:tc>
        <w:tc>
          <w:tcPr>
            <w:tcW w:w="1057" w:type="dxa"/>
          </w:tcPr>
          <w:p w:rsidR="00696987" w:rsidRPr="00635F9B" w:rsidRDefault="008106B4" w:rsidP="00696987">
            <w:pPr>
              <w:rPr>
                <w:rFonts w:ascii="Times New Roman" w:hAnsi="Times New Roman" w:cs="Times New Roman"/>
              </w:rPr>
            </w:pPr>
            <w:r w:rsidRPr="00635F9B">
              <w:rPr>
                <w:rFonts w:ascii="Times New Roman" w:hAnsi="Times New Roman" w:cs="Times New Roman"/>
              </w:rPr>
              <w:t xml:space="preserve">Included </w:t>
            </w:r>
          </w:p>
        </w:tc>
        <w:tc>
          <w:tcPr>
            <w:tcW w:w="1525" w:type="dxa"/>
          </w:tcPr>
          <w:p w:rsidR="00696987" w:rsidRPr="00635F9B" w:rsidRDefault="00696987" w:rsidP="00696987">
            <w:pPr>
              <w:rPr>
                <w:rFonts w:ascii="Times New Roman" w:hAnsi="Times New Roman" w:cs="Times New Roman"/>
              </w:rPr>
            </w:pPr>
          </w:p>
        </w:tc>
      </w:tr>
      <w:tr w:rsidR="00635F9B" w:rsidRPr="00635F9B" w:rsidTr="006C6350">
        <w:tc>
          <w:tcPr>
            <w:tcW w:w="535"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32</w:t>
            </w:r>
          </w:p>
        </w:tc>
        <w:tc>
          <w:tcPr>
            <w:tcW w:w="1241"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Study 32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akfjR7LP","properties":{"formattedCitation":"(32)","plainCitation":"(32)","noteIndex":0},"citationItems":[{"id":305,"uris":["http://zotero.org/users/14542861/items/RFGA8RR9"],"itemData":{"id":305,"type":"article-journal","abstract":"Background. Maternal sepsis is a major cause of maternal mortality worldwide and constitutes one of the leading causes of preventable maternal mortality and morbidity. Puerperal sepsis following a caesarean delivery has been shown to be a leading cause of sepsis in women.Objectives. To describe the epidemiology, risk factors, management interventions and maternal outcome of patients with maternal sepsis admitted to a South African (SA) intensive care unit (ICU) over a 2-year period.Methods. We conducted a single-centre, retrospective review of data of 54 patients admitted to a tertiary referral ICU in SA with the diagnosis of maternal sepsis from 1 January 2015 to 31 December 2016. Clinical characteristics, management interventions and maternal outcomes of patients with maternal sepsis were described and assessed.Results. There were 39 884 deliveries during the study period and 16 060 (40.3%) were by caesarean section (CS). Sepsis was diagnosed in 1.7%  (n=678) of the patients and 8.0% (n=54) of these patients were admitted to ICU. The median (interquartile range (IQR)) maternal age was  30  (26  -  34) years. Sepsis post CS accounted for 50% (n=27), sepsis post vaginal birth for 12.9% (n=7), septic incomplete miscarriages for  24.0%  (n=13), sepsis post preterm deliveries for 9.2% (n=5) and sepsis post exploratory laparotomy for ruptured ectopic pregnancy for 3.7%  (n=2). Coagulase-negative Staphylococcus was the most commonly isolated organism. The median (IQR) duration of ICU stay was 4 (2 - 6) days. All patients required mechanical ventilation. The mean (standard deviation (SD)) duration of ventilation was 2.5 (1.7) days. More than a quarter of women (29.6%; n=16) required inotropic support, while 90.7% (n=49) required blood products and 9.2% (n=5) required renal  replacement therapy. Complications in ICU were metabolic acidosis (46.3%), acute kidney injury (40.7%), coagulopathy (25.9%), circulatory shock (12.9%), acute respiratory distress syndrome (9.2%), cardiac arrest (9.2%) and abnormal liver enzymes (7.4%). Mortality was 11.1% (n=6).Conclusions. Maternal sepsis remains a significant cause of morbidity and mortality. The identification of associated risk factors will help guide appropriate interventions.","container-title":"South African Journal of Obstetrics and Gynaecology","DOI":"10.7196/SAJOG.2021.v26i3.1613","issue":"3","note":"publisher: South African Medical Association NPC","page":"1-5","source":"journals.co.za (Atypon)","title":"Characteristics and outcomes of obstetric patients with maternal sepsis requiring admission to a South African intensive care unit: A retrospective review","title-short":"Characteristics and outcomes of obstetric patients with maternal sepsis requiring admission to a South African intensive care unit","volume":"26","author":[{"family":"Lafon","given":"J. Y."},{"family":"Buga","given":"E. C."},{"family":"Nethathe","given":"G. D."}],"issued":{"date-parts":[["2020",12]]}}}],"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32)</w:t>
            </w:r>
            <w:r w:rsidRPr="00635F9B">
              <w:rPr>
                <w:rFonts w:ascii="Times New Roman" w:hAnsi="Times New Roman" w:cs="Times New Roman"/>
              </w:rPr>
              <w:fldChar w:fldCharType="end"/>
            </w:r>
          </w:p>
        </w:tc>
        <w:tc>
          <w:tcPr>
            <w:tcW w:w="692"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2020</w:t>
            </w:r>
          </w:p>
        </w:tc>
        <w:tc>
          <w:tcPr>
            <w:tcW w:w="962"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S/Africa </w:t>
            </w:r>
          </w:p>
        </w:tc>
        <w:tc>
          <w:tcPr>
            <w:tcW w:w="3338"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Characteristics and outcomes of obstetric patients with maternal sepsis requiring admission to a South African intensive care unit: A retrospective review</w:t>
            </w:r>
          </w:p>
        </w:tc>
        <w:tc>
          <w:tcPr>
            <w:tcW w:w="1057"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Methodological difference </w:t>
            </w:r>
          </w:p>
        </w:tc>
      </w:tr>
      <w:tr w:rsidR="00635F9B" w:rsidRPr="00635F9B" w:rsidTr="006C6350">
        <w:tc>
          <w:tcPr>
            <w:tcW w:w="535" w:type="dxa"/>
          </w:tcPr>
          <w:p w:rsidR="00696987" w:rsidRPr="00635F9B" w:rsidRDefault="00696987" w:rsidP="00696987">
            <w:pPr>
              <w:rPr>
                <w:rFonts w:ascii="Times New Roman" w:hAnsi="Times New Roman" w:cs="Times New Roman"/>
              </w:rPr>
            </w:pPr>
            <w:r w:rsidRPr="00635F9B">
              <w:rPr>
                <w:rFonts w:ascii="Times New Roman" w:hAnsi="Times New Roman" w:cs="Times New Roman"/>
              </w:rPr>
              <w:t>33</w:t>
            </w:r>
          </w:p>
        </w:tc>
        <w:tc>
          <w:tcPr>
            <w:tcW w:w="1241" w:type="dxa"/>
          </w:tcPr>
          <w:p w:rsidR="00696987" w:rsidRPr="00635F9B" w:rsidRDefault="00696987" w:rsidP="00696987">
            <w:pPr>
              <w:rPr>
                <w:rFonts w:ascii="Times New Roman" w:hAnsi="Times New Roman" w:cs="Times New Roman"/>
              </w:rPr>
            </w:pPr>
          </w:p>
        </w:tc>
        <w:tc>
          <w:tcPr>
            <w:tcW w:w="692" w:type="dxa"/>
          </w:tcPr>
          <w:p w:rsidR="00696987" w:rsidRPr="00635F9B" w:rsidRDefault="00696987" w:rsidP="00696987">
            <w:pPr>
              <w:rPr>
                <w:rFonts w:ascii="Times New Roman" w:hAnsi="Times New Roman" w:cs="Times New Roman"/>
              </w:rPr>
            </w:pPr>
          </w:p>
        </w:tc>
        <w:tc>
          <w:tcPr>
            <w:tcW w:w="962" w:type="dxa"/>
          </w:tcPr>
          <w:p w:rsidR="00696987" w:rsidRPr="00635F9B" w:rsidRDefault="00696987" w:rsidP="00696987">
            <w:pPr>
              <w:rPr>
                <w:rFonts w:ascii="Times New Roman" w:hAnsi="Times New Roman" w:cs="Times New Roman"/>
              </w:rPr>
            </w:pPr>
          </w:p>
        </w:tc>
        <w:tc>
          <w:tcPr>
            <w:tcW w:w="3338" w:type="dxa"/>
          </w:tcPr>
          <w:p w:rsidR="00696987" w:rsidRPr="00635F9B" w:rsidRDefault="00696987" w:rsidP="00696987">
            <w:pPr>
              <w:rPr>
                <w:rFonts w:ascii="Times New Roman" w:hAnsi="Times New Roman" w:cs="Times New Roman"/>
              </w:rPr>
            </w:pPr>
          </w:p>
        </w:tc>
        <w:tc>
          <w:tcPr>
            <w:tcW w:w="1057" w:type="dxa"/>
          </w:tcPr>
          <w:p w:rsidR="00696987" w:rsidRPr="00635F9B" w:rsidRDefault="00696987" w:rsidP="00696987">
            <w:pPr>
              <w:rPr>
                <w:rFonts w:ascii="Times New Roman" w:hAnsi="Times New Roman" w:cs="Times New Roman"/>
              </w:rPr>
            </w:pPr>
          </w:p>
        </w:tc>
        <w:tc>
          <w:tcPr>
            <w:tcW w:w="1525" w:type="dxa"/>
          </w:tcPr>
          <w:p w:rsidR="00696987" w:rsidRPr="00635F9B" w:rsidRDefault="00696987" w:rsidP="00696987">
            <w:pPr>
              <w:rPr>
                <w:rFonts w:ascii="Times New Roman" w:hAnsi="Times New Roman" w:cs="Times New Roman"/>
              </w:rPr>
            </w:pPr>
          </w:p>
        </w:tc>
      </w:tr>
      <w:tr w:rsidR="00635F9B" w:rsidRPr="00635F9B" w:rsidTr="006C6350">
        <w:tc>
          <w:tcPr>
            <w:tcW w:w="535" w:type="dxa"/>
          </w:tcPr>
          <w:p w:rsidR="00696987" w:rsidRPr="00635F9B" w:rsidRDefault="00696987" w:rsidP="00696987">
            <w:pPr>
              <w:rPr>
                <w:rFonts w:ascii="Times New Roman" w:hAnsi="Times New Roman" w:cs="Times New Roman"/>
              </w:rPr>
            </w:pPr>
          </w:p>
        </w:tc>
        <w:tc>
          <w:tcPr>
            <w:tcW w:w="1241" w:type="dxa"/>
          </w:tcPr>
          <w:p w:rsidR="00696987" w:rsidRPr="00635F9B" w:rsidRDefault="00F50444" w:rsidP="00696987">
            <w:pPr>
              <w:rPr>
                <w:rFonts w:ascii="Times New Roman" w:hAnsi="Times New Roman" w:cs="Times New Roman"/>
              </w:rPr>
            </w:pPr>
            <w:r w:rsidRPr="00635F9B">
              <w:rPr>
                <w:rFonts w:ascii="Times New Roman" w:hAnsi="Times New Roman" w:cs="Times New Roman"/>
              </w:rPr>
              <w:t xml:space="preserve">Study 33 </w:t>
            </w:r>
            <w:r w:rsidR="00C10C30" w:rsidRPr="00635F9B">
              <w:rPr>
                <w:rFonts w:ascii="Times New Roman" w:hAnsi="Times New Roman" w:cs="Times New Roman"/>
              </w:rPr>
              <w:fldChar w:fldCharType="begin"/>
            </w:r>
            <w:r w:rsidR="00C10C30" w:rsidRPr="00635F9B">
              <w:rPr>
                <w:rFonts w:ascii="Times New Roman" w:hAnsi="Times New Roman" w:cs="Times New Roman"/>
              </w:rPr>
              <w:instrText xml:space="preserve"> ADDIN ZOTERO_ITEM CSL_CITATION {"citationID":"ETV0DmZz","properties":{"formattedCitation":"(33)","plainCitation":"(33)","noteIndex":0},"citationItems":[{"id":308,"uris":["http://zotero.org/users/14542861/items/8NAVDZ8U"],"itemData":{"id":308,"type":"article-journal","abstract":"Background: The maternal mortality rate in sub-Saharan Africa is high compared to other regions of the world. Management of critically ill obstetric patients is very challenging. We therefore evaluate the trends, clinical characteristics and outcome of the obstetric patients admitted into the intensive care unit of a tertiary hospital in sub Saharan Africa.\nMethods: This was a 9- year retrospective study carried out at the multidisciplinary Intensive Care Unit (ICU) of a University Teaching Hospital which serves as a referral centre for the south east region of the country. Data were collected from the patients’ record, ICU admission and discharge register. Also collected was data concerning labor ward admission and deliveries. Data was analyzed using SPSS Version 17 (SPSS Inc., Chicago, IL, USA).\nResults: The total admission into the ICU during the study period was 1243 patients of which 73 (5.87%) were obstetric patients. They were between the ages of 17 and 54 years with mean of 32.05±5.96 years. The total number of deliveries within the period was 11224 (1247 per year). The commonest obstetric cases admitted into the ICU were (pre) eclampsia 28.8% followed by obstetric hemorrhage 24.7%. The overall mortality rate in this study was 39.7%. The commonest intervention carried out in the ICU was mechanical ventilation.\nConclusions: The two leading indications for ICU admission and maternal mortality are (pre)eclampsia and obstetric hemorrhage.","container-title":"International Journal of Research in Medical Sciences","DOI":"10.18203/2320-6012.ijrms20191627","ISSN":"2320-6012, 2320-6071","issue":"5","journalAbbreviation":"Int J Res Med Sci","language":"en","page":"1420","source":"DOI.org (Crossref)","title":"Trends of critical care management of obstetric patients in a tertiary hospital in sub-Saharan Africa","volume":"7","author":[{"family":"Onyekwulu","given":"Fidelis A."},{"family":"Okeke","given":"Tochukwu C."}],"issued":{"date-parts":[["2019",4,26]]}}}],"schema":"https://github.com/citation-style-language/schema/raw/master/csl-citation.json"} </w:instrText>
            </w:r>
            <w:r w:rsidR="00C10C30" w:rsidRPr="00635F9B">
              <w:rPr>
                <w:rFonts w:ascii="Times New Roman" w:hAnsi="Times New Roman" w:cs="Times New Roman"/>
              </w:rPr>
              <w:fldChar w:fldCharType="separate"/>
            </w:r>
            <w:r w:rsidR="00C10C30" w:rsidRPr="00635F9B">
              <w:rPr>
                <w:rFonts w:ascii="Times New Roman" w:hAnsi="Times New Roman" w:cs="Times New Roman"/>
              </w:rPr>
              <w:t>(33)</w:t>
            </w:r>
            <w:r w:rsidR="00C10C30" w:rsidRPr="00635F9B">
              <w:rPr>
                <w:rFonts w:ascii="Times New Roman" w:hAnsi="Times New Roman" w:cs="Times New Roman"/>
              </w:rPr>
              <w:fldChar w:fldCharType="end"/>
            </w:r>
          </w:p>
        </w:tc>
        <w:tc>
          <w:tcPr>
            <w:tcW w:w="692" w:type="dxa"/>
          </w:tcPr>
          <w:p w:rsidR="00696987" w:rsidRPr="00635F9B" w:rsidRDefault="00C10C30" w:rsidP="00696987">
            <w:pPr>
              <w:rPr>
                <w:rFonts w:ascii="Times New Roman" w:hAnsi="Times New Roman" w:cs="Times New Roman"/>
              </w:rPr>
            </w:pPr>
            <w:r w:rsidRPr="00635F9B">
              <w:rPr>
                <w:rFonts w:ascii="Times New Roman" w:hAnsi="Times New Roman" w:cs="Times New Roman"/>
              </w:rPr>
              <w:t>2019</w:t>
            </w:r>
          </w:p>
        </w:tc>
        <w:tc>
          <w:tcPr>
            <w:tcW w:w="962" w:type="dxa"/>
          </w:tcPr>
          <w:p w:rsidR="00696987" w:rsidRPr="00635F9B" w:rsidRDefault="00C10C30" w:rsidP="00696987">
            <w:pPr>
              <w:rPr>
                <w:rFonts w:ascii="Times New Roman" w:hAnsi="Times New Roman" w:cs="Times New Roman"/>
              </w:rPr>
            </w:pPr>
            <w:r w:rsidRPr="00635F9B">
              <w:rPr>
                <w:rFonts w:ascii="Times New Roman" w:hAnsi="Times New Roman" w:cs="Times New Roman"/>
              </w:rPr>
              <w:t>Nigeria</w:t>
            </w:r>
          </w:p>
        </w:tc>
        <w:tc>
          <w:tcPr>
            <w:tcW w:w="3338" w:type="dxa"/>
          </w:tcPr>
          <w:p w:rsidR="00696987" w:rsidRPr="00635F9B" w:rsidRDefault="00C10C30" w:rsidP="00696987">
            <w:pPr>
              <w:rPr>
                <w:rFonts w:ascii="Times New Roman" w:hAnsi="Times New Roman" w:cs="Times New Roman"/>
              </w:rPr>
            </w:pPr>
            <w:r w:rsidRPr="00635F9B">
              <w:rPr>
                <w:rFonts w:ascii="Times New Roman" w:hAnsi="Times New Roman" w:cs="Times New Roman"/>
              </w:rPr>
              <w:t>Trends of critical care management of obstetric patients in a tertiary hospital in sub-Saharan Africa</w:t>
            </w:r>
          </w:p>
        </w:tc>
        <w:tc>
          <w:tcPr>
            <w:tcW w:w="1057" w:type="dxa"/>
          </w:tcPr>
          <w:p w:rsidR="00696987" w:rsidRPr="00635F9B" w:rsidRDefault="00C10C30" w:rsidP="00696987">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696987" w:rsidRPr="00635F9B" w:rsidRDefault="00763D28" w:rsidP="00696987">
            <w:pPr>
              <w:rPr>
                <w:rFonts w:ascii="Times New Roman" w:hAnsi="Times New Roman" w:cs="Times New Roman"/>
              </w:rPr>
            </w:pPr>
            <w:r w:rsidRPr="00635F9B">
              <w:rPr>
                <w:rFonts w:ascii="Times New Roman" w:hAnsi="Times New Roman" w:cs="Times New Roman"/>
              </w:rPr>
              <w:t>Differences in study participants</w:t>
            </w:r>
          </w:p>
        </w:tc>
      </w:tr>
      <w:tr w:rsidR="00635F9B" w:rsidRPr="00635F9B" w:rsidTr="006C6350">
        <w:tc>
          <w:tcPr>
            <w:tcW w:w="535"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34</w:t>
            </w:r>
          </w:p>
        </w:tc>
        <w:tc>
          <w:tcPr>
            <w:tcW w:w="1241"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Study 34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dPlyMJwh","properties":{"formattedCitation":"(34)","plainCitation":"(34)","noteIndex":0},"citationItems":[{"id":309,"uris":["http://zotero.org/users/14542861/items/UXZ5XW5Q"],"itemData":{"id":309,"type":"article-journal","abstract":"Background. Identification and prevention of any avoidable factor (AVF) associated with pregnancy may reduce critical illnesses and the need for intensive care unit (ICU) admission. Objectives.\n      To determine AVFs that occurred prior to the admission of pregnant and postpartum patients to two ICUs in South Africa (SA) and the resulting maternal outcomes. Methods. The hospital records of\n      all pregnant and postpartum patients in two public hospital ICUs in Pietermaritzburg, SA, between 1 July 2010 and 30 April 2011 were assessed to identify pre-ICU AVFs. Each patient was followed\n      up until the 7th day after ICU discharge or until hospital discharge (whichever came first), to observe maternal outcomes: survival, death or hypoxic ischaemic brain injury (HIBI). Results. Of\n      84 patients assessed, 41 (48.8%) had ≥1 AVF. Patient-related, administrative and health-worker-related AVFs were identified in 32.1% (27/84), 19.0% (16/84) and 7.1% (6/84) of patients,\n      respectively. The most common patient-related AVF was the commencement of antenatal care after 20 weeks' gestation. Unavailability of ICU beds was the most common administrative AVF. Iatrogenic\n      pulmonary oedema associated with intravenous fluid resuscitation was the most frequent health-worker-related AVF. Of women who had AVFs, 9 (22.0%) died, 2 (4.9%) had HIBI and 30 (73.2%)\n      survived. The relative risk of death or HIBI among patients with AVF/s was 1.2 (p=0.7). Conclusions. The principal interventions that may prevent AVFs are ongoing community health promotion,\n      strengthening of obstetric skills training on fluid resuscitation and expansion of critical care services.","container-title":"South African Journal of Obstetrics and Gynaecology","DOI":"10.7196/SAJOG.2016.v22i1.1033","issue":"1","note":"publisher: South African Medical Association NPC","page":"8-12","source":"journals.co.za (Atypon)","title":"Avoidable factors associated with pregnant and postpartum patients admitted to two intensive care units in South Africa : research","title-short":"Avoidable factors associated with pregnant and postpartum patients admitted to two intensive care units in South Africa","volume":"22","author":[{"family":"Ngene","given":"N. C."},{"family":"Moodley","given":"J."},{"family":"Von","given":"Rahden R. P."},{"family":"Makinga","given":"P. N."},{"family":"Paruk","given":"F."}],"issued":{"date-parts":[["2016",9]]}}}],"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34)</w:t>
            </w:r>
            <w:r w:rsidRPr="00635F9B">
              <w:rPr>
                <w:rFonts w:ascii="Times New Roman" w:hAnsi="Times New Roman" w:cs="Times New Roman"/>
              </w:rPr>
              <w:fldChar w:fldCharType="end"/>
            </w:r>
          </w:p>
        </w:tc>
        <w:tc>
          <w:tcPr>
            <w:tcW w:w="692"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2016</w:t>
            </w:r>
          </w:p>
        </w:tc>
        <w:tc>
          <w:tcPr>
            <w:tcW w:w="962"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S/Africa </w:t>
            </w:r>
          </w:p>
        </w:tc>
        <w:tc>
          <w:tcPr>
            <w:tcW w:w="3338"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Avoidable factors associated with pregnant and postpartum patients admitted to two intensive care units in South Africa : research</w:t>
            </w:r>
          </w:p>
        </w:tc>
        <w:tc>
          <w:tcPr>
            <w:tcW w:w="1057"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Methodological difference </w:t>
            </w:r>
          </w:p>
        </w:tc>
      </w:tr>
      <w:tr w:rsidR="00635F9B" w:rsidRPr="00635F9B" w:rsidTr="006C6350">
        <w:tc>
          <w:tcPr>
            <w:tcW w:w="535"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35</w:t>
            </w:r>
          </w:p>
        </w:tc>
        <w:tc>
          <w:tcPr>
            <w:tcW w:w="1241"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Study 35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e6l4Hny7","properties":{"formattedCitation":"(35)","plainCitation":"(35)","noteIndex":0},"citationItems":[{"id":115,"uris":["http://zotero.org/users/14542861/items/4UXLAYUC"],"itemData":{"id":115,"type":"article-journal","abstract":"Background\nIn low-income nations like Ethiopia, the rate of obstetric death in intensive care units is significant. The indications of admission are Preeclampsia/Eclampsia, postpartum hemorrhage, and puerperal sepsis but, patient outcomes subsequent to intensive care unit admission are sparse. The aim of this study is to assess factors associated with obstetrics mortality in Intensive Care unit.\nMethods\nA hospital based unmatched case control study was conducted on obstetrics patients admitted to Addis Ababa Public hospital's intensive care unit from October 2018 to November 2020. Multivariable logistic regression analysis was done; Odds Ratio and Confidence Interval (OR and 95% CI) were computed using SPSS version 26. P value &lt; 0.05 was taken as statistically significant.\nResult\nObstetrics mortality in intensive care unit was high and accounts 27% from the total intensive care unit admission. Severe pre-eclampsia AOR: 6.33; 95% CI: 2.25–17.79, puerperal sepsis AOR: 4.51; 95% CI: 1.68–12.15, age ≥35 years AOR: 4.09; 95% CI: 1.42–11.77, absence of antenatal care: AOR: 3.74; 95% CI: 1.03–13.5, maternal coexisting diseases AOR: 5.2; 95% CI: 2.22–12.16, and severely decrease of consciousness at admission AOR: 3.78; 95% CI: 1.21–11.79 were significantly associated with obstetrics mortality in Addis Ababa Public Hospitals intensive care unit.\nConclusion\nand Recommendation: Maternal age ≥35 years, loss of antenatal care, puerperal sepsis, severe pre-eclampsia, pre-existing medical comorbidities and severe decrease level of consciousness during ICU admission were the most significant factors associated with obstetrics mortality. It is recommended that all pregnant women should have antenatal care so that preeclampsia and maternal comorbidities will be early diagnosed and treated.","container-title":"Annals of Medicine and Surgery","DOI":"10.1016/j.amsu.2022.104458","ISSN":"2049-0801","journalAbbreviation":"Annals of Medicine and Surgery","page":"104458","source":"ScienceDirect","title":"Obstetrics mortality and associated factors in intensive care unit of Addis Ababa public hospital in, 2020/21: A hospital based case control study","title-short":"Obstetrics mortality and associated factors in intensive care unit of Addis Ababa public hospital in, 2020/21","volume":"81","author":[{"family":"Tasew","given":"Asaminew"},{"family":"Melese","given":"Eyayalem"},{"family":"Jemal","given":"Suleman"},{"family":"Getachew","given":"Lemlem"}],"issued":{"date-parts":[["2022",9,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35)</w:t>
            </w:r>
            <w:r w:rsidRPr="00635F9B">
              <w:rPr>
                <w:rFonts w:ascii="Times New Roman" w:hAnsi="Times New Roman" w:cs="Times New Roman"/>
              </w:rPr>
              <w:fldChar w:fldCharType="end"/>
            </w:r>
            <w:r w:rsidRPr="00635F9B">
              <w:rPr>
                <w:rFonts w:ascii="Times New Roman" w:hAnsi="Times New Roman" w:cs="Times New Roman"/>
              </w:rPr>
              <w:t xml:space="preserve"> </w:t>
            </w:r>
          </w:p>
        </w:tc>
        <w:tc>
          <w:tcPr>
            <w:tcW w:w="692"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2022</w:t>
            </w:r>
          </w:p>
        </w:tc>
        <w:tc>
          <w:tcPr>
            <w:tcW w:w="962"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Ethiopia</w:t>
            </w:r>
          </w:p>
        </w:tc>
        <w:tc>
          <w:tcPr>
            <w:tcW w:w="3338"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Obstetrics mortality and associated factors in intensive care unit of Addis Ababa public hospital in, </w:t>
            </w:r>
            <w:r w:rsidRPr="00635F9B">
              <w:rPr>
                <w:rFonts w:ascii="Times New Roman" w:hAnsi="Times New Roman" w:cs="Times New Roman"/>
              </w:rPr>
              <w:lastRenderedPageBreak/>
              <w:t>2020/21: A hospital based case control study</w:t>
            </w:r>
          </w:p>
        </w:tc>
        <w:tc>
          <w:tcPr>
            <w:tcW w:w="1057"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lastRenderedPageBreak/>
              <w:t xml:space="preserve">Excluded </w:t>
            </w:r>
          </w:p>
        </w:tc>
        <w:tc>
          <w:tcPr>
            <w:tcW w:w="1525"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Methodological difference </w:t>
            </w:r>
          </w:p>
        </w:tc>
      </w:tr>
      <w:tr w:rsidR="00635F9B" w:rsidRPr="00635F9B" w:rsidTr="006C6350">
        <w:tc>
          <w:tcPr>
            <w:tcW w:w="535"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lastRenderedPageBreak/>
              <w:t>36</w:t>
            </w:r>
          </w:p>
        </w:tc>
        <w:tc>
          <w:tcPr>
            <w:tcW w:w="1241"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Study 36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bAQmj6Ho","properties":{"formattedCitation":"(36)","plainCitation":"(36)","noteIndex":0},"citationItems":[{"id":318,"uris":["http://zotero.org/users/14542861/items/82VSMR22"],"itemData":{"id":318,"type":"article-journal","abstract":"Introduction: Critically ill obstetric patients (Near misses) present a unique clinical challenge to the health care workers and become more accurately reflection of the impact of obstetric care on the wellbeing of women. The intensive care unit (ICU) is a health care delivery service for patients who are critical with potentially recoverable diseases. They can benefit from more detailed observation, monitoring, and treatment than is generally available in the standard lying-in ward or department. So Obstetric ICU admission (obstetric transfer to ICU) becomes one indicator of pronounced maternal morbidity. Since the start of our ICU in Ayder Comprehensive specialized hospital, there were critically sick obstetric patients being admitted to the ICU. But systematic analysis of the outcome of these patients was never assessed; this study was therefore conducted to evaluate the obstetric ICU admissions and their outcomes in the five years before the study.Objective: To assess the obstetric ICU admissions and their outcomes in Ayder Comprehensive Specialized Hospital (ACSH), Mekelle, Tigray, Ethiopia.Methods: A retrospective chart review was conducted for Obstetric patients admitted to ACSH Adult ICU from January 1, 2013 – December 31, 2017.Result: -The hospital records of 75 patients out of 102 obstetrics patients were retrieved and analyzed from the total 2071 AICU (Adult Intensive Care Unit) admitted patients over a period of five years. And a total of 13521 deliveries giving an ICU admission rate of 7.54 per 1000 deliveries and the 102 obstetric patients admitted to AICU makes ICU utilization rate of 4.92%. Pregnancy-induced hypertension (PIH) (32 %, n=24/75) and severe obstetric hemorrhage (13.3%, n=10/75) were the most frequent indications for Obstetric ICU admission. There were 18 (17.65%) maternal deaths in the course of these 102 Obstetrics ICU admitted patients in the study period; and the retrieved records of 11patients analyzed. Multiorgan failure (54.5%) and disseminated intravascular coagulation (27.3%) were the most common causes of maternal death in this study.Conclusion: pregnancy induced hypertension was the most frequent indication for ICU admission followed by Obstetric hemorrhage. Early detection and management of these severe obstetric complications would have reduced the complications and maternal mortality.","container-title":"East African Journal of Health Sciences","ISSN":"2664-0783","issue":"1","language":"en","license":"Copyright (c) 2024 East African Journal of Health Sciences","note":"number: 1","page":"250-262","source":"journal.mu.edu.et","title":"Obstetric ICU admissions and their outcomes in Ayder Comprehensive Specialized Hospital: Institution based retrospective study","title-short":"Obstetric ICU admissions and their outcomes in Ayder Comprehensive Specialized Hospital","volume":"2","author":[{"family":"Teshale","given":"Yohannes"},{"family":"Zelelow","given":"yibrah Berhe"},{"family":"Adhana","given":"Mache Tsadik"}],"issued":{"date-parts":[["2020",1,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36)</w:t>
            </w:r>
            <w:r w:rsidRPr="00635F9B">
              <w:rPr>
                <w:rFonts w:ascii="Times New Roman" w:hAnsi="Times New Roman" w:cs="Times New Roman"/>
              </w:rPr>
              <w:fldChar w:fldCharType="end"/>
            </w:r>
          </w:p>
        </w:tc>
        <w:tc>
          <w:tcPr>
            <w:tcW w:w="692"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2020</w:t>
            </w:r>
          </w:p>
        </w:tc>
        <w:tc>
          <w:tcPr>
            <w:tcW w:w="962"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Ethiopia </w:t>
            </w:r>
          </w:p>
        </w:tc>
        <w:tc>
          <w:tcPr>
            <w:tcW w:w="3338"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Obstetric ICU admissions and their outcomes in Ayder Comprehensive Specialized Hospital: Institution based retrospective study</w:t>
            </w:r>
          </w:p>
        </w:tc>
        <w:tc>
          <w:tcPr>
            <w:tcW w:w="1057"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28156D" w:rsidRPr="00635F9B" w:rsidRDefault="0028156D" w:rsidP="0028156D">
            <w:pPr>
              <w:rPr>
                <w:rFonts w:ascii="Times New Roman" w:hAnsi="Times New Roman" w:cs="Times New Roman"/>
              </w:rPr>
            </w:pPr>
            <w:r w:rsidRPr="00635F9B">
              <w:rPr>
                <w:rFonts w:ascii="Times New Roman" w:hAnsi="Times New Roman" w:cs="Times New Roman"/>
              </w:rPr>
              <w:t xml:space="preserve">Methodological difference </w:t>
            </w:r>
          </w:p>
        </w:tc>
      </w:tr>
      <w:tr w:rsidR="00635F9B" w:rsidRPr="00635F9B" w:rsidTr="006C6350">
        <w:tc>
          <w:tcPr>
            <w:tcW w:w="535" w:type="dxa"/>
          </w:tcPr>
          <w:p w:rsidR="00090F43" w:rsidRPr="00635F9B" w:rsidRDefault="00090F43" w:rsidP="00090F43">
            <w:pPr>
              <w:rPr>
                <w:rFonts w:ascii="Times New Roman" w:hAnsi="Times New Roman" w:cs="Times New Roman"/>
              </w:rPr>
            </w:pPr>
            <w:r w:rsidRPr="00635F9B">
              <w:rPr>
                <w:rFonts w:ascii="Times New Roman" w:hAnsi="Times New Roman" w:cs="Times New Roman"/>
              </w:rPr>
              <w:t>37</w:t>
            </w:r>
          </w:p>
        </w:tc>
        <w:tc>
          <w:tcPr>
            <w:tcW w:w="1241" w:type="dxa"/>
          </w:tcPr>
          <w:p w:rsidR="00090F43" w:rsidRPr="00635F9B" w:rsidRDefault="00444663" w:rsidP="00090F43">
            <w:pPr>
              <w:rPr>
                <w:rFonts w:ascii="Times New Roman" w:hAnsi="Times New Roman" w:cs="Times New Roman"/>
              </w:rPr>
            </w:pPr>
            <w:r w:rsidRPr="00635F9B">
              <w:rPr>
                <w:rFonts w:ascii="Times New Roman" w:hAnsi="Times New Roman" w:cs="Times New Roman"/>
              </w:rPr>
              <w:t xml:space="preserve">Study 37 </w:t>
            </w:r>
            <w:r w:rsidR="00DF5A89" w:rsidRPr="00635F9B">
              <w:rPr>
                <w:rFonts w:ascii="Times New Roman" w:hAnsi="Times New Roman" w:cs="Times New Roman"/>
              </w:rPr>
              <w:fldChar w:fldCharType="begin"/>
            </w:r>
            <w:r w:rsidR="00DF5A89" w:rsidRPr="00635F9B">
              <w:rPr>
                <w:rFonts w:ascii="Times New Roman" w:hAnsi="Times New Roman" w:cs="Times New Roman"/>
              </w:rPr>
              <w:instrText xml:space="preserve"> ADDIN ZOTERO_ITEM CSL_CITATION {"citationID":"Tp9ZSKwC","properties":{"formattedCitation":"(37)","plainCitation":"(37)","noteIndex":0},"citationItems":[{"id":322,"uris":["http://zotero.org/users/14542861/items/YKBSPN8I"],"itemData":{"id":322,"type":"thesis","abstract":"Background: Obstetrics mortality in intensive care unit (ICU) is high in low income countries like Ethiopia. The indications of admission are Preeclampsia/ Eclampsia, postpartum hemorrhage, and puerperal sepsis but, patient outcomes subsequent to intensive care unit admission are lacking. Objectives: To assess factors associated with obstetrics mortality in ICUs’ of Addis Ababa Public hospitals, Ethiopia from October 2020 – May 2021. Methods: A hospital based unmatched case control study was conducted on obstetrics patients admitted to Addis Ababa Public hospital’s intensive care unit from October 2018 to November 2020. Data from 75 cases (died) and 150 controls (survived) were collected using simple random sampling technique. Multivariable logistic regression analysis was done; Odds Ratio and Confidence Interval (OR and 95% CI) were computed using SPSS version 26. P value &lt; 0.05 was taken as statistically significant. Result: Obstetrics mortality in intensive care unit was high and accounts 27% from the total ICU admission. Severe pre-eclampsia AOR: 6.33; 95% CI: 2.25-17.79, peurpral sepsis AOR: 4.51; 95% CI: 1.68-12.15, age greater than or equal to ( ≥ 35) AOR: 4.09; 95% CI: 1.42-11.77, absence of antenatal care: AOR: 3.74; 95% CI: 1.03-13.5, maternal coexisting diseases AOR: 5.2; 95% CI: 2.22-12.16, and severe GCS at admission AOR: 3.78; 95% CI: 1.21-11.79 were significantly associated with obstetrics mortality in Addis Ababa Public Hospitals intensive care unit. Conclusion and Recommendation: Advanced maternal age (≥35 years), loss of antenatal care, peurpral sepsis, severe pre-eclampsia, pre-existing medical comorbidities and severe Glasgo coma scale (GCS) during ICU admission were the most significant factors associated with obstetrics mortality in intensive care unit. It is recommended that all pregnant women should have antenatal care so that preeclampsia and maternal comorbidies will be early diagnosed and treated.","language":"en_US","publisher":"Addis Abeba University","source":"etd.aau.edu.et","title":"Factors associated with obstetrics mortality in intensive care unit of Addis Ababa public hospital in, 2020/2021. (A hospital based case control study)","URL":"http://etd.aau.edu.et/handle/123456789/28112","author":[{"family":"Tasew","given":"Asaminew"}],"accessed":{"date-parts":[["2024",12,20]]},"issued":{"date-parts":[["2021",6]]}}}],"schema":"https://github.com/citation-style-language/schema/raw/master/csl-citation.json"} </w:instrText>
            </w:r>
            <w:r w:rsidR="00DF5A89" w:rsidRPr="00635F9B">
              <w:rPr>
                <w:rFonts w:ascii="Times New Roman" w:hAnsi="Times New Roman" w:cs="Times New Roman"/>
              </w:rPr>
              <w:fldChar w:fldCharType="separate"/>
            </w:r>
            <w:r w:rsidR="00DF5A89" w:rsidRPr="00635F9B">
              <w:rPr>
                <w:rFonts w:ascii="Times New Roman" w:hAnsi="Times New Roman" w:cs="Times New Roman"/>
              </w:rPr>
              <w:t>(37)</w:t>
            </w:r>
            <w:r w:rsidR="00DF5A89" w:rsidRPr="00635F9B">
              <w:rPr>
                <w:rFonts w:ascii="Times New Roman" w:hAnsi="Times New Roman" w:cs="Times New Roman"/>
              </w:rPr>
              <w:fldChar w:fldCharType="end"/>
            </w:r>
          </w:p>
        </w:tc>
        <w:tc>
          <w:tcPr>
            <w:tcW w:w="692" w:type="dxa"/>
          </w:tcPr>
          <w:p w:rsidR="00090F43" w:rsidRPr="00635F9B" w:rsidRDefault="00DF5A89" w:rsidP="00090F43">
            <w:pPr>
              <w:rPr>
                <w:rFonts w:ascii="Times New Roman" w:hAnsi="Times New Roman" w:cs="Times New Roman"/>
              </w:rPr>
            </w:pPr>
            <w:r w:rsidRPr="00635F9B">
              <w:rPr>
                <w:rFonts w:ascii="Times New Roman" w:hAnsi="Times New Roman" w:cs="Times New Roman"/>
              </w:rPr>
              <w:t>2021</w:t>
            </w:r>
          </w:p>
        </w:tc>
        <w:tc>
          <w:tcPr>
            <w:tcW w:w="962" w:type="dxa"/>
          </w:tcPr>
          <w:p w:rsidR="00090F43" w:rsidRPr="00635F9B" w:rsidRDefault="00DF5A89" w:rsidP="00090F43">
            <w:pPr>
              <w:rPr>
                <w:rFonts w:ascii="Times New Roman" w:hAnsi="Times New Roman" w:cs="Times New Roman"/>
              </w:rPr>
            </w:pPr>
            <w:r w:rsidRPr="00635F9B">
              <w:rPr>
                <w:rFonts w:ascii="Times New Roman" w:hAnsi="Times New Roman" w:cs="Times New Roman"/>
              </w:rPr>
              <w:t xml:space="preserve">Ethiopia </w:t>
            </w:r>
          </w:p>
        </w:tc>
        <w:tc>
          <w:tcPr>
            <w:tcW w:w="3338" w:type="dxa"/>
          </w:tcPr>
          <w:p w:rsidR="00090F43" w:rsidRPr="00635F9B" w:rsidRDefault="00DF5A89" w:rsidP="00090F43">
            <w:pPr>
              <w:rPr>
                <w:rFonts w:ascii="Times New Roman" w:hAnsi="Times New Roman" w:cs="Times New Roman"/>
              </w:rPr>
            </w:pPr>
            <w:r w:rsidRPr="00635F9B">
              <w:rPr>
                <w:rFonts w:ascii="Times New Roman" w:hAnsi="Times New Roman" w:cs="Times New Roman"/>
              </w:rPr>
              <w:t>Factors associated with obstetrics mortality in intensive care unit of Addis Ababa public hospital in, 2020/2021</w:t>
            </w:r>
          </w:p>
        </w:tc>
        <w:tc>
          <w:tcPr>
            <w:tcW w:w="1057" w:type="dxa"/>
          </w:tcPr>
          <w:p w:rsidR="00090F43" w:rsidRPr="00635F9B" w:rsidRDefault="00DF5A89" w:rsidP="00090F43">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090F43" w:rsidRPr="00635F9B" w:rsidRDefault="00DF5A89" w:rsidP="00090F43">
            <w:pPr>
              <w:rPr>
                <w:rFonts w:ascii="Times New Roman" w:hAnsi="Times New Roman" w:cs="Times New Roman"/>
              </w:rPr>
            </w:pPr>
            <w:r w:rsidRPr="00635F9B">
              <w:rPr>
                <w:rFonts w:ascii="Times New Roman" w:hAnsi="Times New Roman" w:cs="Times New Roman"/>
              </w:rPr>
              <w:t xml:space="preserve">Duplication </w:t>
            </w:r>
          </w:p>
        </w:tc>
      </w:tr>
      <w:tr w:rsidR="00635F9B" w:rsidRPr="00635F9B" w:rsidTr="006C6350">
        <w:tc>
          <w:tcPr>
            <w:tcW w:w="535" w:type="dxa"/>
          </w:tcPr>
          <w:p w:rsidR="008750FF" w:rsidRPr="00635F9B" w:rsidRDefault="008750FF" w:rsidP="008750FF">
            <w:pPr>
              <w:rPr>
                <w:rFonts w:ascii="Times New Roman" w:hAnsi="Times New Roman" w:cs="Times New Roman"/>
              </w:rPr>
            </w:pPr>
            <w:r w:rsidRPr="00635F9B">
              <w:rPr>
                <w:rFonts w:ascii="Times New Roman" w:hAnsi="Times New Roman" w:cs="Times New Roman"/>
              </w:rPr>
              <w:t>38</w:t>
            </w:r>
          </w:p>
        </w:tc>
        <w:tc>
          <w:tcPr>
            <w:tcW w:w="1241" w:type="dxa"/>
          </w:tcPr>
          <w:p w:rsidR="008750FF" w:rsidRPr="00635F9B" w:rsidRDefault="008750FF" w:rsidP="008750FF">
            <w:pPr>
              <w:rPr>
                <w:rFonts w:ascii="Times New Roman" w:hAnsi="Times New Roman" w:cs="Times New Roman"/>
              </w:rPr>
            </w:pPr>
            <w:r w:rsidRPr="00635F9B">
              <w:rPr>
                <w:rFonts w:ascii="Times New Roman" w:hAnsi="Times New Roman" w:cs="Times New Roman"/>
              </w:rPr>
              <w:t xml:space="preserve">Study 38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p2I3DvXT","properties":{"formattedCitation":"(38)","plainCitation":"(38)","noteIndex":0},"citationItems":[{"id":324,"uris":["http://zotero.org/users/14542861/items/LTSBXM5I"],"itemData":{"id":324,"type":"article-journal","container-title":"Critical Care","DOI":"10.1186/cc9933","ISSN":"1364-8535","issue":"Suppl 1","journalAbbreviation":"Crit Care","note":"PMID: null\nPMCID: PMC3068442","page":"P513","source":"PubMed Central","title":"Clinical characteristics and outcomes of obstetric patients requiring ICU admission","volume":"15","author":[{"family":"El-Abd","given":"H"},{"family":"Mashhour","given":"K"},{"family":"Mwafy","given":"A"}],"issued":{"date-parts":[["201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38)</w:t>
            </w:r>
            <w:r w:rsidRPr="00635F9B">
              <w:rPr>
                <w:rFonts w:ascii="Times New Roman" w:hAnsi="Times New Roman" w:cs="Times New Roman"/>
              </w:rPr>
              <w:fldChar w:fldCharType="end"/>
            </w:r>
          </w:p>
        </w:tc>
        <w:tc>
          <w:tcPr>
            <w:tcW w:w="692" w:type="dxa"/>
          </w:tcPr>
          <w:p w:rsidR="008750FF" w:rsidRPr="00635F9B" w:rsidRDefault="008750FF" w:rsidP="008750FF">
            <w:pPr>
              <w:rPr>
                <w:rFonts w:ascii="Times New Roman" w:hAnsi="Times New Roman" w:cs="Times New Roman"/>
              </w:rPr>
            </w:pPr>
            <w:r w:rsidRPr="00635F9B">
              <w:rPr>
                <w:rFonts w:ascii="Times New Roman" w:hAnsi="Times New Roman" w:cs="Times New Roman"/>
              </w:rPr>
              <w:t>2011</w:t>
            </w:r>
          </w:p>
        </w:tc>
        <w:tc>
          <w:tcPr>
            <w:tcW w:w="962" w:type="dxa"/>
          </w:tcPr>
          <w:p w:rsidR="008750FF" w:rsidRPr="00635F9B" w:rsidRDefault="008750FF" w:rsidP="008750FF">
            <w:pPr>
              <w:rPr>
                <w:rFonts w:ascii="Times New Roman" w:hAnsi="Times New Roman" w:cs="Times New Roman"/>
              </w:rPr>
            </w:pPr>
            <w:r w:rsidRPr="00635F9B">
              <w:rPr>
                <w:rFonts w:ascii="Times New Roman" w:hAnsi="Times New Roman" w:cs="Times New Roman"/>
              </w:rPr>
              <w:t xml:space="preserve">Egypt </w:t>
            </w:r>
          </w:p>
        </w:tc>
        <w:tc>
          <w:tcPr>
            <w:tcW w:w="3338" w:type="dxa"/>
          </w:tcPr>
          <w:p w:rsidR="008750FF" w:rsidRPr="00635F9B" w:rsidRDefault="008750FF" w:rsidP="008750FF">
            <w:pPr>
              <w:rPr>
                <w:rFonts w:ascii="Times New Roman" w:hAnsi="Times New Roman" w:cs="Times New Roman"/>
              </w:rPr>
            </w:pPr>
            <w:r w:rsidRPr="00635F9B">
              <w:rPr>
                <w:rFonts w:ascii="Times New Roman" w:hAnsi="Times New Roman" w:cs="Times New Roman"/>
              </w:rPr>
              <w:t>Clinical characteristics and outcomes of obstetric patients requiring ICU admission. Crit Care</w:t>
            </w:r>
          </w:p>
        </w:tc>
        <w:tc>
          <w:tcPr>
            <w:tcW w:w="1057" w:type="dxa"/>
          </w:tcPr>
          <w:p w:rsidR="008750FF" w:rsidRPr="00635F9B" w:rsidRDefault="008750FF" w:rsidP="008750FF">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8750FF" w:rsidRPr="00635F9B" w:rsidRDefault="009424DD" w:rsidP="008750FF">
            <w:pPr>
              <w:rPr>
                <w:rFonts w:ascii="Times New Roman" w:hAnsi="Times New Roman" w:cs="Times New Roman"/>
              </w:rPr>
            </w:pPr>
            <w:r w:rsidRPr="00635F9B">
              <w:rPr>
                <w:rFonts w:ascii="Times New Roman" w:hAnsi="Times New Roman" w:cs="Times New Roman"/>
              </w:rPr>
              <w:t xml:space="preserve">Full text not available </w:t>
            </w:r>
          </w:p>
        </w:tc>
      </w:tr>
      <w:tr w:rsidR="00635F9B" w:rsidRPr="00635F9B" w:rsidTr="006C6350">
        <w:tc>
          <w:tcPr>
            <w:tcW w:w="535" w:type="dxa"/>
          </w:tcPr>
          <w:p w:rsidR="00057ECD" w:rsidRPr="00635F9B" w:rsidRDefault="00057ECD" w:rsidP="00057ECD">
            <w:pPr>
              <w:rPr>
                <w:rFonts w:ascii="Times New Roman" w:hAnsi="Times New Roman" w:cs="Times New Roman"/>
              </w:rPr>
            </w:pPr>
            <w:r w:rsidRPr="00635F9B">
              <w:rPr>
                <w:rFonts w:ascii="Times New Roman" w:hAnsi="Times New Roman" w:cs="Times New Roman"/>
              </w:rPr>
              <w:t>39</w:t>
            </w:r>
          </w:p>
        </w:tc>
        <w:tc>
          <w:tcPr>
            <w:tcW w:w="1241" w:type="dxa"/>
          </w:tcPr>
          <w:p w:rsidR="00057ECD" w:rsidRPr="00635F9B" w:rsidRDefault="00057ECD" w:rsidP="00057ECD">
            <w:pPr>
              <w:rPr>
                <w:rFonts w:ascii="Times New Roman" w:hAnsi="Times New Roman" w:cs="Times New Roman"/>
              </w:rPr>
            </w:pPr>
            <w:r w:rsidRPr="00635F9B">
              <w:rPr>
                <w:rFonts w:ascii="Times New Roman" w:hAnsi="Times New Roman" w:cs="Times New Roman"/>
              </w:rPr>
              <w:t xml:space="preserve">Study 39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RkA3YcVH","properties":{"formattedCitation":"(39)","plainCitation":"(39)","noteIndex":0},"citationItems":[{"id":328,"uris":["http://zotero.org/users/14542861/items/JVURUNQA"],"itemData":{"id":328,"type":"article-journal","abstract":"Survival of severe pregnancy complication is known as maternal near-miss; however, studies on maternal near-miss are few in the Eastern Mediterranean Region. To identify the predisposing factors and diagnoses of near-miss cases, patients admitted to the maternal intensive care unit of El-Shatby University Hospital in Alexandria, Egypt, were assessed. A prospective survey was conducted where 448 cases that fulfill the WHO criteria of near-miss and admitted to El Shatby maternal intensive care unit during 2014 were interviewed, their records were reviewed and were followed up to assess their outcome. Low maternal education and inadequate antenatal care were significantly associated with maternal mortality. Severe pre-eclampsia and post-partum hemorrhage were the most common causes of admission (40.2% and 23.8% respectively). Mortality index was 8.5%. Sepsis and multiple organ dysfunction were significant predictors of maternal mortality.","container-title":"Eastern Mediterranean Health Journal","DOI":"10.26719/2017.23.10.694","ISSN":"10203397, 16871634","issue":"10","journalAbbreviation":"East Mediterr Health J","language":"en","page":"694-702","source":"DOI.org (Crossref)","title":"Near-miss cases admitted to a maternal intensive care unit,Alexandria,Egypt","volume":"23","author":[{"family":"Sultan","given":"Eman"},{"family":"Shehata","given":"Safia"},{"family":"Shaarawy","given":"Salwa"},{"family":"Ashry","given":"Mona"}],"issued":{"date-parts":[["2017",10,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39)</w:t>
            </w:r>
            <w:r w:rsidRPr="00635F9B">
              <w:rPr>
                <w:rFonts w:ascii="Times New Roman" w:hAnsi="Times New Roman" w:cs="Times New Roman"/>
              </w:rPr>
              <w:fldChar w:fldCharType="end"/>
            </w:r>
          </w:p>
        </w:tc>
        <w:tc>
          <w:tcPr>
            <w:tcW w:w="692" w:type="dxa"/>
          </w:tcPr>
          <w:p w:rsidR="00057ECD" w:rsidRPr="00635F9B" w:rsidRDefault="00057ECD" w:rsidP="00057ECD">
            <w:pPr>
              <w:rPr>
                <w:rFonts w:ascii="Times New Roman" w:hAnsi="Times New Roman" w:cs="Times New Roman"/>
              </w:rPr>
            </w:pPr>
            <w:r w:rsidRPr="00635F9B">
              <w:rPr>
                <w:rFonts w:ascii="Times New Roman" w:hAnsi="Times New Roman" w:cs="Times New Roman"/>
              </w:rPr>
              <w:t>2017</w:t>
            </w:r>
          </w:p>
        </w:tc>
        <w:tc>
          <w:tcPr>
            <w:tcW w:w="962" w:type="dxa"/>
          </w:tcPr>
          <w:p w:rsidR="00057ECD" w:rsidRPr="00635F9B" w:rsidRDefault="00057ECD" w:rsidP="00057ECD">
            <w:pPr>
              <w:rPr>
                <w:rFonts w:ascii="Times New Roman" w:hAnsi="Times New Roman" w:cs="Times New Roman"/>
              </w:rPr>
            </w:pPr>
            <w:r w:rsidRPr="00635F9B">
              <w:rPr>
                <w:rFonts w:ascii="Times New Roman" w:hAnsi="Times New Roman" w:cs="Times New Roman"/>
              </w:rPr>
              <w:t xml:space="preserve">Egypt </w:t>
            </w:r>
          </w:p>
        </w:tc>
        <w:tc>
          <w:tcPr>
            <w:tcW w:w="3338" w:type="dxa"/>
          </w:tcPr>
          <w:p w:rsidR="00057ECD" w:rsidRPr="00635F9B" w:rsidRDefault="00057ECD" w:rsidP="00057ECD">
            <w:pPr>
              <w:rPr>
                <w:rFonts w:ascii="Times New Roman" w:hAnsi="Times New Roman" w:cs="Times New Roman"/>
              </w:rPr>
            </w:pPr>
            <w:r w:rsidRPr="00635F9B">
              <w:rPr>
                <w:rFonts w:ascii="Times New Roman" w:hAnsi="Times New Roman" w:cs="Times New Roman"/>
              </w:rPr>
              <w:t>Near-miss cases admitted to a maternal intensive care unit,Alexandria,Egypt</w:t>
            </w:r>
          </w:p>
        </w:tc>
        <w:tc>
          <w:tcPr>
            <w:tcW w:w="1057" w:type="dxa"/>
          </w:tcPr>
          <w:p w:rsidR="00057ECD" w:rsidRPr="00635F9B" w:rsidRDefault="00057ECD" w:rsidP="00057ECD">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057ECD" w:rsidRPr="00635F9B" w:rsidRDefault="0045298C" w:rsidP="00057ECD">
            <w:pPr>
              <w:rPr>
                <w:rFonts w:ascii="Times New Roman" w:hAnsi="Times New Roman" w:cs="Times New Roman"/>
              </w:rPr>
            </w:pPr>
            <w:r w:rsidRPr="00635F9B">
              <w:rPr>
                <w:rFonts w:ascii="Times New Roman" w:hAnsi="Times New Roman" w:cs="Times New Roman"/>
              </w:rPr>
              <w:t>Methodological difference</w:t>
            </w:r>
          </w:p>
        </w:tc>
      </w:tr>
      <w:tr w:rsidR="00635F9B" w:rsidRPr="00635F9B" w:rsidTr="006C6350">
        <w:tc>
          <w:tcPr>
            <w:tcW w:w="535"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40</w:t>
            </w:r>
          </w:p>
        </w:tc>
        <w:tc>
          <w:tcPr>
            <w:tcW w:w="1241"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 xml:space="preserve">Study 40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9amOoQtN","properties":{"formattedCitation":"(40)","plainCitation":"(40)","noteIndex":0},"citationItems":[{"id":329,"uris":["http://zotero.org/users/14542861/items/GJ2QABDN"],"itemData":{"id":329,"type":"post-weblog","language":"en-US","title":"Admission Criteria of Obstetric Patients in Selected Intensive Care Units, Khartoum State, Sudan (2022) – One.Surgery Research Index","URL":"https://research.one.surgery/admission-criteria-of-obstetric-patients-in-selected-intensive-care-units-khartoum-state-sudan-2022/","accessed":{"date-parts":[["2024",12,20]]}}}],"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40)</w:t>
            </w:r>
            <w:r w:rsidRPr="00635F9B">
              <w:rPr>
                <w:rFonts w:ascii="Times New Roman" w:hAnsi="Times New Roman" w:cs="Times New Roman"/>
              </w:rPr>
              <w:fldChar w:fldCharType="end"/>
            </w:r>
          </w:p>
        </w:tc>
        <w:tc>
          <w:tcPr>
            <w:tcW w:w="692"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2022</w:t>
            </w:r>
          </w:p>
        </w:tc>
        <w:tc>
          <w:tcPr>
            <w:tcW w:w="962"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 xml:space="preserve">Sudan  </w:t>
            </w:r>
          </w:p>
        </w:tc>
        <w:tc>
          <w:tcPr>
            <w:tcW w:w="3338"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Admission Criteria of Obstetric Patients in Selected Intensive Care Units, Khartoum State, Sudan</w:t>
            </w:r>
          </w:p>
        </w:tc>
        <w:tc>
          <w:tcPr>
            <w:tcW w:w="1057"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 xml:space="preserve">Full text not available </w:t>
            </w:r>
          </w:p>
        </w:tc>
      </w:tr>
      <w:tr w:rsidR="00635F9B" w:rsidRPr="00635F9B" w:rsidTr="006C6350">
        <w:tc>
          <w:tcPr>
            <w:tcW w:w="535"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41</w:t>
            </w:r>
          </w:p>
        </w:tc>
        <w:tc>
          <w:tcPr>
            <w:tcW w:w="1241"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 xml:space="preserve">Study 41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7lk4gjP6","properties":{"formattedCitation":"(41)","plainCitation":"(41)","noteIndex":0},"citationItems":[{"id":333,"uris":["http://zotero.org/users/14542861/items/X5HF5AA8"],"itemData":{"id":333,"type":"article-journal","abstract":"Background: Obstetric Critical Care is an important service in the reduction of maternal morbidity and mortality, but few developing country data are available.Objectives: To review all maternity patients admitted to the ICU over a seven year period to determine the causes and outcomes of these admissions and the frequency and causes of maternal morbidity and mortality.Design: Retrospective patient file and ICU chart review.Subjects: ICU Charts and medical files of obstetric patients admitted to the ICU at The Aga Khan University Hospital between (November 2003 – November 2010) were reviewed.Setting: The ICU at The Aga Khan University Hospital, Nairobi, Kenya.Results: Fourty two obstetric patients were admitted to the intensive care unit for the period of November 2003 to November 2010. This constituted 0.24% of deliveries and 1.25% of ICU admissions. Seventeen patients (52%) were in the age group 30 to 40 years, 13 patients (45%) were on their second pregnancy, and 15 patients (51%) were at term. Twenty five patients (76%) did not have prior co-morbidities. Indications for ICU admission were haemorrhage 15 (44%), sepsis nine (26%), help syndrome four (12%), thromboembolism two (6%), cardiomyopathy two (6%) and anaemia two (6%). The duration of stay ranged from two to 35 days with a mean of seven and median of two days. The outcome was19 patients (58%) were discharged home, 11 patients (33%) deaths and three patients (9%) were transferred to the National referral hospital- their survival outcome unknown. Case fatality rates were three of four patients (75%) for HELLP syndrome, four of fifteen patients (26.7%) for haemorrhage and three of ten patients (30%) after sepsis.Conclusion: Critical Care Obstetrics is vital to the reduction of maternal morbidity. The main indications for ICU admission may be unpredictable but are largely preventable by improved and timely antenatal and intrapartum care. For the few but very sick patients requiring ICU care, a team based approach, as is achieved using the ‘closed’ care model may be feasible. Support to peripheral obstetric facilities via public private partnership initiatives is necessary. Healthcare planners and financiers should factor in critical care obstetric needs. Provision of a planned level of obstetric intensive care with the associated triage and referral infrastructure is a priority for the Region. As part of the drive towards Millennium Development Goal 5, health care financing models should support this essential component of life saving care, through all available channels including public private partnership.","container-title":"East African Medical Journal","ISSN":"0012-835X","issue":"10","language":"en","license":"Copyright (c)","note":"number: 10","page":"356-360","source":"www.ajol.info","title":"Course and outcome of obstetric patients admitted to a University Hospital Intensive Care Unit","volume":"88","author":[{"family":"Githae","given":"F."},{"family":"Mung’ayi","given":"V."},{"family":"Stones","given":"W."}],"issued":{"date-parts":[["2011"]]}}}],"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41)</w:t>
            </w:r>
            <w:r w:rsidRPr="00635F9B">
              <w:rPr>
                <w:rFonts w:ascii="Times New Roman" w:hAnsi="Times New Roman" w:cs="Times New Roman"/>
              </w:rPr>
              <w:fldChar w:fldCharType="end"/>
            </w:r>
          </w:p>
        </w:tc>
        <w:tc>
          <w:tcPr>
            <w:tcW w:w="692"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2011</w:t>
            </w:r>
          </w:p>
        </w:tc>
        <w:tc>
          <w:tcPr>
            <w:tcW w:w="962"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 xml:space="preserve">Kenya </w:t>
            </w:r>
          </w:p>
        </w:tc>
        <w:tc>
          <w:tcPr>
            <w:tcW w:w="3338"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Githae F, Mung’ayi V, Stones W. Course and outcome of obstetric patients admitted to a University Hospital Intensive Care Unit</w:t>
            </w:r>
          </w:p>
        </w:tc>
        <w:tc>
          <w:tcPr>
            <w:tcW w:w="1057"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350F60" w:rsidRPr="00635F9B" w:rsidRDefault="00350F60" w:rsidP="00350F60">
            <w:pPr>
              <w:rPr>
                <w:rFonts w:ascii="Times New Roman" w:hAnsi="Times New Roman" w:cs="Times New Roman"/>
              </w:rPr>
            </w:pPr>
            <w:r w:rsidRPr="00635F9B">
              <w:rPr>
                <w:rFonts w:ascii="Times New Roman" w:hAnsi="Times New Roman" w:cs="Times New Roman"/>
              </w:rPr>
              <w:t>Uses a very small sample size</w:t>
            </w:r>
          </w:p>
        </w:tc>
      </w:tr>
      <w:tr w:rsidR="00635F9B" w:rsidRPr="00635F9B" w:rsidTr="006C6350">
        <w:tc>
          <w:tcPr>
            <w:tcW w:w="535" w:type="dxa"/>
          </w:tcPr>
          <w:p w:rsidR="0045298C" w:rsidRPr="00635F9B" w:rsidRDefault="0045298C" w:rsidP="0045298C">
            <w:pPr>
              <w:rPr>
                <w:rFonts w:ascii="Times New Roman" w:hAnsi="Times New Roman" w:cs="Times New Roman"/>
              </w:rPr>
            </w:pPr>
            <w:r w:rsidRPr="00635F9B">
              <w:rPr>
                <w:rFonts w:ascii="Times New Roman" w:hAnsi="Times New Roman" w:cs="Times New Roman"/>
              </w:rPr>
              <w:t>42</w:t>
            </w:r>
          </w:p>
        </w:tc>
        <w:tc>
          <w:tcPr>
            <w:tcW w:w="1241" w:type="dxa"/>
          </w:tcPr>
          <w:p w:rsidR="0045298C" w:rsidRPr="00635F9B" w:rsidRDefault="0045298C" w:rsidP="0045298C">
            <w:pPr>
              <w:rPr>
                <w:rFonts w:ascii="Times New Roman" w:hAnsi="Times New Roman" w:cs="Times New Roman"/>
              </w:rPr>
            </w:pPr>
            <w:r w:rsidRPr="00635F9B">
              <w:rPr>
                <w:rFonts w:ascii="Times New Roman" w:hAnsi="Times New Roman" w:cs="Times New Roman"/>
              </w:rPr>
              <w:t xml:space="preserve">Study 42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kPVTQX1y","properties":{"formattedCitation":"(42)","plainCitation":"(42)","noteIndex":0},"citationItems":[{"id":336,"uris":["http://zotero.org/users/14542861/items/IJQNBRS6"],"itemData":{"id":336,"type":"article-journal","abstract":"BACKGROUND: Maternal mortality in Rwanda has decreased dramatically in the last 15 years, but little is known about indications for admission and outcomes of obstetric patients admitted to the intensive care unit (ICU) in Rwanda. The objective of this study was to determine the indications for admission and the outcome of obstetric patients admitted to the ICU at University Teaching Hospital of Kigali (CHUK).\nMETHODS: We performed a retrospective case-file review of obstetric patients admitted to the ICU at CHUK during the 1-year period of June 2016 to July 2017. The outcomes measured were indications for ICU admission and the ICU case fatality rate.\nRESULTS: 72 patients were enrolled, of which 64 (89%) had sufficient data to be included in the study. The median patient age was 28years, the median length of stay was two days, and the overall mortality was 61%. The indications for admission were post-partum hemorrhage-PPH (28%), respiratory failure (20%), preeclampsia/eclampsia/HELLP syndrome (19%), sepsis/septic shock (17%), and other (14%). The case fatality rate was highest for sepsis/septic shock (90%) followed by PPH/hemorrhagic shock (72%), respiratory failure (62%), preeclampsia/eclampsia (33%), cerebral malaria (50%), and heart failure (50%).\nCONCLUSION: The results of this study suggest that despite great improvements in maternal care in Rwanda, much work remains to be done in order to improve maternal ICU mortality rates. Further studies are needed to identify ways to improve the management of the common causes of maternal mortality across the referral system in Rwanda.","language":"en","source":"Zotero","title":"Admission Indications and Outcomes of Obstetric Patients in the Intensive Care Unit (ICU) at the University Teaching Hospital of Kigali (CHUK): A retrospective descriptive study","volume":"76","author":[{"family":"Tuyishime","given":"E"},{"family":"Kalala","given":"B"},{"family":"Laaman","given":"K"},{"family":"Mershon","given":"J P"},{"family":"Uwineza","given":"J"},{"family":"Durieux","given":"M"},{"family":"Banguti","given":"P"}],"issued":{"date-parts":[["2019"]]}}}],"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42)</w:t>
            </w:r>
            <w:r w:rsidRPr="00635F9B">
              <w:rPr>
                <w:rFonts w:ascii="Times New Roman" w:hAnsi="Times New Roman" w:cs="Times New Roman"/>
              </w:rPr>
              <w:fldChar w:fldCharType="end"/>
            </w:r>
          </w:p>
        </w:tc>
        <w:tc>
          <w:tcPr>
            <w:tcW w:w="692" w:type="dxa"/>
          </w:tcPr>
          <w:p w:rsidR="0045298C" w:rsidRPr="00635F9B" w:rsidRDefault="0045298C" w:rsidP="0045298C">
            <w:pPr>
              <w:rPr>
                <w:rFonts w:ascii="Times New Roman" w:hAnsi="Times New Roman" w:cs="Times New Roman"/>
              </w:rPr>
            </w:pPr>
            <w:r w:rsidRPr="00635F9B">
              <w:rPr>
                <w:rFonts w:ascii="Times New Roman" w:hAnsi="Times New Roman" w:cs="Times New Roman"/>
              </w:rPr>
              <w:t>2019</w:t>
            </w:r>
          </w:p>
        </w:tc>
        <w:tc>
          <w:tcPr>
            <w:tcW w:w="962" w:type="dxa"/>
          </w:tcPr>
          <w:p w:rsidR="0045298C" w:rsidRPr="00635F9B" w:rsidRDefault="0045298C" w:rsidP="0045298C">
            <w:pPr>
              <w:rPr>
                <w:rFonts w:ascii="Times New Roman" w:hAnsi="Times New Roman" w:cs="Times New Roman"/>
              </w:rPr>
            </w:pPr>
            <w:r w:rsidRPr="00635F9B">
              <w:rPr>
                <w:rFonts w:ascii="Times New Roman" w:hAnsi="Times New Roman" w:cs="Times New Roman"/>
              </w:rPr>
              <w:t xml:space="preserve">Rwanda </w:t>
            </w:r>
          </w:p>
        </w:tc>
        <w:tc>
          <w:tcPr>
            <w:tcW w:w="3338" w:type="dxa"/>
          </w:tcPr>
          <w:p w:rsidR="0045298C" w:rsidRPr="00635F9B" w:rsidRDefault="0045298C" w:rsidP="0045298C">
            <w:pPr>
              <w:rPr>
                <w:rFonts w:ascii="Times New Roman" w:hAnsi="Times New Roman" w:cs="Times New Roman"/>
              </w:rPr>
            </w:pPr>
            <w:r w:rsidRPr="00635F9B">
              <w:rPr>
                <w:rFonts w:ascii="Times New Roman" w:hAnsi="Times New Roman" w:cs="Times New Roman"/>
              </w:rPr>
              <w:t>Admission Indications and Outcomes of Obstetric Patients in the Intensive Care Unit (ICU) at the University Teaching Hospital of Kigali (CHUK)</w:t>
            </w:r>
          </w:p>
        </w:tc>
        <w:tc>
          <w:tcPr>
            <w:tcW w:w="1057" w:type="dxa"/>
          </w:tcPr>
          <w:p w:rsidR="0045298C" w:rsidRPr="00635F9B" w:rsidRDefault="0045298C" w:rsidP="0045298C">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45298C" w:rsidRPr="00635F9B" w:rsidRDefault="0045298C" w:rsidP="0045298C">
            <w:pPr>
              <w:rPr>
                <w:rFonts w:ascii="Times New Roman" w:hAnsi="Times New Roman" w:cs="Times New Roman"/>
              </w:rPr>
            </w:pPr>
            <w:r w:rsidRPr="00635F9B">
              <w:rPr>
                <w:rFonts w:ascii="Times New Roman" w:hAnsi="Times New Roman" w:cs="Times New Roman"/>
              </w:rPr>
              <w:t>Methodological difference</w:t>
            </w:r>
          </w:p>
        </w:tc>
      </w:tr>
      <w:tr w:rsidR="00635F9B" w:rsidRPr="00635F9B" w:rsidTr="006C6350">
        <w:tc>
          <w:tcPr>
            <w:tcW w:w="535" w:type="dxa"/>
          </w:tcPr>
          <w:p w:rsidR="0045298C" w:rsidRPr="00635F9B" w:rsidRDefault="0045298C" w:rsidP="0045298C">
            <w:pPr>
              <w:rPr>
                <w:rFonts w:ascii="Times New Roman" w:hAnsi="Times New Roman" w:cs="Times New Roman"/>
              </w:rPr>
            </w:pPr>
            <w:r w:rsidRPr="00635F9B">
              <w:rPr>
                <w:rFonts w:ascii="Times New Roman" w:hAnsi="Times New Roman" w:cs="Times New Roman"/>
              </w:rPr>
              <w:t>43</w:t>
            </w:r>
          </w:p>
        </w:tc>
        <w:tc>
          <w:tcPr>
            <w:tcW w:w="1241" w:type="dxa"/>
          </w:tcPr>
          <w:p w:rsidR="0045298C" w:rsidRPr="00635F9B" w:rsidRDefault="002A7D27" w:rsidP="0045298C">
            <w:pPr>
              <w:rPr>
                <w:rFonts w:ascii="Times New Roman" w:hAnsi="Times New Roman" w:cs="Times New Roman"/>
              </w:rPr>
            </w:pPr>
            <w:r w:rsidRPr="00635F9B">
              <w:rPr>
                <w:rFonts w:ascii="Times New Roman" w:hAnsi="Times New Roman" w:cs="Times New Roman"/>
              </w:rPr>
              <w:t xml:space="preserve">Study 43 </w:t>
            </w:r>
            <w:r w:rsidRPr="00635F9B">
              <w:rPr>
                <w:rFonts w:ascii="Times New Roman" w:hAnsi="Times New Roman" w:cs="Times New Roman"/>
              </w:rPr>
              <w:fldChar w:fldCharType="begin"/>
            </w:r>
            <w:r w:rsidRPr="00635F9B">
              <w:rPr>
                <w:rFonts w:ascii="Times New Roman" w:hAnsi="Times New Roman" w:cs="Times New Roman"/>
              </w:rPr>
              <w:instrText xml:space="preserve"> ADDIN ZOTERO_ITEM CSL_CITATION {"citationID":"ECtIuTJj","properties":{"formattedCitation":"(43)","plainCitation":"(43)","noteIndex":0},"citationItems":[{"id":341,"uris":["http://zotero.org/users/14542861/items/99C6CGKF"],"itemData":{"id":341,"type":"article-journal","abstract":"Background \nReasons for obstetric admission in intensive care unit (ICU) vary from a setting to another and may depend on bed availability. Outcomes from ICU and its prediction models are not well explored in Rwanda because of lack of appropriate scores. This study intended to assess epidemiology and evaluate accuracy of mortality predictive tools for obstetric patients admitted in ICU. \nMethods \nWe prospectively collected data from obstetric patients admitted in the two ICUs of public referral hospitals in Rwanda from 1st March 2017 to 28th February 2018 to identify reasons for admissions and factors for prognosis.  \nResults: In total, 747 cases were admitted to the two ICUs, and of them 94, (12.8%) admitted for obstetric reasons. These obstetric patients were drawn from 4,999 patients who delivered in obstetric departments of the two facilities, indicating that 1.8% of obstetric patients were admitted in ICU. The most common reasons for admission in ICU were respectively sepsis (31.9%), peripartum haemorrhage (25.5%). Mortality within ICU for these obstetric patients was 54.3% while the average length of stay was 6.6 days. When adjusted for reason for admission and Caesarean before admission, MEOWS was an independent predictor of mortality with adjusted OR of 1.25[1.07-1.46]; p=0.005. Similarly, one point of increase of qSOFA increased odds of ICU mortality by 181% [adj.OR:2.81[1.25-6.30]; p=0.012). The AUROC for MEOWS was 0.773[0.666-0.880]; p&lt;0.0001 and 0.764[0.654-0.873]; p&lt;0.0001 for qSOFA. \nConclusion: Sepsis is the most common reason for obstetric admissions to ICU with high risk for mortality in Rwanda. Modified Early Obstetric Warning Score (MEOWS) and qSOFA are good tools for ICU mortality prediction for obstetric patients but needs to be explored in a larger study","journalAbbreviation":"Research work submitted in partial fulfillment of the requirements for award of Masters of medicine degree in Anesthesiology","language":"en","note":"Accepted: 2024-10-02T08:24:17Z\npublisher: University of Rwanda","source":"dr.ur.ac.rw","title":"Obstetric admissions in Intensive Care Units of University Teaching Hospitals of Butare and Kigali: Prevalence and Outcomes","title-short":"Obstetric admissions in Intensive Care Units of University Teaching Hospitals of Butare and Kigali","URL":"http://dr.ur.ac.rw/handle/123456789/2110","author":[{"family":"Rudakemwa","given":"Alcade"}],"accessed":{"date-parts":[["2024",12,20]]},"issued":{"date-parts":[["2019"]]}}}],"schema":"https://github.com/citation-style-language/schema/raw/master/csl-citation.json"} </w:instrText>
            </w:r>
            <w:r w:rsidRPr="00635F9B">
              <w:rPr>
                <w:rFonts w:ascii="Times New Roman" w:hAnsi="Times New Roman" w:cs="Times New Roman"/>
              </w:rPr>
              <w:fldChar w:fldCharType="separate"/>
            </w:r>
            <w:r w:rsidRPr="00635F9B">
              <w:rPr>
                <w:rFonts w:ascii="Times New Roman" w:hAnsi="Times New Roman" w:cs="Times New Roman"/>
              </w:rPr>
              <w:t>(43)</w:t>
            </w:r>
            <w:r w:rsidRPr="00635F9B">
              <w:rPr>
                <w:rFonts w:ascii="Times New Roman" w:hAnsi="Times New Roman" w:cs="Times New Roman"/>
              </w:rPr>
              <w:fldChar w:fldCharType="end"/>
            </w:r>
          </w:p>
        </w:tc>
        <w:tc>
          <w:tcPr>
            <w:tcW w:w="692" w:type="dxa"/>
          </w:tcPr>
          <w:p w:rsidR="0045298C" w:rsidRPr="00635F9B" w:rsidRDefault="002A7D27" w:rsidP="0045298C">
            <w:pPr>
              <w:rPr>
                <w:rFonts w:ascii="Times New Roman" w:hAnsi="Times New Roman" w:cs="Times New Roman"/>
              </w:rPr>
            </w:pPr>
            <w:r w:rsidRPr="00635F9B">
              <w:rPr>
                <w:rFonts w:ascii="Times New Roman" w:hAnsi="Times New Roman" w:cs="Times New Roman"/>
              </w:rPr>
              <w:t>2019</w:t>
            </w:r>
          </w:p>
        </w:tc>
        <w:tc>
          <w:tcPr>
            <w:tcW w:w="962" w:type="dxa"/>
          </w:tcPr>
          <w:p w:rsidR="0045298C" w:rsidRPr="00635F9B" w:rsidRDefault="002A7D27" w:rsidP="0045298C">
            <w:pPr>
              <w:rPr>
                <w:rFonts w:ascii="Times New Roman" w:hAnsi="Times New Roman" w:cs="Times New Roman"/>
              </w:rPr>
            </w:pPr>
            <w:r w:rsidRPr="00635F9B">
              <w:rPr>
                <w:rFonts w:ascii="Times New Roman" w:hAnsi="Times New Roman" w:cs="Times New Roman"/>
              </w:rPr>
              <w:t xml:space="preserve">Rwanda </w:t>
            </w:r>
          </w:p>
        </w:tc>
        <w:tc>
          <w:tcPr>
            <w:tcW w:w="3338" w:type="dxa"/>
          </w:tcPr>
          <w:p w:rsidR="0045298C" w:rsidRPr="00635F9B" w:rsidRDefault="002A7D27" w:rsidP="0045298C">
            <w:pPr>
              <w:rPr>
                <w:rFonts w:ascii="Times New Roman" w:hAnsi="Times New Roman" w:cs="Times New Roman"/>
              </w:rPr>
            </w:pPr>
            <w:r w:rsidRPr="00635F9B">
              <w:rPr>
                <w:rFonts w:ascii="Times New Roman" w:hAnsi="Times New Roman" w:cs="Times New Roman"/>
              </w:rPr>
              <w:t>Obstetric admissions in Intensive Care Units of University Teaching Hospitals of Butare and Kigali</w:t>
            </w:r>
          </w:p>
        </w:tc>
        <w:tc>
          <w:tcPr>
            <w:tcW w:w="1057" w:type="dxa"/>
          </w:tcPr>
          <w:p w:rsidR="0045298C" w:rsidRPr="00635F9B" w:rsidRDefault="002A7D27" w:rsidP="0045298C">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45298C" w:rsidRPr="00635F9B" w:rsidRDefault="002A7D27" w:rsidP="0045298C">
            <w:pPr>
              <w:rPr>
                <w:rFonts w:ascii="Times New Roman" w:hAnsi="Times New Roman" w:cs="Times New Roman"/>
              </w:rPr>
            </w:pPr>
            <w:r w:rsidRPr="00635F9B">
              <w:rPr>
                <w:rFonts w:ascii="Times New Roman" w:hAnsi="Times New Roman" w:cs="Times New Roman"/>
              </w:rPr>
              <w:t xml:space="preserve">Duplication </w:t>
            </w:r>
          </w:p>
        </w:tc>
      </w:tr>
      <w:tr w:rsidR="00635F9B" w:rsidRPr="00635F9B" w:rsidTr="006C6350">
        <w:tc>
          <w:tcPr>
            <w:tcW w:w="535" w:type="dxa"/>
          </w:tcPr>
          <w:p w:rsidR="0045298C" w:rsidRPr="00635F9B" w:rsidRDefault="0045298C" w:rsidP="0045298C">
            <w:pPr>
              <w:rPr>
                <w:rFonts w:ascii="Times New Roman" w:hAnsi="Times New Roman" w:cs="Times New Roman"/>
              </w:rPr>
            </w:pPr>
            <w:r w:rsidRPr="00635F9B">
              <w:rPr>
                <w:rFonts w:ascii="Times New Roman" w:hAnsi="Times New Roman" w:cs="Times New Roman"/>
              </w:rPr>
              <w:t>44</w:t>
            </w:r>
          </w:p>
        </w:tc>
        <w:tc>
          <w:tcPr>
            <w:tcW w:w="1241" w:type="dxa"/>
          </w:tcPr>
          <w:p w:rsidR="0045298C" w:rsidRPr="00635F9B" w:rsidRDefault="002A7D27" w:rsidP="0045298C">
            <w:pPr>
              <w:rPr>
                <w:rFonts w:ascii="Times New Roman" w:hAnsi="Times New Roman" w:cs="Times New Roman"/>
              </w:rPr>
            </w:pPr>
            <w:r w:rsidRPr="00635F9B">
              <w:rPr>
                <w:rFonts w:ascii="Times New Roman" w:hAnsi="Times New Roman" w:cs="Times New Roman"/>
              </w:rPr>
              <w:t>Study 44</w:t>
            </w:r>
            <w:r w:rsidR="002E17F0" w:rsidRPr="00635F9B">
              <w:rPr>
                <w:rFonts w:ascii="Times New Roman" w:hAnsi="Times New Roman" w:cs="Times New Roman"/>
              </w:rPr>
              <w:t xml:space="preserve"> </w:t>
            </w:r>
            <w:r w:rsidR="002E17F0" w:rsidRPr="00635F9B">
              <w:rPr>
                <w:rFonts w:ascii="Times New Roman" w:hAnsi="Times New Roman" w:cs="Times New Roman"/>
              </w:rPr>
              <w:fldChar w:fldCharType="begin"/>
            </w:r>
            <w:r w:rsidR="002E17F0" w:rsidRPr="00635F9B">
              <w:rPr>
                <w:rFonts w:ascii="Times New Roman" w:hAnsi="Times New Roman" w:cs="Times New Roman"/>
              </w:rPr>
              <w:instrText xml:space="preserve"> ADDIN ZOTERO_ITEM CSL_CITATION {"citationID":"5LR0rBpj","properties":{"formattedCitation":"(44)","plainCitation":"(44)","noteIndex":0},"citationItems":[{"id":344,"uris":["http://zotero.org/users/14542861/items/ZCCVIWYJ"],"itemData":{"id":344,"type":"article-journal","abstract":"Objective\nSomaliland has one of the highest rates of maternal deaths in the world. An estimated 732 women die for every 100,000 live births. This study aims to identify the prevalence of facility-based maternal deaths, the causes and their underlying circumstances by interviewing relatives and health care providers at the main referral hospital.\nMethod\nA hospital-based mixed method study. The prospective cross-sectional design of the WHO Maternal Near Miss tool was combined with narrative interviews with 28 relatives and 28 health care providers in direct contact with maternal deaths. The quantitative data was analysed with descriptive statistics using SPSS and the qualitative part of the study was analysed with content analysis using NVivo.\nResults\nFrom the 6658 women included 28 women died. The highest direct cause of maternal death was severe obstetric haemorrhage (46.4%), followed by hypertensive disorders (25%) and severe sepsis (10.7%). An indirect obstetric cause of death was medical complications (17.9%). Twenty-five per cent of these cases were admitted to ICU and 89% had referred themselves to the hospital for treatment. The qualitative data identifies two categories of missed opportunities that could have prevented these maternal mortalities: poor risk awareness in the community and inadequate interprofessional collaboration at the hospital.\nConclusion\nThe referral system needs to be strengthened utilizing Traditional Birth Attendants as community resource supporting the community facilities. The communication skills and interprofessional collaboration of the health care providers at the hospital needs to be addressed and a national maternal death surveillance system needs to be commenced.","container-title":"Sexual &amp; Reproductive Healthcare","DOI":"10.1016/j.srhc.2023.100862","ISSN":"1877-5756","journalAbbreviation":"Sexual &amp; Reproductive Healthcare","page":"100862","source":"ScienceDirect","title":"Facility-based maternal deaths: Their prevalence, causes and underlying circumstances. A mixed method study from the national referral hospital of Somaliland","title-short":"Facility-based maternal deaths","volume":"37","author":[{"family":"Ali Egal","given":"Jama"},{"family":"Essa","given":"Amina"},{"family":"Osman","given":"Fatumo"},{"family":"Klingberg-Allvin","given":"Marie"},{"family":"Erlandsson","given":"Kerstin"}],"issued":{"date-parts":[["2023",9,1]]}}}],"schema":"https://github.com/citation-style-language/schema/raw/master/csl-citation.json"} </w:instrText>
            </w:r>
            <w:r w:rsidR="002E17F0" w:rsidRPr="00635F9B">
              <w:rPr>
                <w:rFonts w:ascii="Times New Roman" w:hAnsi="Times New Roman" w:cs="Times New Roman"/>
              </w:rPr>
              <w:fldChar w:fldCharType="separate"/>
            </w:r>
            <w:r w:rsidR="002E17F0" w:rsidRPr="00635F9B">
              <w:rPr>
                <w:rFonts w:ascii="Times New Roman" w:hAnsi="Times New Roman" w:cs="Times New Roman"/>
              </w:rPr>
              <w:t>(44)</w:t>
            </w:r>
            <w:r w:rsidR="002E17F0" w:rsidRPr="00635F9B">
              <w:rPr>
                <w:rFonts w:ascii="Times New Roman" w:hAnsi="Times New Roman" w:cs="Times New Roman"/>
              </w:rPr>
              <w:fldChar w:fldCharType="end"/>
            </w:r>
          </w:p>
        </w:tc>
        <w:tc>
          <w:tcPr>
            <w:tcW w:w="692" w:type="dxa"/>
          </w:tcPr>
          <w:p w:rsidR="0045298C" w:rsidRPr="00635F9B" w:rsidRDefault="002E17F0" w:rsidP="0045298C">
            <w:pPr>
              <w:rPr>
                <w:rFonts w:ascii="Times New Roman" w:hAnsi="Times New Roman" w:cs="Times New Roman"/>
              </w:rPr>
            </w:pPr>
            <w:r w:rsidRPr="00635F9B">
              <w:rPr>
                <w:rFonts w:ascii="Times New Roman" w:hAnsi="Times New Roman" w:cs="Times New Roman"/>
              </w:rPr>
              <w:t>2023</w:t>
            </w:r>
          </w:p>
        </w:tc>
        <w:tc>
          <w:tcPr>
            <w:tcW w:w="962" w:type="dxa"/>
          </w:tcPr>
          <w:p w:rsidR="0045298C" w:rsidRPr="00635F9B" w:rsidRDefault="002E17F0" w:rsidP="0045298C">
            <w:pPr>
              <w:rPr>
                <w:rFonts w:ascii="Times New Roman" w:hAnsi="Times New Roman" w:cs="Times New Roman"/>
              </w:rPr>
            </w:pPr>
            <w:r w:rsidRPr="00635F9B">
              <w:rPr>
                <w:rFonts w:ascii="Times New Roman" w:hAnsi="Times New Roman" w:cs="Times New Roman"/>
              </w:rPr>
              <w:t xml:space="preserve">Somaliland </w:t>
            </w:r>
          </w:p>
        </w:tc>
        <w:tc>
          <w:tcPr>
            <w:tcW w:w="3338" w:type="dxa"/>
          </w:tcPr>
          <w:p w:rsidR="0045298C" w:rsidRPr="00635F9B" w:rsidRDefault="002E17F0" w:rsidP="002E17F0">
            <w:pPr>
              <w:rPr>
                <w:rFonts w:ascii="Times New Roman" w:hAnsi="Times New Roman" w:cs="Times New Roman"/>
              </w:rPr>
            </w:pPr>
            <w:r w:rsidRPr="00635F9B">
              <w:rPr>
                <w:rFonts w:ascii="Times New Roman" w:hAnsi="Times New Roman" w:cs="Times New Roman"/>
              </w:rPr>
              <w:t xml:space="preserve">Facility-based maternal deaths: Their prevalence, causes and underlying circumstances. </w:t>
            </w:r>
          </w:p>
        </w:tc>
        <w:tc>
          <w:tcPr>
            <w:tcW w:w="1057" w:type="dxa"/>
          </w:tcPr>
          <w:p w:rsidR="0045298C" w:rsidRPr="00635F9B" w:rsidRDefault="00E05028" w:rsidP="0045298C">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45298C" w:rsidRPr="00635F9B" w:rsidRDefault="00E05028" w:rsidP="0045298C">
            <w:pPr>
              <w:rPr>
                <w:rFonts w:ascii="Times New Roman" w:hAnsi="Times New Roman" w:cs="Times New Roman"/>
              </w:rPr>
            </w:pPr>
            <w:r w:rsidRPr="00635F9B">
              <w:rPr>
                <w:rFonts w:ascii="Times New Roman" w:hAnsi="Times New Roman" w:cs="Times New Roman"/>
              </w:rPr>
              <w:t xml:space="preserve">Methodological difference </w:t>
            </w:r>
          </w:p>
        </w:tc>
      </w:tr>
      <w:tr w:rsidR="00635F9B" w:rsidRPr="00635F9B" w:rsidTr="006C6350">
        <w:tc>
          <w:tcPr>
            <w:tcW w:w="535" w:type="dxa"/>
          </w:tcPr>
          <w:p w:rsidR="0045298C" w:rsidRPr="00635F9B" w:rsidRDefault="0045298C" w:rsidP="0045298C">
            <w:pPr>
              <w:rPr>
                <w:rFonts w:ascii="Times New Roman" w:hAnsi="Times New Roman" w:cs="Times New Roman"/>
              </w:rPr>
            </w:pPr>
            <w:r w:rsidRPr="00635F9B">
              <w:rPr>
                <w:rFonts w:ascii="Times New Roman" w:hAnsi="Times New Roman" w:cs="Times New Roman"/>
              </w:rPr>
              <w:t>45</w:t>
            </w:r>
          </w:p>
        </w:tc>
        <w:tc>
          <w:tcPr>
            <w:tcW w:w="1241" w:type="dxa"/>
          </w:tcPr>
          <w:p w:rsidR="0045298C" w:rsidRPr="00635F9B" w:rsidRDefault="00A177B9" w:rsidP="0045298C">
            <w:pPr>
              <w:rPr>
                <w:rFonts w:ascii="Times New Roman" w:hAnsi="Times New Roman" w:cs="Times New Roman"/>
              </w:rPr>
            </w:pPr>
            <w:r w:rsidRPr="00635F9B">
              <w:rPr>
                <w:rFonts w:ascii="Times New Roman" w:hAnsi="Times New Roman" w:cs="Times New Roman"/>
              </w:rPr>
              <w:t>Study 45</w:t>
            </w:r>
            <w:r w:rsidR="00E05028" w:rsidRPr="00635F9B">
              <w:rPr>
                <w:rFonts w:ascii="Times New Roman" w:hAnsi="Times New Roman" w:cs="Times New Roman"/>
              </w:rPr>
              <w:t xml:space="preserve"> </w:t>
            </w:r>
            <w:r w:rsidR="00E05028" w:rsidRPr="00635F9B">
              <w:rPr>
                <w:rFonts w:ascii="Times New Roman" w:hAnsi="Times New Roman" w:cs="Times New Roman"/>
              </w:rPr>
              <w:fldChar w:fldCharType="begin"/>
            </w:r>
            <w:r w:rsidR="00E05028" w:rsidRPr="00635F9B">
              <w:rPr>
                <w:rFonts w:ascii="Times New Roman" w:hAnsi="Times New Roman" w:cs="Times New Roman"/>
              </w:rPr>
              <w:instrText xml:space="preserve"> ADDIN ZOTERO_ITEM CSL_CITATION {"citationID":"oX49RVRX","properties":{"formattedCitation":"(45)","plainCitation":"(45)","noteIndex":0},"citationItems":[{"id":349,"uris":["http://zotero.org/users/14542861/items/5BCH2STN"],"itemData":{"id":349,"type":"article-journal","abstract":"Intensive care for a hypertensive mother with preeclampsia or eclampsia is crucial for both maternal and neonatal outcomes. This study highlights the level of morbidity and mortality among women with preeclampsia and eclampsia admitted to the intensive care unit. Methods. This retrospective study was conducted in Mogadishu, Somalia, at the Mogadishu Somali Türkiye Training and Research Hospital from February 2019 to July 2022. The study focused on the different complications, managements, and final outcomes of preeclampsia and eclampsia mothers admitted to the intensive care unit. The data was retrieved from the electronic records of patients admitted to the intensive care unit. Results. During our study period, a total of 237 patients were identified as having preeclampsia/eclampsia, of whom 71 required intensive care admission. The mean age of the studied patients was 25 ± 6 years. The most common reason for being taken to the intensive care unit (ICU) was having a seizure (n = 33, 46.5%), followed by having very high blood pressure (n = 20, 28.2%), and being confused (n = 18, 25.3%). Peripartum infection was the most common maternal complication during ICU admission (66.7%), followed by cardiac-related arrhythmia (66.7%), postpartum bleeding (48%), acute kidney injury (18.4%), HELLP syndrome (16.4%), severe anemia (9.6%), and stroke (8.7%). Among patients, 65 (91.5%) needed mechanical ventilation. About 11.1% of these patients died during hospitalization. There were associations between mortality and some complications, particularly acute kidney injury (p value less than 0.02) and peripartum infection (p value less than 0.003). Conclusion. Hypertensive disease of pregnancy (preeclampsia/eclampsia) requiring intensive care unit admission has a very high morbidity and mortality rate.","container-title":"Anesthesiology Research and Practice","DOI":"10.1155/2023/6641434","ISSN":"1687-6962","journalAbbreviation":"Anesthesiol Res Pract","note":"PMID: 38028204\nPMCID: PMC10656204","page":"6641434","source":"PubMed Central","title":"Outcomes of Women with Preeclampsia and Eclampsia Admitted in the Intensive Care Unit at a Tertiary Care Hospital in Mogadishu, Somalia","volume":"2023","author":[{"family":"Hilowle","given":"Nasra Mohamud"},{"family":"Ahmed","given":"Said Abdirahman"},{"family":"Yusuf Ali","given":"Khadija"},{"family":"Altinel","given":"Ercan"},{"family":"Waberi","given":"Mohamud Mire"},{"family":"Hassan","given":"Mohamed Sheikh"},{"family":"Köprülü","given":"Diyar"},{"family":"Ali","given":"Abdijalil Abdullahi"},{"family":"Hassan","given":"Mohamed Omar"}],"issued":{"date-parts":[["2023",11,10]]}}}],"schema":"https://github.com/citation-style-language/schema/raw/master/csl-citation.json"} </w:instrText>
            </w:r>
            <w:r w:rsidR="00E05028" w:rsidRPr="00635F9B">
              <w:rPr>
                <w:rFonts w:ascii="Times New Roman" w:hAnsi="Times New Roman" w:cs="Times New Roman"/>
              </w:rPr>
              <w:fldChar w:fldCharType="separate"/>
            </w:r>
            <w:r w:rsidR="00E05028" w:rsidRPr="00635F9B">
              <w:rPr>
                <w:rFonts w:ascii="Times New Roman" w:hAnsi="Times New Roman" w:cs="Times New Roman"/>
              </w:rPr>
              <w:t>(45)</w:t>
            </w:r>
            <w:r w:rsidR="00E05028" w:rsidRPr="00635F9B">
              <w:rPr>
                <w:rFonts w:ascii="Times New Roman" w:hAnsi="Times New Roman" w:cs="Times New Roman"/>
              </w:rPr>
              <w:fldChar w:fldCharType="end"/>
            </w:r>
          </w:p>
        </w:tc>
        <w:tc>
          <w:tcPr>
            <w:tcW w:w="692" w:type="dxa"/>
          </w:tcPr>
          <w:p w:rsidR="0045298C" w:rsidRPr="00635F9B" w:rsidRDefault="00E05028" w:rsidP="0045298C">
            <w:pPr>
              <w:rPr>
                <w:rFonts w:ascii="Times New Roman" w:hAnsi="Times New Roman" w:cs="Times New Roman"/>
              </w:rPr>
            </w:pPr>
            <w:r w:rsidRPr="00635F9B">
              <w:rPr>
                <w:rFonts w:ascii="Times New Roman" w:hAnsi="Times New Roman" w:cs="Times New Roman"/>
              </w:rPr>
              <w:t>2023</w:t>
            </w:r>
          </w:p>
        </w:tc>
        <w:tc>
          <w:tcPr>
            <w:tcW w:w="962" w:type="dxa"/>
          </w:tcPr>
          <w:p w:rsidR="0045298C" w:rsidRPr="00635F9B" w:rsidRDefault="00E05028" w:rsidP="0045298C">
            <w:pPr>
              <w:rPr>
                <w:rFonts w:ascii="Times New Roman" w:hAnsi="Times New Roman" w:cs="Times New Roman"/>
              </w:rPr>
            </w:pPr>
            <w:r w:rsidRPr="00635F9B">
              <w:rPr>
                <w:rFonts w:ascii="Times New Roman" w:hAnsi="Times New Roman" w:cs="Times New Roman"/>
              </w:rPr>
              <w:t>Somalia</w:t>
            </w:r>
          </w:p>
        </w:tc>
        <w:tc>
          <w:tcPr>
            <w:tcW w:w="3338" w:type="dxa"/>
          </w:tcPr>
          <w:p w:rsidR="0045298C" w:rsidRPr="00635F9B" w:rsidRDefault="00E05028" w:rsidP="00E05028">
            <w:pPr>
              <w:rPr>
                <w:rFonts w:ascii="Times New Roman" w:hAnsi="Times New Roman" w:cs="Times New Roman"/>
              </w:rPr>
            </w:pPr>
            <w:r w:rsidRPr="00635F9B">
              <w:rPr>
                <w:rFonts w:ascii="Times New Roman" w:hAnsi="Times New Roman" w:cs="Times New Roman"/>
              </w:rPr>
              <w:t xml:space="preserve">Outcomes of Women with Preeclampsia and Eclampsia Admitted in the Intensive Care Unit at a Tertiary Care Hospital </w:t>
            </w:r>
          </w:p>
        </w:tc>
        <w:tc>
          <w:tcPr>
            <w:tcW w:w="1057" w:type="dxa"/>
          </w:tcPr>
          <w:p w:rsidR="0045298C" w:rsidRPr="00635F9B" w:rsidRDefault="00E05028" w:rsidP="0045298C">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45298C" w:rsidRPr="00635F9B" w:rsidRDefault="00E05028" w:rsidP="0045298C">
            <w:pPr>
              <w:rPr>
                <w:rFonts w:ascii="Times New Roman" w:hAnsi="Times New Roman" w:cs="Times New Roman"/>
              </w:rPr>
            </w:pPr>
            <w:r w:rsidRPr="00635F9B">
              <w:rPr>
                <w:rFonts w:ascii="Times New Roman" w:hAnsi="Times New Roman" w:cs="Times New Roman"/>
              </w:rPr>
              <w:t>Differences in study participant</w:t>
            </w:r>
          </w:p>
        </w:tc>
      </w:tr>
      <w:tr w:rsidR="00635F9B" w:rsidRPr="00635F9B" w:rsidTr="006C6350">
        <w:tc>
          <w:tcPr>
            <w:tcW w:w="535" w:type="dxa"/>
          </w:tcPr>
          <w:p w:rsidR="00A177B9" w:rsidRPr="00635F9B" w:rsidRDefault="00A177B9" w:rsidP="0045298C">
            <w:pPr>
              <w:rPr>
                <w:rFonts w:ascii="Times New Roman" w:hAnsi="Times New Roman" w:cs="Times New Roman"/>
              </w:rPr>
            </w:pPr>
            <w:r w:rsidRPr="00635F9B">
              <w:rPr>
                <w:rFonts w:ascii="Times New Roman" w:hAnsi="Times New Roman" w:cs="Times New Roman"/>
              </w:rPr>
              <w:t>46</w:t>
            </w:r>
          </w:p>
        </w:tc>
        <w:tc>
          <w:tcPr>
            <w:tcW w:w="1241" w:type="dxa"/>
          </w:tcPr>
          <w:p w:rsidR="00A177B9" w:rsidRPr="00635F9B" w:rsidRDefault="00A177B9" w:rsidP="0045298C">
            <w:pPr>
              <w:rPr>
                <w:rFonts w:ascii="Times New Roman" w:hAnsi="Times New Roman" w:cs="Times New Roman"/>
              </w:rPr>
            </w:pPr>
            <w:r w:rsidRPr="00635F9B">
              <w:rPr>
                <w:rFonts w:ascii="Times New Roman" w:hAnsi="Times New Roman" w:cs="Times New Roman"/>
              </w:rPr>
              <w:t>Study 46</w:t>
            </w:r>
            <w:r w:rsidR="00E05028" w:rsidRPr="00635F9B">
              <w:rPr>
                <w:rFonts w:ascii="Times New Roman" w:hAnsi="Times New Roman" w:cs="Times New Roman"/>
              </w:rPr>
              <w:t xml:space="preserve"> </w:t>
            </w:r>
            <w:r w:rsidR="00E05028" w:rsidRPr="00635F9B">
              <w:rPr>
                <w:rFonts w:ascii="Times New Roman" w:hAnsi="Times New Roman" w:cs="Times New Roman"/>
              </w:rPr>
              <w:fldChar w:fldCharType="begin"/>
            </w:r>
            <w:r w:rsidR="00E05028" w:rsidRPr="00635F9B">
              <w:rPr>
                <w:rFonts w:ascii="Times New Roman" w:hAnsi="Times New Roman" w:cs="Times New Roman"/>
              </w:rPr>
              <w:instrText xml:space="preserve"> ADDIN ZOTERO_ITEM CSL_CITATION {"citationID":"d6rRUsqa","properties":{"formattedCitation":"(46)","plainCitation":"(46)","noteIndex":0},"citationItems":[{"id":355,"uris":["http://zotero.org/users/14542861/items/YVX5BKG2"],"itemData":{"id":355,"type":"article-journal","language":"en","source":"Zotero","title":"Admissions of women in the third trimester of pregnancy to an intensive care unit in Morocco over a 4-year period","author":[{"family":"Bentata","given":"Yassamine"},{"family":"Housni","given":"Brahim"},{"family":"Mimouni","given":"Ahmed"},{"family":"Abouqal","given":"Redouane"}]}}],"schema":"https://github.com/citation-style-language/schema/raw/master/csl-citation.json"} </w:instrText>
            </w:r>
            <w:r w:rsidR="00E05028" w:rsidRPr="00635F9B">
              <w:rPr>
                <w:rFonts w:ascii="Times New Roman" w:hAnsi="Times New Roman" w:cs="Times New Roman"/>
              </w:rPr>
              <w:fldChar w:fldCharType="separate"/>
            </w:r>
            <w:r w:rsidR="00E05028" w:rsidRPr="00635F9B">
              <w:rPr>
                <w:rFonts w:ascii="Times New Roman" w:hAnsi="Times New Roman" w:cs="Times New Roman"/>
              </w:rPr>
              <w:t>(46)</w:t>
            </w:r>
            <w:r w:rsidR="00E05028" w:rsidRPr="00635F9B">
              <w:rPr>
                <w:rFonts w:ascii="Times New Roman" w:hAnsi="Times New Roman" w:cs="Times New Roman"/>
              </w:rPr>
              <w:fldChar w:fldCharType="end"/>
            </w:r>
          </w:p>
        </w:tc>
        <w:tc>
          <w:tcPr>
            <w:tcW w:w="692" w:type="dxa"/>
          </w:tcPr>
          <w:p w:rsidR="00A177B9" w:rsidRPr="00635F9B" w:rsidRDefault="0085319F" w:rsidP="0045298C">
            <w:pPr>
              <w:rPr>
                <w:rFonts w:ascii="Times New Roman" w:hAnsi="Times New Roman" w:cs="Times New Roman"/>
              </w:rPr>
            </w:pPr>
            <w:r w:rsidRPr="00635F9B">
              <w:rPr>
                <w:rFonts w:ascii="Times New Roman" w:hAnsi="Times New Roman" w:cs="Times New Roman"/>
              </w:rPr>
              <w:t>2011</w:t>
            </w:r>
          </w:p>
        </w:tc>
        <w:tc>
          <w:tcPr>
            <w:tcW w:w="962" w:type="dxa"/>
          </w:tcPr>
          <w:p w:rsidR="00A177B9" w:rsidRPr="00635F9B" w:rsidRDefault="0085319F" w:rsidP="0045298C">
            <w:pPr>
              <w:rPr>
                <w:rFonts w:ascii="Times New Roman" w:hAnsi="Times New Roman" w:cs="Times New Roman"/>
              </w:rPr>
            </w:pPr>
            <w:r w:rsidRPr="00635F9B">
              <w:rPr>
                <w:rFonts w:ascii="Times New Roman" w:hAnsi="Times New Roman" w:cs="Times New Roman"/>
              </w:rPr>
              <w:t xml:space="preserve">Morocco </w:t>
            </w:r>
          </w:p>
        </w:tc>
        <w:tc>
          <w:tcPr>
            <w:tcW w:w="3338" w:type="dxa"/>
          </w:tcPr>
          <w:p w:rsidR="00A177B9" w:rsidRPr="00635F9B" w:rsidRDefault="0085319F" w:rsidP="0045298C">
            <w:pPr>
              <w:rPr>
                <w:rFonts w:ascii="Times New Roman" w:hAnsi="Times New Roman" w:cs="Times New Roman"/>
              </w:rPr>
            </w:pPr>
            <w:r w:rsidRPr="00635F9B">
              <w:rPr>
                <w:rFonts w:ascii="Times New Roman" w:hAnsi="Times New Roman" w:cs="Times New Roman"/>
              </w:rPr>
              <w:t>Admissions of women in the third trimester of pregnancy to an intensive care unit in Morocco over a 4-year period</w:t>
            </w:r>
          </w:p>
        </w:tc>
        <w:tc>
          <w:tcPr>
            <w:tcW w:w="1057" w:type="dxa"/>
          </w:tcPr>
          <w:p w:rsidR="00A177B9" w:rsidRPr="00635F9B" w:rsidRDefault="0085319F" w:rsidP="0045298C">
            <w:pPr>
              <w:rPr>
                <w:rFonts w:ascii="Times New Roman" w:hAnsi="Times New Roman" w:cs="Times New Roman"/>
              </w:rPr>
            </w:pPr>
            <w:r w:rsidRPr="00635F9B">
              <w:rPr>
                <w:rFonts w:ascii="Times New Roman" w:hAnsi="Times New Roman" w:cs="Times New Roman"/>
              </w:rPr>
              <w:t xml:space="preserve">Excluded </w:t>
            </w:r>
          </w:p>
        </w:tc>
        <w:tc>
          <w:tcPr>
            <w:tcW w:w="1525" w:type="dxa"/>
          </w:tcPr>
          <w:p w:rsidR="00A177B9" w:rsidRPr="00635F9B" w:rsidRDefault="0085319F" w:rsidP="0045298C">
            <w:pPr>
              <w:rPr>
                <w:rFonts w:ascii="Times New Roman" w:hAnsi="Times New Roman" w:cs="Times New Roman"/>
              </w:rPr>
            </w:pPr>
            <w:r w:rsidRPr="00635F9B">
              <w:rPr>
                <w:rFonts w:ascii="Times New Roman" w:hAnsi="Times New Roman" w:cs="Times New Roman"/>
              </w:rPr>
              <w:t xml:space="preserve">Full text is not available </w:t>
            </w:r>
          </w:p>
        </w:tc>
      </w:tr>
    </w:tbl>
    <w:p w:rsidR="00DF5A89" w:rsidRDefault="00DF5A89" w:rsidP="009F508D"/>
    <w:p w:rsidR="006C6350" w:rsidRDefault="006C6350" w:rsidP="009F508D"/>
    <w:p w:rsidR="006C6350" w:rsidRDefault="006C6350" w:rsidP="009F508D"/>
    <w:p w:rsidR="006C6350" w:rsidRDefault="006C6350" w:rsidP="009F508D"/>
    <w:p w:rsidR="006C6350" w:rsidRDefault="006C6350" w:rsidP="009F508D"/>
    <w:p w:rsidR="008A7BF1" w:rsidRPr="006C6350" w:rsidRDefault="008A7BF1" w:rsidP="009F508D">
      <w:pPr>
        <w:rPr>
          <w:rFonts w:ascii="Times New Roman" w:hAnsi="Times New Roman" w:cs="Times New Roman"/>
          <w:b/>
          <w:sz w:val="28"/>
        </w:rPr>
      </w:pPr>
      <w:r w:rsidRPr="006C6350">
        <w:rPr>
          <w:rFonts w:ascii="Times New Roman" w:hAnsi="Times New Roman" w:cs="Times New Roman"/>
          <w:b/>
          <w:sz w:val="28"/>
        </w:rPr>
        <w:lastRenderedPageBreak/>
        <w:t>References</w:t>
      </w:r>
    </w:p>
    <w:p w:rsidR="00E05028" w:rsidRPr="00E05028" w:rsidRDefault="005073A0" w:rsidP="00E05028">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00E05028" w:rsidRPr="00E05028">
        <w:rPr>
          <w:rFonts w:ascii="Times New Roman" w:hAnsi="Times New Roman" w:cs="Times New Roman"/>
          <w:sz w:val="24"/>
        </w:rPr>
        <w:t>1.</w:t>
      </w:r>
      <w:r w:rsidR="00E05028" w:rsidRPr="00E05028">
        <w:rPr>
          <w:rFonts w:ascii="Times New Roman" w:hAnsi="Times New Roman" w:cs="Times New Roman"/>
          <w:sz w:val="24"/>
        </w:rPr>
        <w:tab/>
        <w:t xml:space="preserve">Ntuli TS, Ogunbanjo G, Nesengani S, Maboya E, Gibango M. Obstetric intensive care admissions at a tertiary hospital in Limpopo Province, South Africa. South Afr J Crit Care. 2015;31(1):8–10.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2.</w:t>
      </w:r>
      <w:r w:rsidRPr="00E05028">
        <w:rPr>
          <w:rFonts w:ascii="Times New Roman" w:hAnsi="Times New Roman" w:cs="Times New Roman"/>
          <w:sz w:val="24"/>
        </w:rPr>
        <w:tab/>
        <w:t xml:space="preserve">Pattnaik T, Samal S, Behuria S. Obstetric admissions to the intensive care unit: a five year review. Int J Reprod Contracept Obstet Gynecol. 2015;1914–7.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w:t>
      </w:r>
      <w:r w:rsidRPr="00E05028">
        <w:rPr>
          <w:rFonts w:ascii="Times New Roman" w:hAnsi="Times New Roman" w:cs="Times New Roman"/>
          <w:sz w:val="24"/>
        </w:rPr>
        <w:tab/>
        <w:t xml:space="preserve">Kimani RW. Predictors Of Admissions Among Obstetric Patients At The Critical Care Unit, Kenyatta National Hospital.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4.</w:t>
      </w:r>
      <w:r w:rsidRPr="00E05028">
        <w:rPr>
          <w:rFonts w:ascii="Times New Roman" w:hAnsi="Times New Roman" w:cs="Times New Roman"/>
          <w:sz w:val="24"/>
        </w:rPr>
        <w:tab/>
        <w:t xml:space="preserve">Green K, Orazulike N. Obstetric Admission into the Intensive Care Unit (ICU) of the University of Port Harcourt Teaching Hospital: A Ten-Year Review. J Adv Med Med Res. 2018 Mar 17;25(9):1–7.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5.</w:t>
      </w:r>
      <w:r w:rsidRPr="00E05028">
        <w:rPr>
          <w:rFonts w:ascii="Times New Roman" w:hAnsi="Times New Roman" w:cs="Times New Roman"/>
          <w:sz w:val="24"/>
        </w:rPr>
        <w:tab/>
        <w:t xml:space="preserve">Ozumba BC, Ajah LO, Obi VO, Umeh UA, Enebe JT, Obioha KC. Pattern and Outcome of Obstetric Admissions into the Intensive Care Unit of a Southeast Nigerian Hospital. Indian J Crit Care Med Peer-Rev Off Publ Indian Soc Crit Care Med. 2018 Jan;22(1):16–9.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6.</w:t>
      </w:r>
      <w:r w:rsidRPr="00E05028">
        <w:rPr>
          <w:rFonts w:ascii="Times New Roman" w:hAnsi="Times New Roman" w:cs="Times New Roman"/>
          <w:sz w:val="24"/>
        </w:rPr>
        <w:tab/>
        <w:t xml:space="preserve">Yelamanchili DA, Cherukuri DK. Study of Obstetric Patients Admitted To Intensive Care Unit (ICU) In a High Volume Tertiary Care Center.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7.</w:t>
      </w:r>
      <w:r w:rsidRPr="00E05028">
        <w:rPr>
          <w:rFonts w:ascii="Times New Roman" w:hAnsi="Times New Roman" w:cs="Times New Roman"/>
          <w:sz w:val="24"/>
        </w:rPr>
        <w:tab/>
        <w:t xml:space="preserve">Kirumwa MA. Analysis of obstetric admission patterns and management in the critical care unit, Kenyatta national hospital.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8.</w:t>
      </w:r>
      <w:r w:rsidRPr="00E05028">
        <w:rPr>
          <w:rFonts w:ascii="Times New Roman" w:hAnsi="Times New Roman" w:cs="Times New Roman"/>
          <w:sz w:val="24"/>
        </w:rPr>
        <w:tab/>
        <w:t xml:space="preserve">Okafor UV, Efetie ER, Amucheazi A. Risk Factors for Maternal Deaths in Unplanned Obstetric Admissions to the Intensive Care Unit-Lessons for Sub-Saharan Africa. Afr J Reprod Health. 2011;15(4):51–4.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9.</w:t>
      </w:r>
      <w:r w:rsidRPr="00E05028">
        <w:rPr>
          <w:rFonts w:ascii="Times New Roman" w:hAnsi="Times New Roman" w:cs="Times New Roman"/>
          <w:sz w:val="24"/>
        </w:rPr>
        <w:tab/>
        <w:t xml:space="preserve">Rita A. Indications, Clinical Characteristics, Management and Outcome of Patients Admitted to a Newly Dedicated Obstetrics Intensive Care Unit at the Kenyatta National Hospital: Descreptive Retrospective Cohort Study.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10.</w:t>
      </w:r>
      <w:r w:rsidRPr="00E05028">
        <w:rPr>
          <w:rFonts w:ascii="Times New Roman" w:hAnsi="Times New Roman" w:cs="Times New Roman"/>
          <w:sz w:val="24"/>
        </w:rPr>
        <w:tab/>
        <w:t xml:space="preserve">Farzi F, Mirmansouri A, Roshan ZA, Nabi BN, Biazar G, Yazdipaz S. Evaluation of Admission Indications, Clinical Characteristics and Outcomes of Obstetric Patients Admitted to the Intensive Care Unit of a Teaching Hospital Center: A Five-Year Retrospective Review. Anesthesiol Pain Med. 2017 May 30;7(3):e13636.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11.</w:t>
      </w:r>
      <w:r w:rsidRPr="00E05028">
        <w:rPr>
          <w:rFonts w:ascii="Times New Roman" w:hAnsi="Times New Roman" w:cs="Times New Roman"/>
          <w:sz w:val="24"/>
        </w:rPr>
        <w:tab/>
        <w:t xml:space="preserve">Asudo DrFD, Akitoye OA, Abdullahi HI. Obstetric Patients Requiring Intensive Care: Prevalence, Clinical Characteristics and Outcome in a Tertiary Care Institute in Nigeria. EAS J Anaesthesiol Crit Care. 2022 Aug 19;4(4):52–63.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12.</w:t>
      </w:r>
      <w:r w:rsidRPr="00E05028">
        <w:rPr>
          <w:rFonts w:ascii="Times New Roman" w:hAnsi="Times New Roman" w:cs="Times New Roman"/>
          <w:sz w:val="24"/>
        </w:rPr>
        <w:tab/>
        <w:t xml:space="preserve">Langenegger EJ, Hall D, Mattheyse F, Harvey J. The impact of an obstetrician-led, labor ward critical care unit: A prospective comparison of outcomes before and after establishment. Obstet Med. 2020 Sep 1;13(3):132–6.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13.</w:t>
      </w:r>
      <w:r w:rsidRPr="00E05028">
        <w:rPr>
          <w:rFonts w:ascii="Times New Roman" w:hAnsi="Times New Roman" w:cs="Times New Roman"/>
          <w:sz w:val="24"/>
        </w:rPr>
        <w:tab/>
        <w:t xml:space="preserve">Rudakemwa A, Cassidy AL, Twagirumugabe T. High mortality rate of obstetric critically ill women in Rwanda and its predictability. BMC Pregnancy Childbirth. 2021 May 25;21(1):401.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lastRenderedPageBreak/>
        <w:t>14.</w:t>
      </w:r>
      <w:r w:rsidRPr="00E05028">
        <w:rPr>
          <w:rFonts w:ascii="Times New Roman" w:hAnsi="Times New Roman" w:cs="Times New Roman"/>
          <w:sz w:val="24"/>
        </w:rPr>
        <w:tab/>
        <w:t xml:space="preserve">Takai IU, Ahmed ZD, Umar UA, Galadanci JS, Mohammad AMM. A 5-year review of obstetrics and gynaecology admission into the intensive care unit of a tertiary hospital in Northern Nigeria. P H Med J. 2020 Aug;14(2):51.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15.</w:t>
      </w:r>
      <w:r w:rsidRPr="00E05028">
        <w:rPr>
          <w:rFonts w:ascii="Times New Roman" w:hAnsi="Times New Roman" w:cs="Times New Roman"/>
          <w:sz w:val="24"/>
        </w:rPr>
        <w:tab/>
        <w:t xml:space="preserve">Saha R, Shakya A. Study of obstetric patients admitted to Intensive Care Unit (ICU) at Kathmandu Medical College Teaching Hospital. J Kathmandu Med Coll. 2013;2(4):196–200.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16.</w:t>
      </w:r>
      <w:r w:rsidRPr="00E05028">
        <w:rPr>
          <w:rFonts w:ascii="Times New Roman" w:hAnsi="Times New Roman" w:cs="Times New Roman"/>
          <w:sz w:val="24"/>
        </w:rPr>
        <w:tab/>
        <w:t xml:space="preserve">Embu HY, Isamade ES, Nuhu SI, Oyebode TA, Kahansim ML. Obstetric admissions in a general intensive care unit in north-central Nigeria. Trop J Obstet Gynaecol. 2016;33(1):14–20.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17.</w:t>
      </w:r>
      <w:r w:rsidRPr="00E05028">
        <w:rPr>
          <w:rFonts w:ascii="Times New Roman" w:hAnsi="Times New Roman" w:cs="Times New Roman"/>
          <w:sz w:val="24"/>
        </w:rPr>
        <w:tab/>
        <w:t>Srivastava H, Singh S, Srivastava S, Goel N. Contributory Factors for Obstetric ICU Admission: A Prospective Cross-sectional Study. | EBSCOhost [Internet]. Vol. 13. 2019 [cited 2024 Dec 19]. p. 14. Available from: https://openurl.ebsco.com/contentitem/doi:10.7860%2FJCDR%2F2019%2F41609.13102?sid=ebsco:plink:crawler&amp;id=ebsco:doi:10.7860%2FJCDR%2F2019%2F41609.13102</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18.</w:t>
      </w:r>
      <w:r w:rsidRPr="00E05028">
        <w:rPr>
          <w:rFonts w:ascii="Times New Roman" w:hAnsi="Times New Roman" w:cs="Times New Roman"/>
          <w:sz w:val="24"/>
        </w:rPr>
        <w:tab/>
        <w:t xml:space="preserve">Yi HY, Jeong SY, Kim SH, Kim Y, Choi SJ, Oh S young, et al. Indications and characteristics of obstetric patients admitted to the intensive care unit: a 22-year review in a tertiary care center. Obstet Gynecol Sci. 2018 Feb 8;61(2):209–19.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19.</w:t>
      </w:r>
      <w:r w:rsidRPr="00E05028">
        <w:rPr>
          <w:rFonts w:ascii="Times New Roman" w:hAnsi="Times New Roman" w:cs="Times New Roman"/>
          <w:sz w:val="24"/>
        </w:rPr>
        <w:tab/>
        <w:t xml:space="preserve">Garg P, Tripathi U. A study to know clinical characteristics and outcome of obstetrics patients requiring ICU admission. Int J Reprod Contracept Obstet Gynecol. 2018 Jul 1;7(7):2639–45.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20.</w:t>
      </w:r>
      <w:r w:rsidRPr="00E05028">
        <w:rPr>
          <w:rFonts w:ascii="Times New Roman" w:hAnsi="Times New Roman" w:cs="Times New Roman"/>
          <w:sz w:val="24"/>
        </w:rPr>
        <w:tab/>
        <w:t xml:space="preserve">Omer Z, Hassan ZE, Mahmoud G, Abdelsalam T. Maternal Morbidities and Mortalities: Rates and Indicators at Intensive Care Unit in Woman’s Health Hospital. Assiut Sci Nurs J. 2021 Dec 1;9(27):10–20.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21.</w:t>
      </w:r>
      <w:r w:rsidRPr="00E05028">
        <w:rPr>
          <w:rFonts w:ascii="Times New Roman" w:hAnsi="Times New Roman" w:cs="Times New Roman"/>
          <w:sz w:val="24"/>
        </w:rPr>
        <w:tab/>
        <w:t xml:space="preserve">Imarengiaye CO, Isesele TO. Intensive care management and outcome of women with hypertensive diseases of pregnancy. Niger Med J. 2015 Oct;56(5):333.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22.</w:t>
      </w:r>
      <w:r w:rsidRPr="00E05028">
        <w:rPr>
          <w:rFonts w:ascii="Times New Roman" w:hAnsi="Times New Roman" w:cs="Times New Roman"/>
          <w:sz w:val="24"/>
        </w:rPr>
        <w:tab/>
        <w:t xml:space="preserve">Mideksa T, Mekonnen T, Mengiste B. Outcomes and Associated Factors of Mothers Admitted to Intensive Care Unit During Pregnancy and Postpartum at Saint Paul’s Hospital Millennium Medical College, Addis Ababa, Ethiopia. 2022.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23.</w:t>
      </w:r>
      <w:r w:rsidRPr="00E05028">
        <w:rPr>
          <w:rFonts w:ascii="Times New Roman" w:hAnsi="Times New Roman" w:cs="Times New Roman"/>
          <w:sz w:val="24"/>
        </w:rPr>
        <w:tab/>
        <w:t xml:space="preserve">Prin M, Kadyaudzu C, Aagaard K, Charles A. Obstetric admissions and outcomes in an intensive care unit in Malawi. Int J Obstet Anesth. 2019 Aug 1;39:99–104.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24.</w:t>
      </w:r>
      <w:r w:rsidRPr="00E05028">
        <w:rPr>
          <w:rFonts w:ascii="Times New Roman" w:hAnsi="Times New Roman" w:cs="Times New Roman"/>
          <w:sz w:val="24"/>
        </w:rPr>
        <w:tab/>
        <w:t xml:space="preserve">Anane-Fenin B, Agbeno EK, Osarfo J, Anning DAO, Boateng AS, Ken-Amoah S, et al. A ten-year review of indications and outcomes of obstetric admissions to an intensive care unit in a low-resource country. PLOS ONE. 2021 Dec 31;16(12):e0261974.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25.</w:t>
      </w:r>
      <w:r w:rsidRPr="00E05028">
        <w:rPr>
          <w:rFonts w:ascii="Times New Roman" w:hAnsi="Times New Roman" w:cs="Times New Roman"/>
          <w:sz w:val="24"/>
        </w:rPr>
        <w:tab/>
        <w:t xml:space="preserve">Igbaruma S, Olagbuji B, Aderoba A, Kubeyinje W, Ande B, Imarengiaye C. Severe maternal morbidity in a general intensive care unit in Nigeria: clinical profiles and outcomes. Int J Obstet Anesth. 2016 Dec 1;28:39–44.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26.</w:t>
      </w:r>
      <w:r w:rsidRPr="00E05028">
        <w:rPr>
          <w:rFonts w:ascii="Times New Roman" w:hAnsi="Times New Roman" w:cs="Times New Roman"/>
          <w:sz w:val="24"/>
        </w:rPr>
        <w:tab/>
        <w:t xml:space="preserve">Priso EB, Njamen TN, Tchente CN, Kana AJ, Landry T, Tchawa UFN, et al. Trend in admissions, clinical features and outcome of preeclampsia and eclampsia as seen from the intensive care unit of the Douala General Hospital, Cameroon. Pan Afr Med J. 2015;21:103.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lastRenderedPageBreak/>
        <w:t>27.</w:t>
      </w:r>
      <w:r w:rsidRPr="00E05028">
        <w:rPr>
          <w:rFonts w:ascii="Times New Roman" w:hAnsi="Times New Roman" w:cs="Times New Roman"/>
          <w:sz w:val="24"/>
        </w:rPr>
        <w:tab/>
        <w:t>Obstetric and gynecologic admissions to the intensive care unit at Khartoum Hospital, Sudan - Ibrahim - 2015 - International Journal of Gynecology &amp; Obstetrics - Wiley Online Library [Internet]. [cited 2024 Dec 19]. Available from: https://obgyn.onlinelibrary.wiley.com/doi/epdf/10.1016/j.ijgo.2014.10.019</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28.</w:t>
      </w:r>
      <w:r w:rsidRPr="00E05028">
        <w:rPr>
          <w:rFonts w:ascii="Times New Roman" w:hAnsi="Times New Roman" w:cs="Times New Roman"/>
          <w:sz w:val="24"/>
        </w:rPr>
        <w:tab/>
        <w:t xml:space="preserve">Adeniran AS, Bolaji BO, Fawole AA, Oyedepo OO. Predictors of maternal mortality among critically ill obstetric patients. Malawi Med J. 2015 Mar;27(1):16–9.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29.</w:t>
      </w:r>
      <w:r w:rsidRPr="00E05028">
        <w:rPr>
          <w:rFonts w:ascii="Times New Roman" w:hAnsi="Times New Roman" w:cs="Times New Roman"/>
          <w:sz w:val="24"/>
        </w:rPr>
        <w:tab/>
        <w:t xml:space="preserve">Chikadaya H, Madziyire MG, Munjanja SP. Incidence of maternal near miss in the public health sector of Harare, Zimbabwe: a prospective descriptive study. BMC Pregnancy Childbirth. 2018 Nov 26;18(1):458.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0.</w:t>
      </w:r>
      <w:r w:rsidRPr="00E05028">
        <w:rPr>
          <w:rFonts w:ascii="Times New Roman" w:hAnsi="Times New Roman" w:cs="Times New Roman"/>
          <w:sz w:val="24"/>
        </w:rPr>
        <w:tab/>
        <w:t xml:space="preserve">John CO, Alegbeleye JO, Oppah IC. A Five-year Review of the Pattern and Outcome of Obstetric Admissions into the Intensive care unit of a University Teaching Hospital in Southern Nigeria. Int J Sci Res Arch. 2022;5(2):155–62.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1.</w:t>
      </w:r>
      <w:r w:rsidRPr="00E05028">
        <w:rPr>
          <w:rFonts w:ascii="Times New Roman" w:hAnsi="Times New Roman" w:cs="Times New Roman"/>
          <w:sz w:val="24"/>
        </w:rPr>
        <w:tab/>
        <w:t xml:space="preserve">Motiang M. Obstetric patients admitted to the intensive care unit of Dr George Mukhari Academic Hospital, Ga-Rankuwa, South Africa. South Afr J Crit Care. 2017 Aug 2;33(1):12–4.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2.</w:t>
      </w:r>
      <w:r w:rsidRPr="00E05028">
        <w:rPr>
          <w:rFonts w:ascii="Times New Roman" w:hAnsi="Times New Roman" w:cs="Times New Roman"/>
          <w:sz w:val="24"/>
        </w:rPr>
        <w:tab/>
        <w:t xml:space="preserve">Lafon JY, Buga EC, Nethathe GD. Characteristics and outcomes of obstetric patients with maternal sepsis requiring admission to a South African intensive care unit: A retrospective review. South Afr J Obstet Gynaecol. 2020 Dec;26(3):1–5.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3.</w:t>
      </w:r>
      <w:r w:rsidRPr="00E05028">
        <w:rPr>
          <w:rFonts w:ascii="Times New Roman" w:hAnsi="Times New Roman" w:cs="Times New Roman"/>
          <w:sz w:val="24"/>
        </w:rPr>
        <w:tab/>
        <w:t xml:space="preserve">Onyekwulu FA, Okeke TC. Trends of critical care management of obstetric patients in a tertiary hospital in sub-Saharan Africa. Int J Res Med Sci. 2019 Apr 26;7(5):1420.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4.</w:t>
      </w:r>
      <w:r w:rsidRPr="00E05028">
        <w:rPr>
          <w:rFonts w:ascii="Times New Roman" w:hAnsi="Times New Roman" w:cs="Times New Roman"/>
          <w:sz w:val="24"/>
        </w:rPr>
        <w:tab/>
        <w:t xml:space="preserve">Ngene NC, Moodley J, Von RRP, Makinga PN, Paruk F. Avoidable factors associated with pregnant and postpartum patients admitted to two intensive care units in South Africa : research. South Afr J Obstet Gynaecol. 2016 Sep;22(1):8–12.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5.</w:t>
      </w:r>
      <w:r w:rsidRPr="00E05028">
        <w:rPr>
          <w:rFonts w:ascii="Times New Roman" w:hAnsi="Times New Roman" w:cs="Times New Roman"/>
          <w:sz w:val="24"/>
        </w:rPr>
        <w:tab/>
        <w:t xml:space="preserve">Tasew A, Melese E, Jemal S, Getachew L. Obstetrics mortality and associated factors in intensive care unit of Addis Ababa public hospital in, 2020/21: A hospital based case control study. Ann Med Surg. 2022 Sep 1;81:104458.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6.</w:t>
      </w:r>
      <w:r w:rsidRPr="00E05028">
        <w:rPr>
          <w:rFonts w:ascii="Times New Roman" w:hAnsi="Times New Roman" w:cs="Times New Roman"/>
          <w:sz w:val="24"/>
        </w:rPr>
        <w:tab/>
        <w:t xml:space="preserve">Teshale Y, Zelelow  yibrah B, Adhana MT. Obstetric ICU admissions and their outcomes in Ayder Comprehensive Specialized Hospital: Institution based retrospective study. East Afr J Health Sci. 2020 Jan 1;2(1):250–62.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7.</w:t>
      </w:r>
      <w:r w:rsidRPr="00E05028">
        <w:rPr>
          <w:rFonts w:ascii="Times New Roman" w:hAnsi="Times New Roman" w:cs="Times New Roman"/>
          <w:sz w:val="24"/>
        </w:rPr>
        <w:tab/>
        <w:t>Tasew A. Factors associated with obstetrics mortality in intensive care unit of Addis Ababa public hospital in, 2020/2021. (A hospital based case control study) [Internet]. Addis Abeba University; 2021 [cited 2024 Dec 20]. Available from: http://etd.aau.edu.et/handle/123456789/28112</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8.</w:t>
      </w:r>
      <w:r w:rsidRPr="00E05028">
        <w:rPr>
          <w:rFonts w:ascii="Times New Roman" w:hAnsi="Times New Roman" w:cs="Times New Roman"/>
          <w:sz w:val="24"/>
        </w:rPr>
        <w:tab/>
        <w:t xml:space="preserve">El-Abd H, Mashhour K, Mwafy A. Clinical characteristics and outcomes of obstetric patients requiring ICU admission. Crit Care. 2011;15(Suppl 1):P513.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39.</w:t>
      </w:r>
      <w:r w:rsidRPr="00E05028">
        <w:rPr>
          <w:rFonts w:ascii="Times New Roman" w:hAnsi="Times New Roman" w:cs="Times New Roman"/>
          <w:sz w:val="24"/>
        </w:rPr>
        <w:tab/>
        <w:t xml:space="preserve">Sultan E, Shehata S, Shaarawy S, Ashry M. Near-miss cases admitted to a maternal intensive care unit,Alexandria,Egypt. East Mediterr Health J. 2017 Oct 1;23(10):694–702.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lastRenderedPageBreak/>
        <w:t>40.</w:t>
      </w:r>
      <w:r w:rsidRPr="00E05028">
        <w:rPr>
          <w:rFonts w:ascii="Times New Roman" w:hAnsi="Times New Roman" w:cs="Times New Roman"/>
          <w:sz w:val="24"/>
        </w:rPr>
        <w:tab/>
        <w:t>Admission Criteria of Obstetric Patients in Selected Intensive Care Units, Khartoum State, Sudan (2022) – One.Surgery Research Index [Internet]. [cited 2024 Dec 20]. Available from: https://research.one.surgery/admission-criteria-of-obstetric-patients-in-selected-intensive-care-units-khartoum-state-sudan-2022/</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41.</w:t>
      </w:r>
      <w:r w:rsidRPr="00E05028">
        <w:rPr>
          <w:rFonts w:ascii="Times New Roman" w:hAnsi="Times New Roman" w:cs="Times New Roman"/>
          <w:sz w:val="24"/>
        </w:rPr>
        <w:tab/>
        <w:t xml:space="preserve">Githae F, Mung’ayi V, Stones W. Course and outcome of obstetric patients admitted to a University Hospital Intensive Care Unit. East Afr Med J. 2011;88(10):356–60.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42.</w:t>
      </w:r>
      <w:r w:rsidRPr="00E05028">
        <w:rPr>
          <w:rFonts w:ascii="Times New Roman" w:hAnsi="Times New Roman" w:cs="Times New Roman"/>
          <w:sz w:val="24"/>
        </w:rPr>
        <w:tab/>
        <w:t xml:space="preserve">Tuyishime E, Kalala B, Laaman K, Mershon JP, Uwineza J, Durieux M, et al. Admission Indications and Outcomes of Obstetric Patients in the Intensive Care Unit (ICU) at the University Teaching Hospital of Kigali (CHUK): A retrospective descriptive study. 2019;76.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43.</w:t>
      </w:r>
      <w:r w:rsidRPr="00E05028">
        <w:rPr>
          <w:rFonts w:ascii="Times New Roman" w:hAnsi="Times New Roman" w:cs="Times New Roman"/>
          <w:sz w:val="24"/>
        </w:rPr>
        <w:tab/>
        <w:t>Rudakemwa A. Obstetric admissions in Intensive Care Units of University Teaching Hospitals of Butare and Kigali: Prevalence and Outcomes. Research work submitted in partial fulfillment of the requirements for award of Masters of medicine degree in Anesthesiology [Internet]. 2019 [cited 2024 Dec 20]; Available from: http://dr.ur.ac.rw/handle/123456789/2110</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44.</w:t>
      </w:r>
      <w:r w:rsidRPr="00E05028">
        <w:rPr>
          <w:rFonts w:ascii="Times New Roman" w:hAnsi="Times New Roman" w:cs="Times New Roman"/>
          <w:sz w:val="24"/>
        </w:rPr>
        <w:tab/>
        <w:t xml:space="preserve">Ali Egal J, Essa A, Osman F, Klingberg-Allvin M, Erlandsson K. Facility-based maternal deaths: Their prevalence, causes and underlying circumstances. A mixed method study from the national referral hospital of Somaliland. Sex Reprod Healthc. 2023 Sep 1;37:100862.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45.</w:t>
      </w:r>
      <w:r w:rsidRPr="00E05028">
        <w:rPr>
          <w:rFonts w:ascii="Times New Roman" w:hAnsi="Times New Roman" w:cs="Times New Roman"/>
          <w:sz w:val="24"/>
        </w:rPr>
        <w:tab/>
        <w:t xml:space="preserve">Hilowle NM, Ahmed SA, Yusuf Ali K, Altinel E, Waberi MM, Hassan MS, et al. Outcomes of Women with Preeclampsia and Eclampsia Admitted in the Intensive Care Unit at a Tertiary Care Hospital in Mogadishu, Somalia. Anesthesiol Res Pract. 2023 Nov 10;2023:6641434. </w:t>
      </w:r>
    </w:p>
    <w:p w:rsidR="00E05028" w:rsidRPr="00E05028" w:rsidRDefault="00E05028" w:rsidP="00E05028">
      <w:pPr>
        <w:pStyle w:val="Bibliography"/>
        <w:rPr>
          <w:rFonts w:ascii="Times New Roman" w:hAnsi="Times New Roman" w:cs="Times New Roman"/>
          <w:sz w:val="24"/>
        </w:rPr>
      </w:pPr>
      <w:r w:rsidRPr="00E05028">
        <w:rPr>
          <w:rFonts w:ascii="Times New Roman" w:hAnsi="Times New Roman" w:cs="Times New Roman"/>
          <w:sz w:val="24"/>
        </w:rPr>
        <w:t>46.</w:t>
      </w:r>
      <w:r w:rsidRPr="00E05028">
        <w:rPr>
          <w:rFonts w:ascii="Times New Roman" w:hAnsi="Times New Roman" w:cs="Times New Roman"/>
          <w:sz w:val="24"/>
        </w:rPr>
        <w:tab/>
        <w:t xml:space="preserve">Bentata Y, Housni B, Mimouni A, Abouqal R. Admissions of women in the third trimester of pregnancy to an intensive care unit in Morocco over a 4-year period. </w:t>
      </w:r>
    </w:p>
    <w:p w:rsidR="008A7BF1" w:rsidRPr="009F508D" w:rsidRDefault="005073A0" w:rsidP="009F508D">
      <w:r>
        <w:fldChar w:fldCharType="end"/>
      </w:r>
    </w:p>
    <w:sectPr w:rsidR="008A7BF1" w:rsidRPr="009F50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012B" w:rsidRDefault="00F6012B" w:rsidP="006C6350">
      <w:pPr>
        <w:spacing w:after="0" w:line="240" w:lineRule="auto"/>
      </w:pPr>
      <w:r>
        <w:separator/>
      </w:r>
    </w:p>
  </w:endnote>
  <w:endnote w:type="continuationSeparator" w:id="0">
    <w:p w:rsidR="00F6012B" w:rsidRDefault="00F6012B" w:rsidP="006C63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012B" w:rsidRDefault="00F6012B" w:rsidP="006C6350">
      <w:pPr>
        <w:spacing w:after="0" w:line="240" w:lineRule="auto"/>
      </w:pPr>
      <w:r>
        <w:separator/>
      </w:r>
    </w:p>
  </w:footnote>
  <w:footnote w:type="continuationSeparator" w:id="0">
    <w:p w:rsidR="00F6012B" w:rsidRDefault="00F6012B" w:rsidP="006C63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53B"/>
    <w:rsid w:val="00057ECD"/>
    <w:rsid w:val="0007369E"/>
    <w:rsid w:val="00090F43"/>
    <w:rsid w:val="000D2E5A"/>
    <w:rsid w:val="0012324C"/>
    <w:rsid w:val="001356DE"/>
    <w:rsid w:val="00145371"/>
    <w:rsid w:val="00181443"/>
    <w:rsid w:val="001B10C0"/>
    <w:rsid w:val="001B63D8"/>
    <w:rsid w:val="0028156D"/>
    <w:rsid w:val="002A7D27"/>
    <w:rsid w:val="002B71DF"/>
    <w:rsid w:val="002E17F0"/>
    <w:rsid w:val="00311273"/>
    <w:rsid w:val="00350F60"/>
    <w:rsid w:val="003749E4"/>
    <w:rsid w:val="003D166C"/>
    <w:rsid w:val="003F356D"/>
    <w:rsid w:val="00444663"/>
    <w:rsid w:val="0045298C"/>
    <w:rsid w:val="005073A0"/>
    <w:rsid w:val="00547F80"/>
    <w:rsid w:val="0058189A"/>
    <w:rsid w:val="005969B5"/>
    <w:rsid w:val="00611B30"/>
    <w:rsid w:val="00635F9B"/>
    <w:rsid w:val="00696987"/>
    <w:rsid w:val="006C6350"/>
    <w:rsid w:val="006E362C"/>
    <w:rsid w:val="007013D7"/>
    <w:rsid w:val="00722392"/>
    <w:rsid w:val="00763D28"/>
    <w:rsid w:val="007B297B"/>
    <w:rsid w:val="007F728D"/>
    <w:rsid w:val="008106B4"/>
    <w:rsid w:val="0085319F"/>
    <w:rsid w:val="008750FF"/>
    <w:rsid w:val="0089205B"/>
    <w:rsid w:val="008A7BF1"/>
    <w:rsid w:val="009424DD"/>
    <w:rsid w:val="00966C9D"/>
    <w:rsid w:val="00986B35"/>
    <w:rsid w:val="009B3DA8"/>
    <w:rsid w:val="009F508D"/>
    <w:rsid w:val="00A177B9"/>
    <w:rsid w:val="00A21F7A"/>
    <w:rsid w:val="00A72A9D"/>
    <w:rsid w:val="00B60992"/>
    <w:rsid w:val="00B96D4E"/>
    <w:rsid w:val="00C10C30"/>
    <w:rsid w:val="00C541FA"/>
    <w:rsid w:val="00C72FC9"/>
    <w:rsid w:val="00D32AD1"/>
    <w:rsid w:val="00D50238"/>
    <w:rsid w:val="00D87C71"/>
    <w:rsid w:val="00DF5A89"/>
    <w:rsid w:val="00E05028"/>
    <w:rsid w:val="00E56DD2"/>
    <w:rsid w:val="00EB0588"/>
    <w:rsid w:val="00EC253B"/>
    <w:rsid w:val="00F50444"/>
    <w:rsid w:val="00F601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EEDCF70-09A5-4214-98A5-DB6FE489B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0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5073A0"/>
  </w:style>
  <w:style w:type="character" w:styleId="Hyperlink">
    <w:name w:val="Hyperlink"/>
    <w:basedOn w:val="DefaultParagraphFont"/>
    <w:uiPriority w:val="99"/>
    <w:semiHidden/>
    <w:unhideWhenUsed/>
    <w:rsid w:val="00DF5A89"/>
    <w:rPr>
      <w:color w:val="0000FF"/>
      <w:u w:val="single"/>
    </w:rPr>
  </w:style>
  <w:style w:type="paragraph" w:styleId="Header">
    <w:name w:val="header"/>
    <w:basedOn w:val="Normal"/>
    <w:link w:val="HeaderChar"/>
    <w:uiPriority w:val="99"/>
    <w:unhideWhenUsed/>
    <w:rsid w:val="006C63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6350"/>
  </w:style>
  <w:style w:type="paragraph" w:styleId="Footer">
    <w:name w:val="footer"/>
    <w:basedOn w:val="Normal"/>
    <w:link w:val="FooterChar"/>
    <w:uiPriority w:val="99"/>
    <w:unhideWhenUsed/>
    <w:rsid w:val="006C63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6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epo.spirhr.org/xmlui/handle/123456789/77"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6747</Words>
  <Characters>103498</Characters>
  <Application>Microsoft Office Word</Application>
  <DocSecurity>0</DocSecurity>
  <Lines>2156</Lines>
  <Paragraphs>10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4</cp:revision>
  <dcterms:created xsi:type="dcterms:W3CDTF">2024-12-21T10:22:00Z</dcterms:created>
  <dcterms:modified xsi:type="dcterms:W3CDTF">2024-12-21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4c094e-2de4-4b3e-b11b-dfa4550bd93c</vt:lpwstr>
  </property>
  <property fmtid="{D5CDD505-2E9C-101B-9397-08002B2CF9AE}" pid="3" name="ZOTERO_PREF_1">
    <vt:lpwstr>&lt;data data-version="3" zotero-version="6.0.36"&gt;&lt;session id="X3ufNLuA"/&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